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489E2" w14:textId="50674421" w:rsidR="00F2365C" w:rsidRPr="00533175" w:rsidRDefault="005841FA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 w:rsidR="005B49C3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="00844F70" w:rsidRPr="00533175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F839C8">
        <w:rPr>
          <w:rFonts w:ascii="Times New Roman" w:hAnsi="Times New Roman" w:cs="Times New Roman" w:hint="eastAsia"/>
          <w:b/>
          <w:bCs/>
          <w:sz w:val="24"/>
          <w:szCs w:val="28"/>
        </w:rPr>
        <w:t>D</w:t>
      </w:r>
      <w:r w:rsidR="001F34CA" w:rsidRPr="00533175">
        <w:rPr>
          <w:rFonts w:ascii="Times New Roman" w:hAnsi="Times New Roman" w:cs="Times New Roman"/>
          <w:b/>
          <w:bCs/>
          <w:sz w:val="24"/>
          <w:szCs w:val="28"/>
        </w:rPr>
        <w:t>istribution of gene mutations in CLL</w:t>
      </w:r>
    </w:p>
    <w:p w14:paraId="4DAB8A7F" w14:textId="77777777" w:rsidR="00907ADC" w:rsidRPr="00ED4DF0" w:rsidRDefault="00907ADC"/>
    <w:tbl>
      <w:tblPr>
        <w:tblStyle w:val="TableGrid"/>
        <w:tblW w:w="11338" w:type="dxa"/>
        <w:tblLook w:val="04A0" w:firstRow="1" w:lastRow="0" w:firstColumn="1" w:lastColumn="0" w:noHBand="0" w:noVBand="1"/>
      </w:tblPr>
      <w:tblGrid>
        <w:gridCol w:w="1774"/>
        <w:gridCol w:w="6934"/>
        <w:gridCol w:w="2630"/>
      </w:tblGrid>
      <w:tr w:rsidR="00A838D4" w14:paraId="121E2051" w14:textId="77777777" w:rsidTr="00BB54B8">
        <w:trPr>
          <w:trHeight w:val="767"/>
        </w:trPr>
        <w:tc>
          <w:tcPr>
            <w:tcW w:w="1774" w:type="dxa"/>
            <w:tcBorders>
              <w:top w:val="single" w:sz="12" w:space="0" w:color="auto"/>
              <w:left w:val="single" w:sz="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C00000"/>
          </w:tcPr>
          <w:p w14:paraId="5BD61AD3" w14:textId="3FD00282" w:rsidR="00627D09" w:rsidRDefault="00907ADC" w:rsidP="001B03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31371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ene</w:t>
            </w:r>
          </w:p>
          <w:p w14:paraId="4EF5575F" w14:textId="0E0E761E" w:rsidR="00907ADC" w:rsidRPr="00313714" w:rsidRDefault="00907ADC" w:rsidP="001B03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31371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mutation</w:t>
            </w:r>
          </w:p>
        </w:tc>
        <w:tc>
          <w:tcPr>
            <w:tcW w:w="6934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C00000"/>
          </w:tcPr>
          <w:p w14:paraId="5760DD58" w14:textId="77777777" w:rsidR="006701FB" w:rsidRDefault="00907ADC" w:rsidP="001B03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31371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Mutation type</w:t>
            </w:r>
            <w:r w:rsidR="007B0121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</w:t>
            </w:r>
          </w:p>
          <w:p w14:paraId="3525AAAF" w14:textId="08253EE0" w:rsidR="00907ADC" w:rsidRPr="00313714" w:rsidRDefault="007B0121" w:rsidP="001B03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2560CD">
              <w:rPr>
                <w:rFonts w:ascii="Times New Roman" w:hAnsi="Times New Roman" w:cs="Times New Roman"/>
                <w:sz w:val="22"/>
                <w:szCs w:val="24"/>
              </w:rPr>
              <w:t>(</w:t>
            </w:r>
            <w:r w:rsidR="0025402E">
              <w:rPr>
                <w:rFonts w:ascii="Times New Roman" w:hAnsi="Times New Roman" w:cs="Times New Roman"/>
                <w:sz w:val="22"/>
                <w:szCs w:val="24"/>
              </w:rPr>
              <w:t>N</w:t>
            </w:r>
            <w:r w:rsidRPr="002560CD">
              <w:rPr>
                <w:rFonts w:ascii="Times New Roman" w:hAnsi="Times New Roman" w:cs="Times New Roman"/>
                <w:sz w:val="22"/>
                <w:szCs w:val="24"/>
              </w:rPr>
              <w:t>umber of cases with specific mutation type</w:t>
            </w:r>
            <w:r w:rsidR="006701FB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2560CD">
              <w:rPr>
                <w:rFonts w:ascii="Times New Roman" w:hAnsi="Times New Roman" w:cs="Times New Roman"/>
                <w:sz w:val="22"/>
                <w:szCs w:val="24"/>
              </w:rPr>
              <w:t>/ total mutated</w:t>
            </w:r>
            <w:r w:rsidR="002560CD" w:rsidRPr="002560CD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2560CD">
              <w:rPr>
                <w:rFonts w:ascii="Times New Roman" w:hAnsi="Times New Roman" w:cs="Times New Roman"/>
                <w:sz w:val="22"/>
                <w:szCs w:val="24"/>
              </w:rPr>
              <w:t>cases)</w:t>
            </w:r>
          </w:p>
        </w:tc>
        <w:tc>
          <w:tcPr>
            <w:tcW w:w="263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C00000"/>
          </w:tcPr>
          <w:p w14:paraId="53D7AE88" w14:textId="77777777" w:rsidR="00B6025E" w:rsidRDefault="00907ADC" w:rsidP="001B03DB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1371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Number of cases</w:t>
            </w:r>
            <w:r w:rsidR="00B60074" w:rsidRPr="00B60074">
              <w:rPr>
                <w:rFonts w:ascii="Times New Roman" w:hAnsi="Times New Roman" w:cs="Times New Roman"/>
                <w:sz w:val="22"/>
                <w:szCs w:val="24"/>
              </w:rPr>
              <w:t>,</w:t>
            </w:r>
          </w:p>
          <w:p w14:paraId="0111C6E2" w14:textId="4CD054DA" w:rsidR="00907ADC" w:rsidRPr="00313714" w:rsidRDefault="00B60074" w:rsidP="001B03D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B60074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750162" w:rsidRPr="00B60074">
              <w:rPr>
                <w:rFonts w:ascii="Times New Roman" w:hAnsi="Times New Roman" w:cs="Times New Roman"/>
                <w:sz w:val="22"/>
                <w:szCs w:val="24"/>
              </w:rPr>
              <w:t>N</w:t>
            </w:r>
            <w:r w:rsidR="00750162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B60074">
              <w:rPr>
                <w:rFonts w:ascii="Times New Roman" w:hAnsi="Times New Roman" w:cs="Times New Roman"/>
                <w:sz w:val="22"/>
                <w:szCs w:val="24"/>
              </w:rPr>
              <w:t>/</w:t>
            </w:r>
            <w:r w:rsidR="00750162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B60074">
              <w:rPr>
                <w:rFonts w:ascii="Times New Roman" w:hAnsi="Times New Roman" w:cs="Times New Roman"/>
                <w:sz w:val="22"/>
                <w:szCs w:val="24"/>
              </w:rPr>
              <w:t>cases examined (%)</w:t>
            </w:r>
          </w:p>
        </w:tc>
      </w:tr>
      <w:tr w:rsidR="00A838D4" w14:paraId="52CD425F" w14:textId="77777777" w:rsidTr="00686453">
        <w:trPr>
          <w:trHeight w:val="344"/>
        </w:trPr>
        <w:tc>
          <w:tcPr>
            <w:tcW w:w="1774" w:type="dxa"/>
            <w:tcBorders>
              <w:top w:val="single" w:sz="12" w:space="0" w:color="auto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4B8AF81F" w14:textId="06F32B1D" w:rsidR="00907ADC" w:rsidRPr="009C4C79" w:rsidRDefault="00DA2B1F" w:rsidP="00DE2F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GLL5</w:t>
            </w:r>
          </w:p>
        </w:tc>
        <w:tc>
          <w:tcPr>
            <w:tcW w:w="6934" w:type="dxa"/>
            <w:tcBorders>
              <w:top w:val="single" w:sz="12" w:space="0" w:color="auto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2D5D9E38" w14:textId="48190DFA" w:rsidR="00907ADC" w:rsidRPr="00DE2F49" w:rsidRDefault="00384DE1" w:rsidP="00DE2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ense (</w:t>
            </w:r>
            <w:r w:rsidR="0033113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/</w:t>
            </w:r>
            <w:r w:rsidR="00331135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), </w:t>
            </w:r>
            <w:r w:rsidR="00E166CB">
              <w:rPr>
                <w:rFonts w:ascii="Times New Roman" w:hAnsi="Times New Roman" w:cs="Times New Roman"/>
              </w:rPr>
              <w:t>nonsense (1/</w:t>
            </w:r>
            <w:r w:rsidR="00331135">
              <w:rPr>
                <w:rFonts w:ascii="Times New Roman" w:hAnsi="Times New Roman" w:cs="Times New Roman"/>
              </w:rPr>
              <w:t>9</w:t>
            </w:r>
            <w:r w:rsidR="00E166CB">
              <w:rPr>
                <w:rFonts w:ascii="Times New Roman" w:hAnsi="Times New Roman" w:cs="Times New Roman"/>
              </w:rPr>
              <w:t>)</w:t>
            </w:r>
            <w:r w:rsidR="00331135">
              <w:rPr>
                <w:rFonts w:ascii="Times New Roman" w:hAnsi="Times New Roman" w:cs="Times New Roman"/>
              </w:rPr>
              <w:t>, mutation in initial codon and splicing mutation (1/9), non-frameshift substitution (1/9)</w:t>
            </w:r>
            <w:r w:rsidR="00F96413">
              <w:rPr>
                <w:rFonts w:ascii="Times New Roman" w:hAnsi="Times New Roman" w:cs="Times New Roman"/>
              </w:rPr>
              <w:t xml:space="preserve">, </w:t>
            </w:r>
            <w:r w:rsidR="00F96413" w:rsidRPr="008F0F2B">
              <w:rPr>
                <w:rFonts w:ascii="Times New Roman" w:hAnsi="Times New Roman" w:cs="Times New Roman"/>
              </w:rPr>
              <w:t>UTR mutation (1/9)</w:t>
            </w:r>
          </w:p>
        </w:tc>
        <w:tc>
          <w:tcPr>
            <w:tcW w:w="2630" w:type="dxa"/>
            <w:tcBorders>
              <w:top w:val="single" w:sz="12" w:space="0" w:color="auto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7B8BA5D4" w14:textId="79B997E2" w:rsidR="00907ADC" w:rsidRPr="00DE2F49" w:rsidRDefault="004029AE" w:rsidP="00DE2F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6F2F7A">
              <w:rPr>
                <w:rFonts w:ascii="Times New Roman" w:hAnsi="Times New Roman" w:cs="Times New Roman" w:hint="eastAsia"/>
              </w:rPr>
              <w:t>/3</w:t>
            </w:r>
            <w:r w:rsidR="00BC339B">
              <w:rPr>
                <w:rFonts w:ascii="Times New Roman" w:hAnsi="Times New Roman" w:cs="Times New Roman"/>
              </w:rPr>
              <w:t>1</w:t>
            </w:r>
            <w:r w:rsidR="00874467">
              <w:rPr>
                <w:rFonts w:ascii="Times New Roman" w:hAnsi="Times New Roman" w:cs="Times New Roman"/>
              </w:rPr>
              <w:t xml:space="preserve"> (29.03)</w:t>
            </w:r>
          </w:p>
        </w:tc>
      </w:tr>
      <w:tr w:rsidR="00417449" w14:paraId="422FF7AF" w14:textId="77777777" w:rsidTr="00686453">
        <w:trPr>
          <w:trHeight w:val="344"/>
        </w:trPr>
        <w:tc>
          <w:tcPr>
            <w:tcW w:w="177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762C68E3" w14:textId="7E3E536A" w:rsidR="00417449" w:rsidRDefault="00417449" w:rsidP="004174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OTCH1</w:t>
            </w:r>
          </w:p>
        </w:tc>
        <w:tc>
          <w:tcPr>
            <w:tcW w:w="693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20C0B597" w14:textId="38131028" w:rsidR="00417449" w:rsidRDefault="00417449" w:rsidP="004174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meshift deletion (5/6), nonsense (1/6)</w:t>
            </w:r>
          </w:p>
        </w:tc>
        <w:tc>
          <w:tcPr>
            <w:tcW w:w="2630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1C0335B4" w14:textId="4E5F91BE" w:rsidR="00417449" w:rsidRDefault="00417449" w:rsidP="004174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40 (15.00)</w:t>
            </w:r>
          </w:p>
        </w:tc>
      </w:tr>
      <w:tr w:rsidR="00417449" w14:paraId="712ECF3A" w14:textId="77777777" w:rsidTr="00686453">
        <w:trPr>
          <w:trHeight w:val="344"/>
        </w:trPr>
        <w:tc>
          <w:tcPr>
            <w:tcW w:w="177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50B76D89" w14:textId="3DB8EA90" w:rsidR="00417449" w:rsidRPr="009C4C79" w:rsidRDefault="00417449" w:rsidP="004174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>YD88</w:t>
            </w:r>
          </w:p>
        </w:tc>
        <w:tc>
          <w:tcPr>
            <w:tcW w:w="693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27F1FA16" w14:textId="0C8DD9C7" w:rsidR="00417449" w:rsidRPr="00DE2F49" w:rsidRDefault="00417449" w:rsidP="004174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ssense (2/4), non-frameshift substitution (1/4), </w:t>
            </w:r>
            <w:r w:rsidR="00AB5EBB">
              <w:rPr>
                <w:rFonts w:ascii="Times New Roman" w:hAnsi="Times New Roman" w:cs="Times New Roman" w:hint="eastAsia"/>
              </w:rPr>
              <w:t>n</w:t>
            </w:r>
            <w:r w:rsidR="00AB5EBB">
              <w:rPr>
                <w:rFonts w:ascii="Times New Roman" w:hAnsi="Times New Roman" w:cs="Times New Roman"/>
              </w:rPr>
              <w:t>onsense (1/4)</w:t>
            </w:r>
          </w:p>
        </w:tc>
        <w:tc>
          <w:tcPr>
            <w:tcW w:w="2630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0913E541" w14:textId="57021BDC" w:rsidR="00417449" w:rsidRPr="00DE2F49" w:rsidRDefault="00417449" w:rsidP="004174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 (11.11)</w:t>
            </w:r>
          </w:p>
        </w:tc>
      </w:tr>
      <w:tr w:rsidR="007F2368" w14:paraId="47306B33" w14:textId="77777777" w:rsidTr="00686453">
        <w:trPr>
          <w:trHeight w:val="344"/>
        </w:trPr>
        <w:tc>
          <w:tcPr>
            <w:tcW w:w="177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FF" w:themeFill="background1"/>
          </w:tcPr>
          <w:p w14:paraId="1AADB6E9" w14:textId="49498716" w:rsidR="007F2368" w:rsidRDefault="007F2368" w:rsidP="007F23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4C79">
              <w:rPr>
                <w:rFonts w:ascii="Times New Roman" w:hAnsi="Times New Roman" w:cs="Times New Roman" w:hint="eastAsia"/>
                <w:b/>
                <w:bCs/>
              </w:rPr>
              <w:t>TP</w:t>
            </w:r>
            <w:r w:rsidRPr="009C4C79">
              <w:rPr>
                <w:rFonts w:ascii="Times New Roman" w:hAnsi="Times New Roman" w:cs="Times New Roman"/>
                <w:b/>
                <w:bCs/>
              </w:rPr>
              <w:t>53</w:t>
            </w:r>
          </w:p>
        </w:tc>
        <w:tc>
          <w:tcPr>
            <w:tcW w:w="693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FF" w:themeFill="background1"/>
          </w:tcPr>
          <w:p w14:paraId="154EBB73" w14:textId="24D041C4" w:rsidR="007F2368" w:rsidRDefault="007F2368" w:rsidP="007F23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ssense (4/4)</w:t>
            </w:r>
          </w:p>
        </w:tc>
        <w:tc>
          <w:tcPr>
            <w:tcW w:w="2630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FF" w:themeFill="background1"/>
          </w:tcPr>
          <w:p w14:paraId="0879E41A" w14:textId="6477CFD2" w:rsidR="007F2368" w:rsidRDefault="007F2368" w:rsidP="007F23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46 (8.70)</w:t>
            </w:r>
          </w:p>
        </w:tc>
      </w:tr>
      <w:tr w:rsidR="007F2368" w14:paraId="23583AF5" w14:textId="77777777" w:rsidTr="00686453">
        <w:trPr>
          <w:trHeight w:val="344"/>
        </w:trPr>
        <w:tc>
          <w:tcPr>
            <w:tcW w:w="177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42C8FDD1" w14:textId="026AEFA9" w:rsidR="007F2368" w:rsidRDefault="007F2368" w:rsidP="007F23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OT1</w:t>
            </w:r>
          </w:p>
        </w:tc>
        <w:tc>
          <w:tcPr>
            <w:tcW w:w="693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33BE1CDC" w14:textId="5B78E9AE" w:rsidR="007F2368" w:rsidRDefault="007F2368" w:rsidP="007F23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ense (2/3), splicing (1/3)</w:t>
            </w:r>
          </w:p>
        </w:tc>
        <w:tc>
          <w:tcPr>
            <w:tcW w:w="2630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1F65E6E9" w14:textId="48A99666" w:rsidR="007F2368" w:rsidRDefault="007F2368" w:rsidP="007F23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 (9.68)</w:t>
            </w:r>
          </w:p>
        </w:tc>
      </w:tr>
      <w:tr w:rsidR="007F2368" w14:paraId="0490046D" w14:textId="77777777" w:rsidTr="00686453">
        <w:trPr>
          <w:trHeight w:val="344"/>
        </w:trPr>
        <w:tc>
          <w:tcPr>
            <w:tcW w:w="177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FF" w:themeFill="background1"/>
          </w:tcPr>
          <w:p w14:paraId="10CFF2D8" w14:textId="61FEAF7C" w:rsidR="007F2368" w:rsidRDefault="007F2368" w:rsidP="007F23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KMT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</w:rPr>
              <w:t>D</w:t>
            </w:r>
          </w:p>
        </w:tc>
        <w:tc>
          <w:tcPr>
            <w:tcW w:w="693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FF" w:themeFill="background1"/>
          </w:tcPr>
          <w:p w14:paraId="14A3F1FB" w14:textId="6EA1C9AD" w:rsidR="007F2368" w:rsidRDefault="007F2368" w:rsidP="007F23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sense (2/3), frameshift insertion (1/3)</w:t>
            </w:r>
          </w:p>
        </w:tc>
        <w:tc>
          <w:tcPr>
            <w:tcW w:w="2630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FF" w:themeFill="background1"/>
          </w:tcPr>
          <w:p w14:paraId="7086F5C9" w14:textId="0DAC7F08" w:rsidR="007F2368" w:rsidRDefault="007F2368" w:rsidP="007F23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 (9.68)</w:t>
            </w:r>
          </w:p>
        </w:tc>
      </w:tr>
      <w:tr w:rsidR="007F2368" w14:paraId="462C1B12" w14:textId="77777777" w:rsidTr="00686453">
        <w:trPr>
          <w:trHeight w:val="344"/>
        </w:trPr>
        <w:tc>
          <w:tcPr>
            <w:tcW w:w="177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4249AB22" w14:textId="223F148D" w:rsidR="007F2368" w:rsidRDefault="007F2368" w:rsidP="007F23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EGR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93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1F37183C" w14:textId="07F5C673" w:rsidR="007F2368" w:rsidRDefault="007F2368" w:rsidP="007F23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ense (3/3)</w:t>
            </w:r>
          </w:p>
        </w:tc>
        <w:tc>
          <w:tcPr>
            <w:tcW w:w="2630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1FA98A51" w14:textId="2AEF2A5A" w:rsidR="007F2368" w:rsidRDefault="007F2368" w:rsidP="007F23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31 (9.68)</w:t>
            </w:r>
          </w:p>
        </w:tc>
      </w:tr>
      <w:tr w:rsidR="007F2368" w14:paraId="45FCC658" w14:textId="77777777" w:rsidTr="00686453">
        <w:trPr>
          <w:trHeight w:val="344"/>
        </w:trPr>
        <w:tc>
          <w:tcPr>
            <w:tcW w:w="177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FF" w:themeFill="background1"/>
          </w:tcPr>
          <w:p w14:paraId="3E3ED16D" w14:textId="6824020C" w:rsidR="007F2368" w:rsidRDefault="007F2368" w:rsidP="007F23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K</w:t>
            </w:r>
            <w:r>
              <w:rPr>
                <w:rFonts w:ascii="Times New Roman" w:hAnsi="Times New Roman" w:cs="Times New Roman"/>
                <w:b/>
                <w:bCs/>
              </w:rPr>
              <w:t>RAS</w:t>
            </w:r>
          </w:p>
        </w:tc>
        <w:tc>
          <w:tcPr>
            <w:tcW w:w="693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FF" w:themeFill="background1"/>
          </w:tcPr>
          <w:p w14:paraId="0AF51B64" w14:textId="486F72EE" w:rsidR="007F2368" w:rsidRDefault="007F2368" w:rsidP="007F23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ense (3/3)</w:t>
            </w:r>
          </w:p>
        </w:tc>
        <w:tc>
          <w:tcPr>
            <w:tcW w:w="2630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FF" w:themeFill="background1"/>
          </w:tcPr>
          <w:p w14:paraId="7828882B" w14:textId="7698F5DD" w:rsidR="007F2368" w:rsidRDefault="007F2368" w:rsidP="007F23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/35 (8.57)</w:t>
            </w:r>
          </w:p>
        </w:tc>
      </w:tr>
      <w:tr w:rsidR="007F2368" w14:paraId="2D095A6A" w14:textId="77777777" w:rsidTr="00686453">
        <w:trPr>
          <w:trHeight w:val="344"/>
        </w:trPr>
        <w:tc>
          <w:tcPr>
            <w:tcW w:w="177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107D8984" w14:textId="1EDDC4CE" w:rsidR="007F2368" w:rsidRDefault="007F2368" w:rsidP="007F23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FKBIE</w:t>
            </w:r>
          </w:p>
        </w:tc>
        <w:tc>
          <w:tcPr>
            <w:tcW w:w="693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3B113E42" w14:textId="2A32DB2C" w:rsidR="007F2368" w:rsidRDefault="007F2368" w:rsidP="007F23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sense (1/2), frameshift deletion (1/2)</w:t>
            </w:r>
          </w:p>
        </w:tc>
        <w:tc>
          <w:tcPr>
            <w:tcW w:w="2630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1F8E3163" w14:textId="16B98DA7" w:rsidR="007F2368" w:rsidRDefault="007F2368" w:rsidP="007F23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/32 (6.25)</w:t>
            </w:r>
          </w:p>
        </w:tc>
      </w:tr>
      <w:tr w:rsidR="007F2368" w14:paraId="2BE2DBDA" w14:textId="77777777" w:rsidTr="00686453">
        <w:trPr>
          <w:trHeight w:val="344"/>
        </w:trPr>
        <w:tc>
          <w:tcPr>
            <w:tcW w:w="177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FF" w:themeFill="background1"/>
          </w:tcPr>
          <w:p w14:paraId="3A0EC40E" w14:textId="567131CF" w:rsidR="007F2368" w:rsidRDefault="007F2368" w:rsidP="007F23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AMHD1</w:t>
            </w:r>
          </w:p>
        </w:tc>
        <w:tc>
          <w:tcPr>
            <w:tcW w:w="693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FF" w:themeFill="background1"/>
          </w:tcPr>
          <w:p w14:paraId="63840FB2" w14:textId="0DF15FF1" w:rsidR="007F2368" w:rsidRPr="00DE2F49" w:rsidRDefault="007F2368" w:rsidP="007F23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ense (2/2)</w:t>
            </w:r>
          </w:p>
        </w:tc>
        <w:tc>
          <w:tcPr>
            <w:tcW w:w="2630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FF" w:themeFill="background1"/>
          </w:tcPr>
          <w:p w14:paraId="5C5B0BDC" w14:textId="35EB7FE5" w:rsidR="007F2368" w:rsidRPr="00DE2F49" w:rsidRDefault="007F2368" w:rsidP="007F23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 (8.00)</w:t>
            </w:r>
          </w:p>
        </w:tc>
      </w:tr>
      <w:tr w:rsidR="007F2368" w14:paraId="753F3F3B" w14:textId="77777777" w:rsidTr="00686453">
        <w:trPr>
          <w:trHeight w:val="344"/>
        </w:trPr>
        <w:tc>
          <w:tcPr>
            <w:tcW w:w="177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4D5BB582" w14:textId="6A500716" w:rsidR="007F2368" w:rsidRDefault="007F2368" w:rsidP="007F23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F3B1</w:t>
            </w:r>
          </w:p>
        </w:tc>
        <w:tc>
          <w:tcPr>
            <w:tcW w:w="693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524F1BB0" w14:textId="1B2CB46E" w:rsidR="007F2368" w:rsidRPr="00DE2F49" w:rsidRDefault="007F2368" w:rsidP="007F23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ense (2/2)</w:t>
            </w:r>
          </w:p>
        </w:tc>
        <w:tc>
          <w:tcPr>
            <w:tcW w:w="2630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3FE5FD9D" w14:textId="1D12A6D8" w:rsidR="007F2368" w:rsidRPr="00DE2F49" w:rsidRDefault="007F2368" w:rsidP="007F23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/40 (5.00)</w:t>
            </w:r>
          </w:p>
        </w:tc>
      </w:tr>
    </w:tbl>
    <w:p w14:paraId="1BD5152B" w14:textId="77777777" w:rsidR="00B57689" w:rsidRPr="00B43FF1" w:rsidRDefault="00B57689">
      <w:pPr>
        <w:rPr>
          <w:rFonts w:ascii="Times New Roman" w:hAnsi="Times New Roman" w:cs="Times New Roman"/>
          <w:sz w:val="22"/>
          <w:szCs w:val="24"/>
        </w:rPr>
      </w:pPr>
    </w:p>
    <w:p w14:paraId="234CA6EB" w14:textId="2D6FCC50" w:rsidR="00B93E64" w:rsidRDefault="008778F1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 w:rsidR="005B49C3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="00B93E64" w:rsidRPr="00B93E64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bookmarkStart w:id="0" w:name="_Hlk101031596"/>
      <w:r w:rsidR="00B93E64" w:rsidRPr="00B93E64">
        <w:rPr>
          <w:rFonts w:ascii="Times New Roman" w:hAnsi="Times New Roman" w:cs="Times New Roman"/>
          <w:b/>
          <w:bCs/>
          <w:sz w:val="24"/>
          <w:szCs w:val="28"/>
        </w:rPr>
        <w:t>Correlation of number of mutated genes and prognostic markers</w:t>
      </w:r>
      <w:bookmarkEnd w:id="0"/>
    </w:p>
    <w:p w14:paraId="5DE02218" w14:textId="77777777" w:rsidR="00B93E64" w:rsidRPr="00B93E64" w:rsidRDefault="00B93E64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TableGrid"/>
        <w:tblW w:w="11347" w:type="dxa"/>
        <w:tblLook w:val="04A0" w:firstRow="1" w:lastRow="0" w:firstColumn="1" w:lastColumn="0" w:noHBand="0" w:noVBand="1"/>
      </w:tblPr>
      <w:tblGrid>
        <w:gridCol w:w="2518"/>
        <w:gridCol w:w="1701"/>
        <w:gridCol w:w="1843"/>
        <w:gridCol w:w="1843"/>
        <w:gridCol w:w="1842"/>
        <w:gridCol w:w="1600"/>
      </w:tblGrid>
      <w:tr w:rsidR="006D0DBF" w14:paraId="2F7C6B7A" w14:textId="57EC6E63" w:rsidTr="00250731">
        <w:trPr>
          <w:trHeight w:val="254"/>
        </w:trPr>
        <w:tc>
          <w:tcPr>
            <w:tcW w:w="2518" w:type="dxa"/>
            <w:vMerge w:val="restart"/>
            <w:tcBorders>
              <w:top w:val="single" w:sz="12" w:space="0" w:color="auto"/>
              <w:left w:val="single" w:sz="2" w:space="0" w:color="FFFFFF" w:themeColor="background1"/>
              <w:right w:val="single" w:sz="12" w:space="0" w:color="FFFFFF" w:themeColor="background1"/>
            </w:tcBorders>
            <w:shd w:val="clear" w:color="auto" w:fill="C00000"/>
          </w:tcPr>
          <w:p w14:paraId="40C8EE1C" w14:textId="526F0123" w:rsidR="006D0DBF" w:rsidRPr="00CC05D5" w:rsidRDefault="006D0DBF" w:rsidP="009A59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bookmarkStart w:id="1" w:name="_Hlk101031675"/>
            <w:r w:rsidRPr="00CC05D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rognostic markers</w:t>
            </w:r>
          </w:p>
        </w:tc>
        <w:tc>
          <w:tcPr>
            <w:tcW w:w="7229" w:type="dxa"/>
            <w:gridSpan w:val="4"/>
            <w:tcBorders>
              <w:top w:val="single" w:sz="12" w:space="0" w:color="auto"/>
              <w:left w:val="single" w:sz="1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  <w:shd w:val="clear" w:color="auto" w:fill="C00000"/>
          </w:tcPr>
          <w:p w14:paraId="48CE85F4" w14:textId="49AA0B4F" w:rsidR="006D0DBF" w:rsidRPr="00CC05D5" w:rsidRDefault="006D0DBF" w:rsidP="009A59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C05D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ene mutation number</w:t>
            </w:r>
            <w:r w:rsidRPr="00C64FAC">
              <w:rPr>
                <w:rFonts w:ascii="Times New Roman" w:hAnsi="Times New Roman" w:cs="Times New Roman"/>
                <w:sz w:val="22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</w:t>
            </w:r>
            <w:r w:rsidRPr="00C64FAC">
              <w:rPr>
                <w:rFonts w:ascii="Times New Roman" w:hAnsi="Times New Roman" w:cs="Times New Roman"/>
                <w:sz w:val="22"/>
                <w:szCs w:val="24"/>
              </w:rPr>
              <w:t xml:space="preserve">cases with specific feature/cases </w:t>
            </w:r>
            <w:r w:rsidR="000B4C49">
              <w:rPr>
                <w:rFonts w:ascii="Times New Roman" w:hAnsi="Times New Roman" w:cs="Times New Roman"/>
                <w:sz w:val="22"/>
                <w:szCs w:val="24"/>
              </w:rPr>
              <w:t>in each group</w:t>
            </w:r>
            <w:r w:rsidRPr="00C64FAC">
              <w:rPr>
                <w:rFonts w:ascii="Times New Roman" w:hAnsi="Times New Roman" w:cs="Times New Roman"/>
                <w:sz w:val="22"/>
                <w:szCs w:val="24"/>
              </w:rPr>
              <w:t xml:space="preserve"> (%)</w:t>
            </w:r>
          </w:p>
        </w:tc>
        <w:tc>
          <w:tcPr>
            <w:tcW w:w="1600" w:type="dxa"/>
            <w:vMerge w:val="restart"/>
            <w:tcBorders>
              <w:top w:val="single" w:sz="12" w:space="0" w:color="auto"/>
              <w:left w:val="single" w:sz="12" w:space="0" w:color="FFFFFF" w:themeColor="background1"/>
              <w:right w:val="single" w:sz="2" w:space="0" w:color="FFFFFF" w:themeColor="background1"/>
            </w:tcBorders>
            <w:shd w:val="clear" w:color="auto" w:fill="C00000"/>
          </w:tcPr>
          <w:p w14:paraId="2453BDA2" w14:textId="2B10951B" w:rsidR="006D0DBF" w:rsidRPr="00CC05D5" w:rsidRDefault="006D0DBF" w:rsidP="009A59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value</w:t>
            </w:r>
          </w:p>
        </w:tc>
      </w:tr>
      <w:tr w:rsidR="006D0DBF" w14:paraId="6F323000" w14:textId="3B9EB862" w:rsidTr="00250731">
        <w:trPr>
          <w:trHeight w:val="301"/>
        </w:trPr>
        <w:tc>
          <w:tcPr>
            <w:tcW w:w="2518" w:type="dxa"/>
            <w:vMerge/>
            <w:tcBorders>
              <w:left w:val="single" w:sz="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C00000"/>
          </w:tcPr>
          <w:p w14:paraId="2817C881" w14:textId="742534FF" w:rsidR="006D0DBF" w:rsidRPr="00CC05D5" w:rsidRDefault="006D0DBF" w:rsidP="009A59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C00000"/>
          </w:tcPr>
          <w:p w14:paraId="3373B702" w14:textId="4543CC08" w:rsidR="006D0DBF" w:rsidRPr="00CC05D5" w:rsidRDefault="006D0DBF" w:rsidP="009A59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C05D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C00000"/>
          </w:tcPr>
          <w:p w14:paraId="79409FC4" w14:textId="0BC46317" w:rsidR="006D0DBF" w:rsidRPr="00CC05D5" w:rsidRDefault="006D0DBF" w:rsidP="009A59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C05D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8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C00000"/>
          </w:tcPr>
          <w:p w14:paraId="3F3E0C74" w14:textId="6C1EB111" w:rsidR="006D0DBF" w:rsidRPr="00CC05D5" w:rsidRDefault="006D0DBF" w:rsidP="009A59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C05D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2</w:t>
            </w:r>
          </w:p>
        </w:tc>
        <w:tc>
          <w:tcPr>
            <w:tcW w:w="1842" w:type="dxa"/>
            <w:tcBorders>
              <w:top w:val="single" w:sz="8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C00000"/>
          </w:tcPr>
          <w:p w14:paraId="4A70877F" w14:textId="10298916" w:rsidR="006D0DBF" w:rsidRPr="00CC05D5" w:rsidRDefault="006D0DBF" w:rsidP="009A59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≥</w:t>
            </w:r>
            <w:r w:rsidRPr="00CC05D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3</w:t>
            </w:r>
          </w:p>
        </w:tc>
        <w:tc>
          <w:tcPr>
            <w:tcW w:w="1600" w:type="dxa"/>
            <w:vMerge/>
            <w:tcBorders>
              <w:left w:val="single" w:sz="1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C00000"/>
          </w:tcPr>
          <w:p w14:paraId="53145AD9" w14:textId="77777777" w:rsidR="006D0DBF" w:rsidRDefault="006D0DBF" w:rsidP="009A591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</w:tr>
      <w:tr w:rsidR="006D0DBF" w14:paraId="7E1BB102" w14:textId="4EEE091A" w:rsidTr="00250731">
        <w:trPr>
          <w:trHeight w:val="313"/>
        </w:trPr>
        <w:tc>
          <w:tcPr>
            <w:tcW w:w="2518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73685EE4" w14:textId="6DC66ABA" w:rsidR="006D0DBF" w:rsidRPr="00CC05D5" w:rsidRDefault="006D0DBF" w:rsidP="00076109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C05D5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F</w:t>
            </w:r>
            <w:r w:rsidRPr="00CC05D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ISH</w:t>
            </w:r>
            <w:r w:rsidR="003D70CF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</w:t>
            </w:r>
            <w:r w:rsidR="003D70CF" w:rsidRPr="003D70CF">
              <w:rPr>
                <w:rFonts w:ascii="Times New Roman" w:hAnsi="Times New Roman" w:cs="Times New Roman"/>
                <w:sz w:val="22"/>
                <w:szCs w:val="24"/>
              </w:rPr>
              <w:t>(n=22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060D4A71" w14:textId="77777777" w:rsidR="006D0DBF" w:rsidRDefault="006D0DBF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46ED7D09" w14:textId="77777777" w:rsidR="006D0DBF" w:rsidRDefault="006D0DBF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1FE28DA6" w14:textId="77777777" w:rsidR="006D0DBF" w:rsidRDefault="006D0DBF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5160E8CE" w14:textId="77777777" w:rsidR="006D0DBF" w:rsidRDefault="006D0DBF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600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1CE01538" w14:textId="77777777" w:rsidR="006D0DBF" w:rsidRDefault="006D0DBF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D0DBF" w14:paraId="4912F25B" w14:textId="5B9AD8F6" w:rsidTr="00250731">
        <w:trPr>
          <w:trHeight w:val="301"/>
        </w:trPr>
        <w:tc>
          <w:tcPr>
            <w:tcW w:w="251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0762A758" w14:textId="3CA69D16" w:rsidR="006D0DBF" w:rsidRPr="00CC05D5" w:rsidRDefault="006D0DBF" w:rsidP="00076109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proofErr w:type="gramStart"/>
            <w:r w:rsidRPr="00CC05D5">
              <w:rPr>
                <w:rFonts w:ascii="Times New Roman" w:hAnsi="Times New Roman" w:cs="Times New Roman"/>
                <w:sz w:val="22"/>
                <w:szCs w:val="24"/>
              </w:rPr>
              <w:t>Tri(</w:t>
            </w:r>
            <w:proofErr w:type="gramEnd"/>
            <w:r w:rsidRPr="00CC05D5">
              <w:rPr>
                <w:rFonts w:ascii="Times New Roman" w:hAnsi="Times New Roman" w:cs="Times New Roman"/>
                <w:sz w:val="22"/>
                <w:szCs w:val="24"/>
              </w:rPr>
              <w:t>12)</w:t>
            </w:r>
          </w:p>
        </w:tc>
        <w:tc>
          <w:tcPr>
            <w:tcW w:w="170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6EBA9A21" w14:textId="32AE6744" w:rsidR="006D0DBF" w:rsidRDefault="00DB5269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/0</w:t>
            </w:r>
            <w:r w:rsidR="00EB5916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84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07B7E8EA" w14:textId="61BA4A26" w:rsidR="006D0DBF" w:rsidRDefault="0096186B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7</w:t>
            </w:r>
            <w:r w:rsidR="00EB5916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84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356F157A" w14:textId="0DD09D1C" w:rsidR="006D0DBF" w:rsidRDefault="0096186B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/8</w:t>
            </w:r>
            <w:r w:rsidR="00EB5916">
              <w:rPr>
                <w:rFonts w:ascii="Times New Roman" w:hAnsi="Times New Roman" w:cs="Times New Roman"/>
                <w:sz w:val="22"/>
                <w:szCs w:val="24"/>
              </w:rPr>
              <w:t xml:space="preserve"> (37.50)</w:t>
            </w:r>
          </w:p>
        </w:tc>
        <w:tc>
          <w:tcPr>
            <w:tcW w:w="184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0197B334" w14:textId="7936915B" w:rsidR="006D0DBF" w:rsidRDefault="00304D29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="00CD671A">
              <w:rPr>
                <w:rFonts w:ascii="Times New Roman" w:hAnsi="Times New Roman" w:cs="Times New Roman"/>
                <w:sz w:val="22"/>
                <w:szCs w:val="24"/>
              </w:rPr>
              <w:t>/</w:t>
            </w:r>
            <w:r w:rsidR="00CD671A">
              <w:rPr>
                <w:rFonts w:ascii="Times New Roman" w:hAnsi="Times New Roman" w:cs="Times New Roman" w:hint="eastAsia"/>
                <w:sz w:val="22"/>
                <w:szCs w:val="24"/>
              </w:rPr>
              <w:t>7</w:t>
            </w:r>
            <w:r w:rsidR="00EB5916">
              <w:rPr>
                <w:rFonts w:ascii="Times New Roman" w:hAnsi="Times New Roman" w:cs="Times New Roman"/>
                <w:sz w:val="22"/>
                <w:szCs w:val="24"/>
              </w:rPr>
              <w:t xml:space="preserve"> (14.29)</w:t>
            </w:r>
          </w:p>
        </w:tc>
        <w:tc>
          <w:tcPr>
            <w:tcW w:w="16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5E824A7B" w14:textId="6D7E06D7" w:rsidR="006D0DBF" w:rsidRDefault="00674E27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2699</w:t>
            </w:r>
          </w:p>
        </w:tc>
      </w:tr>
      <w:tr w:rsidR="006D0DBF" w14:paraId="1C20DE56" w14:textId="477026DA" w:rsidTr="00250731">
        <w:trPr>
          <w:trHeight w:val="313"/>
        </w:trPr>
        <w:tc>
          <w:tcPr>
            <w:tcW w:w="251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76E863B6" w14:textId="17346AB8" w:rsidR="006D0DBF" w:rsidRPr="00CC05D5" w:rsidRDefault="006D0DBF" w:rsidP="00076109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C05D5">
              <w:rPr>
                <w:rFonts w:ascii="Times New Roman" w:hAnsi="Times New Roman" w:cs="Times New Roman"/>
                <w:sz w:val="22"/>
                <w:szCs w:val="24"/>
              </w:rPr>
              <w:t>Del(11q)</w:t>
            </w:r>
          </w:p>
        </w:tc>
        <w:tc>
          <w:tcPr>
            <w:tcW w:w="170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4C462CC3" w14:textId="52AE6E4D" w:rsidR="006D0DBF" w:rsidRDefault="00DB5269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/0</w:t>
            </w:r>
            <w:r w:rsidR="00EB5916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84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3B300131" w14:textId="0605D1EE" w:rsidR="006D0DBF" w:rsidRDefault="0096186B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7</w:t>
            </w:r>
            <w:r w:rsidR="00EB5916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 w:rsidR="001750B0">
              <w:rPr>
                <w:rFonts w:ascii="Times New Roman" w:hAnsi="Times New Roman" w:cs="Times New Roman"/>
                <w:sz w:val="22"/>
                <w:szCs w:val="24"/>
              </w:rPr>
              <w:t>0.00</w:t>
            </w:r>
            <w:r w:rsidR="00EB5916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3BAA9229" w14:textId="726BBDA7" w:rsidR="006D0DBF" w:rsidRDefault="0096186B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/8</w:t>
            </w:r>
            <w:r w:rsidR="002E34E9">
              <w:rPr>
                <w:rFonts w:ascii="Times New Roman" w:hAnsi="Times New Roman" w:cs="Times New Roman"/>
                <w:sz w:val="22"/>
                <w:szCs w:val="24"/>
              </w:rPr>
              <w:t xml:space="preserve"> (12.50)</w:t>
            </w:r>
          </w:p>
        </w:tc>
        <w:tc>
          <w:tcPr>
            <w:tcW w:w="184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19B6152D" w14:textId="528EC77B" w:rsidR="006D0DBF" w:rsidRDefault="00304D29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</w:t>
            </w:r>
            <w:r w:rsidR="00CD671A">
              <w:rPr>
                <w:rFonts w:ascii="Times New Roman" w:hAnsi="Times New Roman" w:cs="Times New Roman"/>
                <w:sz w:val="22"/>
                <w:szCs w:val="24"/>
              </w:rPr>
              <w:t>/</w:t>
            </w:r>
            <w:r w:rsidR="00CD671A">
              <w:rPr>
                <w:rFonts w:ascii="Times New Roman" w:hAnsi="Times New Roman" w:cs="Times New Roman" w:hint="eastAsia"/>
                <w:sz w:val="22"/>
                <w:szCs w:val="24"/>
              </w:rPr>
              <w:t>7</w:t>
            </w:r>
            <w:r w:rsidR="001750B0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6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348F4EB1" w14:textId="3A31DF52" w:rsidR="006D0DBF" w:rsidRDefault="00674E27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9999</w:t>
            </w:r>
          </w:p>
        </w:tc>
      </w:tr>
      <w:tr w:rsidR="006D0DBF" w14:paraId="55DF8F8B" w14:textId="78CA9970" w:rsidTr="00250731">
        <w:trPr>
          <w:trHeight w:val="313"/>
        </w:trPr>
        <w:tc>
          <w:tcPr>
            <w:tcW w:w="251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33FE4902" w14:textId="3B7C22F4" w:rsidR="006D0DBF" w:rsidRPr="00CC05D5" w:rsidRDefault="006D0DBF" w:rsidP="00076109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C05D5">
              <w:rPr>
                <w:rFonts w:ascii="Times New Roman" w:hAnsi="Times New Roman" w:cs="Times New Roman"/>
                <w:sz w:val="22"/>
                <w:szCs w:val="24"/>
              </w:rPr>
              <w:t>Del(13q)</w:t>
            </w:r>
          </w:p>
        </w:tc>
        <w:tc>
          <w:tcPr>
            <w:tcW w:w="170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3D439B4E" w14:textId="28003F0A" w:rsidR="006D0DBF" w:rsidRDefault="00DB5269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/0</w:t>
            </w:r>
            <w:r w:rsidR="00EB5916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84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65A9E769" w14:textId="7D3C7984" w:rsidR="006D0DBF" w:rsidRDefault="0096186B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/7</w:t>
            </w:r>
            <w:r w:rsidR="001750B0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 w:rsidR="004C276F">
              <w:rPr>
                <w:rFonts w:ascii="Times New Roman" w:hAnsi="Times New Roman" w:cs="Times New Roman"/>
                <w:sz w:val="22"/>
                <w:szCs w:val="24"/>
              </w:rPr>
              <w:t>57.14</w:t>
            </w:r>
            <w:r w:rsidR="001750B0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421F8C73" w14:textId="722E7C42" w:rsidR="006D0DBF" w:rsidRDefault="0096186B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/8</w:t>
            </w:r>
            <w:r w:rsidR="004C276F">
              <w:rPr>
                <w:rFonts w:ascii="Times New Roman" w:hAnsi="Times New Roman" w:cs="Times New Roman"/>
                <w:sz w:val="22"/>
                <w:szCs w:val="24"/>
              </w:rPr>
              <w:t xml:space="preserve"> (12.50)</w:t>
            </w:r>
          </w:p>
        </w:tc>
        <w:tc>
          <w:tcPr>
            <w:tcW w:w="184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4F5BE16E" w14:textId="5B7D9C71" w:rsidR="006D0DBF" w:rsidRDefault="00304D29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2</w:t>
            </w:r>
            <w:r w:rsidR="00CD671A">
              <w:rPr>
                <w:rFonts w:ascii="Times New Roman" w:hAnsi="Times New Roman" w:cs="Times New Roman"/>
                <w:sz w:val="22"/>
                <w:szCs w:val="24"/>
              </w:rPr>
              <w:t>/</w:t>
            </w:r>
            <w:r w:rsidR="00CD671A">
              <w:rPr>
                <w:rFonts w:ascii="Times New Roman" w:hAnsi="Times New Roman" w:cs="Times New Roman" w:hint="eastAsia"/>
                <w:sz w:val="22"/>
                <w:szCs w:val="24"/>
              </w:rPr>
              <w:t>7</w:t>
            </w:r>
            <w:r w:rsidR="004C276F">
              <w:rPr>
                <w:rFonts w:ascii="Times New Roman" w:hAnsi="Times New Roman" w:cs="Times New Roman"/>
                <w:sz w:val="22"/>
                <w:szCs w:val="24"/>
              </w:rPr>
              <w:t xml:space="preserve"> (28.57)</w:t>
            </w:r>
          </w:p>
        </w:tc>
        <w:tc>
          <w:tcPr>
            <w:tcW w:w="16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0F6D6649" w14:textId="18D9CD26" w:rsidR="006D0DBF" w:rsidRDefault="00674E27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944</w:t>
            </w:r>
          </w:p>
        </w:tc>
      </w:tr>
      <w:tr w:rsidR="006D0DBF" w14:paraId="10EF6F82" w14:textId="72F9B716" w:rsidTr="00250731">
        <w:trPr>
          <w:trHeight w:val="301"/>
        </w:trPr>
        <w:tc>
          <w:tcPr>
            <w:tcW w:w="251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7C92B7E3" w14:textId="059C7FAF" w:rsidR="006D0DBF" w:rsidRPr="00CC05D5" w:rsidRDefault="006D0DBF" w:rsidP="00076109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C05D5">
              <w:rPr>
                <w:rFonts w:ascii="Times New Roman" w:hAnsi="Times New Roman" w:cs="Times New Roman"/>
                <w:sz w:val="22"/>
                <w:szCs w:val="24"/>
              </w:rPr>
              <w:t>Del(17p)</w:t>
            </w:r>
          </w:p>
        </w:tc>
        <w:tc>
          <w:tcPr>
            <w:tcW w:w="170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23A56AFD" w14:textId="1BC3EA6B" w:rsidR="006D0DBF" w:rsidRDefault="00DB5269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/0</w:t>
            </w:r>
            <w:r w:rsidR="00EB5916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84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1C063890" w14:textId="1BAFAA94" w:rsidR="006D0DBF" w:rsidRDefault="0096186B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7</w:t>
            </w:r>
            <w:r w:rsidR="001750B0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84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35B4BF2F" w14:textId="1484C268" w:rsidR="006D0DBF" w:rsidRDefault="0096186B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/8</w:t>
            </w:r>
            <w:r w:rsidR="00C466CC">
              <w:rPr>
                <w:rFonts w:ascii="Times New Roman" w:hAnsi="Times New Roman" w:cs="Times New Roman"/>
                <w:sz w:val="22"/>
                <w:szCs w:val="24"/>
              </w:rPr>
              <w:t xml:space="preserve"> (12.5)</w:t>
            </w:r>
          </w:p>
        </w:tc>
        <w:tc>
          <w:tcPr>
            <w:tcW w:w="184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721743DD" w14:textId="742AE9AA" w:rsidR="006D0DBF" w:rsidRDefault="00304D29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2</w:t>
            </w:r>
            <w:r w:rsidR="00CD671A">
              <w:rPr>
                <w:rFonts w:ascii="Times New Roman" w:hAnsi="Times New Roman" w:cs="Times New Roman"/>
                <w:sz w:val="22"/>
                <w:szCs w:val="24"/>
              </w:rPr>
              <w:t>/</w:t>
            </w:r>
            <w:r w:rsidR="00CD671A">
              <w:rPr>
                <w:rFonts w:ascii="Times New Roman" w:hAnsi="Times New Roman" w:cs="Times New Roman" w:hint="eastAsia"/>
                <w:sz w:val="22"/>
                <w:szCs w:val="24"/>
              </w:rPr>
              <w:t>7</w:t>
            </w:r>
            <w:r w:rsidR="00C466CC">
              <w:rPr>
                <w:rFonts w:ascii="Times New Roman" w:hAnsi="Times New Roman" w:cs="Times New Roman"/>
                <w:sz w:val="22"/>
                <w:szCs w:val="24"/>
              </w:rPr>
              <w:t xml:space="preserve"> (28.57)</w:t>
            </w:r>
          </w:p>
        </w:tc>
        <w:tc>
          <w:tcPr>
            <w:tcW w:w="1600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70F1CC83" w14:textId="6B46E98C" w:rsidR="006D0DBF" w:rsidRDefault="00674E27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4909</w:t>
            </w:r>
          </w:p>
        </w:tc>
      </w:tr>
      <w:tr w:rsidR="006D0DBF" w14:paraId="3301CA29" w14:textId="073FB1CF" w:rsidTr="00250731">
        <w:trPr>
          <w:trHeight w:val="313"/>
        </w:trPr>
        <w:tc>
          <w:tcPr>
            <w:tcW w:w="2518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4C958839" w14:textId="7E6E2630" w:rsidR="006D0DBF" w:rsidRPr="00CC05D5" w:rsidRDefault="006D0DBF" w:rsidP="00076109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C05D5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U</w:t>
            </w:r>
            <w:r w:rsidRPr="00CC05D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-CLL</w:t>
            </w:r>
            <w:r w:rsidR="00040C73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</w:t>
            </w:r>
            <w:r w:rsidR="00040C73" w:rsidRPr="00040C73">
              <w:rPr>
                <w:rFonts w:ascii="Times New Roman" w:hAnsi="Times New Roman" w:cs="Times New Roman"/>
                <w:sz w:val="22"/>
                <w:szCs w:val="24"/>
              </w:rPr>
              <w:t>(n=31)</w:t>
            </w:r>
          </w:p>
        </w:tc>
        <w:tc>
          <w:tcPr>
            <w:tcW w:w="1701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1F97C851" w14:textId="27FA7849" w:rsidR="006D0DBF" w:rsidRDefault="00C6572C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</w:t>
            </w:r>
            <w:r w:rsidR="00040C73">
              <w:rPr>
                <w:rFonts w:ascii="Times New Roman" w:hAnsi="Times New Roman" w:cs="Times New Roman" w:hint="eastAsia"/>
                <w:sz w:val="22"/>
                <w:szCs w:val="24"/>
              </w:rPr>
              <w:t>/</w:t>
            </w:r>
            <w:r w:rsidR="00040C73"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="0028322B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28322B"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 w:rsidR="0028322B">
              <w:rPr>
                <w:rFonts w:ascii="Times New Roman" w:hAnsi="Times New Roman" w:cs="Times New Roman"/>
                <w:sz w:val="22"/>
                <w:szCs w:val="24"/>
              </w:rPr>
              <w:t>0.00)</w:t>
            </w:r>
          </w:p>
        </w:tc>
        <w:tc>
          <w:tcPr>
            <w:tcW w:w="1843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1CEC7FE1" w14:textId="05550C30" w:rsidR="006D0DBF" w:rsidRDefault="00C6572C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3</w:t>
            </w:r>
            <w:r w:rsidR="00040C73">
              <w:rPr>
                <w:rFonts w:ascii="Times New Roman" w:hAnsi="Times New Roman" w:cs="Times New Roman" w:hint="eastAsia"/>
                <w:sz w:val="22"/>
                <w:szCs w:val="24"/>
              </w:rPr>
              <w:t>/</w:t>
            </w:r>
            <w:r w:rsidR="00040C73">
              <w:rPr>
                <w:rFonts w:ascii="Times New Roman" w:hAnsi="Times New Roman" w:cs="Times New Roman"/>
                <w:sz w:val="22"/>
                <w:szCs w:val="24"/>
              </w:rPr>
              <w:t>9</w:t>
            </w:r>
            <w:r w:rsidR="0028322B">
              <w:rPr>
                <w:rFonts w:ascii="Times New Roman" w:hAnsi="Times New Roman" w:cs="Times New Roman"/>
                <w:sz w:val="22"/>
                <w:szCs w:val="24"/>
              </w:rPr>
              <w:t xml:space="preserve"> (33.33)</w:t>
            </w:r>
          </w:p>
        </w:tc>
        <w:tc>
          <w:tcPr>
            <w:tcW w:w="1843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37F293E9" w14:textId="1FA8AE9A" w:rsidR="006D0DBF" w:rsidRDefault="00C6572C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="00040C73">
              <w:rPr>
                <w:rFonts w:ascii="Times New Roman" w:hAnsi="Times New Roman" w:cs="Times New Roman" w:hint="eastAsia"/>
                <w:sz w:val="22"/>
                <w:szCs w:val="24"/>
              </w:rPr>
              <w:t>/</w:t>
            </w:r>
            <w:r w:rsidR="00040C73">
              <w:rPr>
                <w:rFonts w:ascii="Times New Roman" w:hAnsi="Times New Roman" w:cs="Times New Roman"/>
                <w:sz w:val="22"/>
                <w:szCs w:val="24"/>
              </w:rPr>
              <w:t>10</w:t>
            </w:r>
            <w:r w:rsidR="0028322B">
              <w:rPr>
                <w:rFonts w:ascii="Times New Roman" w:hAnsi="Times New Roman" w:cs="Times New Roman"/>
                <w:sz w:val="22"/>
                <w:szCs w:val="24"/>
              </w:rPr>
              <w:t xml:space="preserve"> (50.00)</w:t>
            </w:r>
          </w:p>
        </w:tc>
        <w:tc>
          <w:tcPr>
            <w:tcW w:w="184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70211BD2" w14:textId="5BC9AB24" w:rsidR="006D0DBF" w:rsidRDefault="00C6572C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3</w:t>
            </w:r>
            <w:r w:rsidR="00040C73">
              <w:rPr>
                <w:rFonts w:ascii="Times New Roman" w:hAnsi="Times New Roman" w:cs="Times New Roman" w:hint="eastAsia"/>
                <w:sz w:val="22"/>
                <w:szCs w:val="24"/>
              </w:rPr>
              <w:t>/</w:t>
            </w:r>
            <w:r w:rsidR="00040C73">
              <w:rPr>
                <w:rFonts w:ascii="Times New Roman" w:hAnsi="Times New Roman" w:cs="Times New Roman"/>
                <w:sz w:val="22"/>
                <w:szCs w:val="24"/>
              </w:rPr>
              <w:t>11</w:t>
            </w:r>
            <w:r w:rsidR="0028322B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 w:rsidR="008E3B1F">
              <w:rPr>
                <w:rFonts w:ascii="Times New Roman" w:hAnsi="Times New Roman" w:cs="Times New Roman"/>
                <w:sz w:val="22"/>
                <w:szCs w:val="24"/>
              </w:rPr>
              <w:t>27.27</w:t>
            </w:r>
            <w:r w:rsidR="0028322B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600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3194FB30" w14:textId="6CC96770" w:rsidR="006D0DBF" w:rsidRDefault="00674E27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7658</w:t>
            </w:r>
          </w:p>
        </w:tc>
      </w:tr>
      <w:tr w:rsidR="006D0DBF" w14:paraId="0C163F2E" w14:textId="3B7521A0" w:rsidTr="00250731">
        <w:trPr>
          <w:trHeight w:val="301"/>
        </w:trPr>
        <w:tc>
          <w:tcPr>
            <w:tcW w:w="2518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3842206B" w14:textId="55A5DE61" w:rsidR="006D0DBF" w:rsidRPr="00CC05D5" w:rsidRDefault="006D0DBF" w:rsidP="00076109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K </w:t>
            </w:r>
            <w:r w:rsidRPr="0012074B">
              <w:rPr>
                <w:rFonts w:ascii="Times New Roman" w:hAnsi="Times New Roman" w:cs="Times New Roman"/>
                <w:sz w:val="22"/>
                <w:szCs w:val="24"/>
              </w:rPr>
              <w:t>(n=20)</w:t>
            </w:r>
          </w:p>
        </w:tc>
        <w:tc>
          <w:tcPr>
            <w:tcW w:w="1701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5BE28BC6" w14:textId="6337AF66" w:rsidR="006D0DBF" w:rsidRDefault="006D0DBF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/</w:t>
            </w:r>
            <w:r w:rsidR="006306CB">
              <w:rPr>
                <w:rFonts w:ascii="Times New Roman" w:hAnsi="Times New Roman" w:cs="Times New Roman"/>
                <w:sz w:val="22"/>
                <w:szCs w:val="24"/>
              </w:rPr>
              <w:t>0</w:t>
            </w:r>
            <w:r w:rsidR="003C49F6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843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1D192225" w14:textId="5AD9CBFF" w:rsidR="006D0DBF" w:rsidRDefault="006D0DBF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="00BB7C81">
              <w:rPr>
                <w:rFonts w:ascii="Times New Roman" w:hAnsi="Times New Roman" w:cs="Times New Roman"/>
                <w:sz w:val="22"/>
                <w:szCs w:val="24"/>
              </w:rPr>
              <w:t>/</w:t>
            </w:r>
            <w:r w:rsidR="006306CB">
              <w:rPr>
                <w:rFonts w:ascii="Times New Roman" w:hAnsi="Times New Roman" w:cs="Times New Roman"/>
                <w:sz w:val="22"/>
                <w:szCs w:val="24"/>
              </w:rPr>
              <w:t>6</w:t>
            </w:r>
            <w:r w:rsidR="003C49F6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 w:rsidR="00676E86">
              <w:rPr>
                <w:rFonts w:ascii="Times New Roman" w:hAnsi="Times New Roman" w:cs="Times New Roman"/>
                <w:sz w:val="22"/>
                <w:szCs w:val="24"/>
              </w:rPr>
              <w:t>16.67</w:t>
            </w:r>
            <w:r w:rsidR="003C49F6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683F988A" w14:textId="5A857790" w:rsidR="006D0DBF" w:rsidRDefault="006D0DBF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/</w:t>
            </w:r>
            <w:r w:rsidR="006306CB">
              <w:rPr>
                <w:rFonts w:ascii="Times New Roman" w:hAnsi="Times New Roman" w:cs="Times New Roman"/>
                <w:sz w:val="22"/>
                <w:szCs w:val="24"/>
              </w:rPr>
              <w:t>7</w:t>
            </w:r>
            <w:r w:rsidR="003C49F6">
              <w:rPr>
                <w:rFonts w:ascii="Times New Roman" w:hAnsi="Times New Roman" w:cs="Times New Roman"/>
                <w:sz w:val="22"/>
                <w:szCs w:val="24"/>
              </w:rPr>
              <w:t xml:space="preserve"> (14.29)</w:t>
            </w:r>
          </w:p>
        </w:tc>
        <w:tc>
          <w:tcPr>
            <w:tcW w:w="184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6ACBE1B0" w14:textId="59D42B61" w:rsidR="006D0DBF" w:rsidRDefault="006D0DBF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/</w:t>
            </w:r>
            <w:r w:rsidR="009D3BB8">
              <w:rPr>
                <w:rFonts w:ascii="Times New Roman" w:hAnsi="Times New Roman" w:cs="Times New Roman"/>
                <w:sz w:val="22"/>
                <w:szCs w:val="24"/>
              </w:rPr>
              <w:t>7</w:t>
            </w:r>
            <w:r w:rsidR="003C49F6">
              <w:rPr>
                <w:rFonts w:ascii="Times New Roman" w:hAnsi="Times New Roman" w:cs="Times New Roman"/>
                <w:sz w:val="22"/>
                <w:szCs w:val="24"/>
              </w:rPr>
              <w:t xml:space="preserve"> (14.29)</w:t>
            </w:r>
          </w:p>
        </w:tc>
        <w:tc>
          <w:tcPr>
            <w:tcW w:w="1600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1797D204" w14:textId="0A55296F" w:rsidR="006D0DBF" w:rsidRDefault="00674E27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9999</w:t>
            </w:r>
          </w:p>
        </w:tc>
      </w:tr>
      <w:tr w:rsidR="006D0DBF" w14:paraId="053902BC" w14:textId="3660A398" w:rsidTr="00250731">
        <w:trPr>
          <w:trHeight w:val="301"/>
        </w:trPr>
        <w:tc>
          <w:tcPr>
            <w:tcW w:w="2518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56C418CB" w14:textId="2BEF9EE2" w:rsidR="006D0DBF" w:rsidRPr="00CC05D5" w:rsidRDefault="006D0DBF" w:rsidP="00076109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C05D5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A</w:t>
            </w:r>
            <w:r w:rsidRPr="00CC05D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&gt;65 </w:t>
            </w:r>
            <w:r w:rsidRPr="0012074B">
              <w:rPr>
                <w:rFonts w:ascii="Times New Roman" w:hAnsi="Times New Roman" w:cs="Times New Roman"/>
                <w:sz w:val="22"/>
                <w:szCs w:val="24"/>
              </w:rPr>
              <w:t>(n=31)</w:t>
            </w:r>
          </w:p>
        </w:tc>
        <w:tc>
          <w:tcPr>
            <w:tcW w:w="1701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3BF8150A" w14:textId="5E080FB8" w:rsidR="006D0DBF" w:rsidRDefault="006D0DBF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/</w:t>
            </w:r>
            <w:r w:rsidR="00A336B0"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="00E60821">
              <w:rPr>
                <w:rFonts w:ascii="Times New Roman" w:hAnsi="Times New Roman" w:cs="Times New Roman"/>
                <w:sz w:val="22"/>
                <w:szCs w:val="24"/>
              </w:rPr>
              <w:t xml:space="preserve"> (100.00)</w:t>
            </w:r>
          </w:p>
        </w:tc>
        <w:tc>
          <w:tcPr>
            <w:tcW w:w="1843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374BECB0" w14:textId="75C33DDD" w:rsidR="006D0DBF" w:rsidRDefault="006D0DBF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3/</w:t>
            </w:r>
            <w:r w:rsidR="00A336B0">
              <w:rPr>
                <w:rFonts w:ascii="Times New Roman" w:hAnsi="Times New Roman" w:cs="Times New Roman"/>
                <w:sz w:val="22"/>
                <w:szCs w:val="24"/>
              </w:rPr>
              <w:t>9</w:t>
            </w:r>
            <w:r w:rsidR="00E60821">
              <w:rPr>
                <w:rFonts w:ascii="Times New Roman" w:hAnsi="Times New Roman" w:cs="Times New Roman"/>
                <w:sz w:val="22"/>
                <w:szCs w:val="24"/>
              </w:rPr>
              <w:t xml:space="preserve"> (33.33)</w:t>
            </w:r>
          </w:p>
        </w:tc>
        <w:tc>
          <w:tcPr>
            <w:tcW w:w="1843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76C3DD6C" w14:textId="48AFF806" w:rsidR="006D0DBF" w:rsidRDefault="006D0DBF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2/</w:t>
            </w:r>
            <w:r w:rsidR="00A336B0">
              <w:rPr>
                <w:rFonts w:ascii="Times New Roman" w:hAnsi="Times New Roman" w:cs="Times New Roman"/>
                <w:sz w:val="22"/>
                <w:szCs w:val="24"/>
              </w:rPr>
              <w:t>10</w:t>
            </w:r>
            <w:r w:rsidR="00E60821">
              <w:rPr>
                <w:rFonts w:ascii="Times New Roman" w:hAnsi="Times New Roman" w:cs="Times New Roman"/>
                <w:sz w:val="22"/>
                <w:szCs w:val="24"/>
              </w:rPr>
              <w:t xml:space="preserve"> (20.00)</w:t>
            </w:r>
          </w:p>
        </w:tc>
        <w:tc>
          <w:tcPr>
            <w:tcW w:w="184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53126EFF" w14:textId="09BE238D" w:rsidR="006D0DBF" w:rsidRDefault="006D0DBF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7/</w:t>
            </w:r>
            <w:r w:rsidR="00461C13">
              <w:rPr>
                <w:rFonts w:ascii="Times New Roman" w:hAnsi="Times New Roman" w:cs="Times New Roman"/>
                <w:sz w:val="22"/>
                <w:szCs w:val="24"/>
              </w:rPr>
              <w:t>11</w:t>
            </w:r>
            <w:r w:rsidR="00E60821">
              <w:rPr>
                <w:rFonts w:ascii="Times New Roman" w:hAnsi="Times New Roman" w:cs="Times New Roman"/>
                <w:sz w:val="22"/>
                <w:szCs w:val="24"/>
              </w:rPr>
              <w:t xml:space="preserve"> (63.64)</w:t>
            </w:r>
          </w:p>
        </w:tc>
        <w:tc>
          <w:tcPr>
            <w:tcW w:w="1600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3470C447" w14:textId="4FD135C1" w:rsidR="006D0DBF" w:rsidRDefault="00674E27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079</w:t>
            </w:r>
          </w:p>
        </w:tc>
      </w:tr>
      <w:tr w:rsidR="006D0DBF" w14:paraId="30FA016F" w14:textId="6526AB43" w:rsidTr="00250731">
        <w:trPr>
          <w:trHeight w:val="301"/>
        </w:trPr>
        <w:tc>
          <w:tcPr>
            <w:tcW w:w="2518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734DB8AA" w14:textId="2DB4E881" w:rsidR="006D0DBF" w:rsidRPr="00CC05D5" w:rsidRDefault="006D0DBF" w:rsidP="00076109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C05D5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G</w:t>
            </w:r>
            <w:r w:rsidRPr="00CC05D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ender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</w:t>
            </w:r>
            <w:r w:rsidRPr="0012074B">
              <w:rPr>
                <w:rFonts w:ascii="Times New Roman" w:hAnsi="Times New Roman" w:cs="Times New Roman"/>
                <w:sz w:val="22"/>
                <w:szCs w:val="24"/>
              </w:rPr>
              <w:t>(male, n=31)</w:t>
            </w:r>
          </w:p>
        </w:tc>
        <w:tc>
          <w:tcPr>
            <w:tcW w:w="1701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07B24B72" w14:textId="2B766431" w:rsidR="006D0DBF" w:rsidRDefault="006D0DBF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/</w:t>
            </w:r>
            <w:r w:rsidR="00A336B0"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="00E60821">
              <w:rPr>
                <w:rFonts w:ascii="Times New Roman" w:hAnsi="Times New Roman" w:cs="Times New Roman"/>
                <w:sz w:val="22"/>
                <w:szCs w:val="24"/>
              </w:rPr>
              <w:t xml:space="preserve"> (100.00)</w:t>
            </w:r>
          </w:p>
        </w:tc>
        <w:tc>
          <w:tcPr>
            <w:tcW w:w="1843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5E05074A" w14:textId="35047464" w:rsidR="006D0DBF" w:rsidRDefault="006D0DBF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5/</w:t>
            </w:r>
            <w:r w:rsidR="00A336B0">
              <w:rPr>
                <w:rFonts w:ascii="Times New Roman" w:hAnsi="Times New Roman" w:cs="Times New Roman"/>
                <w:sz w:val="22"/>
                <w:szCs w:val="24"/>
              </w:rPr>
              <w:t>9</w:t>
            </w:r>
            <w:r w:rsidR="00E60821">
              <w:rPr>
                <w:rFonts w:ascii="Times New Roman" w:hAnsi="Times New Roman" w:cs="Times New Roman"/>
                <w:sz w:val="22"/>
                <w:szCs w:val="24"/>
              </w:rPr>
              <w:t xml:space="preserve"> (55.56)</w:t>
            </w:r>
          </w:p>
        </w:tc>
        <w:tc>
          <w:tcPr>
            <w:tcW w:w="1843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01F5888A" w14:textId="1331D598" w:rsidR="006D0DBF" w:rsidRDefault="006D0DBF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7/</w:t>
            </w:r>
            <w:r w:rsidR="00A336B0">
              <w:rPr>
                <w:rFonts w:ascii="Times New Roman" w:hAnsi="Times New Roman" w:cs="Times New Roman"/>
                <w:sz w:val="22"/>
                <w:szCs w:val="24"/>
              </w:rPr>
              <w:t>10</w:t>
            </w:r>
            <w:r w:rsidR="00E60821">
              <w:rPr>
                <w:rFonts w:ascii="Times New Roman" w:hAnsi="Times New Roman" w:cs="Times New Roman"/>
                <w:sz w:val="22"/>
                <w:szCs w:val="24"/>
              </w:rPr>
              <w:t xml:space="preserve"> (70.00)</w:t>
            </w:r>
          </w:p>
        </w:tc>
        <w:tc>
          <w:tcPr>
            <w:tcW w:w="184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4383C3C4" w14:textId="7E7F8A28" w:rsidR="006D0DBF" w:rsidRDefault="006D0DBF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9/</w:t>
            </w:r>
            <w:r w:rsidR="00461C13">
              <w:rPr>
                <w:rFonts w:ascii="Times New Roman" w:hAnsi="Times New Roman" w:cs="Times New Roman"/>
                <w:sz w:val="22"/>
                <w:szCs w:val="24"/>
              </w:rPr>
              <w:t>11</w:t>
            </w:r>
            <w:r w:rsidR="00E60821">
              <w:rPr>
                <w:rFonts w:ascii="Times New Roman" w:hAnsi="Times New Roman" w:cs="Times New Roman"/>
                <w:sz w:val="22"/>
                <w:szCs w:val="24"/>
              </w:rPr>
              <w:t xml:space="preserve"> (81.82)</w:t>
            </w:r>
          </w:p>
        </w:tc>
        <w:tc>
          <w:tcPr>
            <w:tcW w:w="1600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17851085" w14:textId="20561996" w:rsidR="006D0DBF" w:rsidRDefault="00674E27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285</w:t>
            </w:r>
          </w:p>
        </w:tc>
      </w:tr>
      <w:tr w:rsidR="006D0DBF" w14:paraId="4A5C1AD5" w14:textId="66D7765C" w:rsidTr="00250731">
        <w:trPr>
          <w:trHeight w:val="301"/>
        </w:trPr>
        <w:tc>
          <w:tcPr>
            <w:tcW w:w="2518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52CDEE63" w14:textId="35A8A16E" w:rsidR="006D0DBF" w:rsidRPr="00CC05D5" w:rsidRDefault="006D0DBF" w:rsidP="00076109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C05D5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R</w:t>
            </w:r>
            <w:r w:rsidRPr="00CC05D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i stag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</w:t>
            </w:r>
            <w:r w:rsidRPr="0012074B">
              <w:rPr>
                <w:rFonts w:ascii="Times New Roman" w:hAnsi="Times New Roman" w:cs="Times New Roman"/>
                <w:sz w:val="22"/>
                <w:szCs w:val="24"/>
              </w:rPr>
              <w:t>(I-IV</w:t>
            </w:r>
            <w:r w:rsidR="003D1878">
              <w:rPr>
                <w:rFonts w:ascii="Times New Roman" w:hAnsi="Times New Roman" w:cs="Times New Roman"/>
                <w:sz w:val="22"/>
                <w:szCs w:val="24"/>
              </w:rPr>
              <w:t xml:space="preserve">, </w:t>
            </w:r>
            <w:r w:rsidR="008723FC">
              <w:rPr>
                <w:rFonts w:ascii="Times New Roman" w:hAnsi="Times New Roman" w:cs="Times New Roman"/>
                <w:sz w:val="22"/>
                <w:szCs w:val="24"/>
              </w:rPr>
              <w:t>n=15)</w:t>
            </w:r>
          </w:p>
        </w:tc>
        <w:tc>
          <w:tcPr>
            <w:tcW w:w="1701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413F346A" w14:textId="6CF9E340" w:rsidR="006D0DBF" w:rsidRDefault="008723FC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/</w:t>
            </w:r>
            <w:r w:rsidR="00954AF6">
              <w:rPr>
                <w:rFonts w:ascii="Times New Roman" w:hAnsi="Times New Roman" w:cs="Times New Roman"/>
                <w:sz w:val="22"/>
                <w:szCs w:val="24"/>
              </w:rPr>
              <w:t>0</w:t>
            </w:r>
            <w:r w:rsidR="00E60821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843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30CAA84A" w14:textId="64471266" w:rsidR="006D0DBF" w:rsidRDefault="008723FC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/</w:t>
            </w:r>
            <w:r w:rsidR="00954AF6">
              <w:rPr>
                <w:rFonts w:ascii="Times New Roman" w:hAnsi="Times New Roman" w:cs="Times New Roman"/>
                <w:sz w:val="22"/>
                <w:szCs w:val="24"/>
              </w:rPr>
              <w:t>3</w:t>
            </w:r>
            <w:r w:rsidR="00E60821">
              <w:rPr>
                <w:rFonts w:ascii="Times New Roman" w:hAnsi="Times New Roman" w:cs="Times New Roman"/>
                <w:sz w:val="22"/>
                <w:szCs w:val="24"/>
              </w:rPr>
              <w:t xml:space="preserve"> (100.00)</w:t>
            </w:r>
          </w:p>
        </w:tc>
        <w:tc>
          <w:tcPr>
            <w:tcW w:w="1843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69A6FA4B" w14:textId="3FC0BC3F" w:rsidR="006D0DBF" w:rsidRDefault="008723FC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/</w:t>
            </w:r>
            <w:r w:rsidR="00954AF6">
              <w:rPr>
                <w:rFonts w:ascii="Times New Roman" w:hAnsi="Times New Roman" w:cs="Times New Roman"/>
                <w:sz w:val="22"/>
                <w:szCs w:val="24"/>
              </w:rPr>
              <w:t>7</w:t>
            </w:r>
            <w:r w:rsidR="00E60821">
              <w:rPr>
                <w:rFonts w:ascii="Times New Roman" w:hAnsi="Times New Roman" w:cs="Times New Roman"/>
                <w:sz w:val="22"/>
                <w:szCs w:val="24"/>
              </w:rPr>
              <w:t xml:space="preserve"> (100.00)</w:t>
            </w:r>
          </w:p>
        </w:tc>
        <w:tc>
          <w:tcPr>
            <w:tcW w:w="184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45DD002A" w14:textId="27BC4721" w:rsidR="006D0DBF" w:rsidRDefault="00B130D7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/</w:t>
            </w:r>
            <w:r w:rsidR="00954AF6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="00E60821">
              <w:rPr>
                <w:rFonts w:ascii="Times New Roman" w:hAnsi="Times New Roman" w:cs="Times New Roman"/>
                <w:sz w:val="22"/>
                <w:szCs w:val="24"/>
              </w:rPr>
              <w:t xml:space="preserve"> (100.00)</w:t>
            </w:r>
          </w:p>
        </w:tc>
        <w:tc>
          <w:tcPr>
            <w:tcW w:w="1600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72E4A287" w14:textId="416346F1" w:rsidR="006D0DBF" w:rsidRDefault="00674E27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9999</w:t>
            </w:r>
          </w:p>
        </w:tc>
      </w:tr>
      <w:tr w:rsidR="006D0DBF" w14:paraId="41C3BCB5" w14:textId="483BFF97" w:rsidTr="00250731">
        <w:trPr>
          <w:trHeight w:val="301"/>
        </w:trPr>
        <w:tc>
          <w:tcPr>
            <w:tcW w:w="2518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5613A209" w14:textId="096713E9" w:rsidR="006D0DBF" w:rsidRPr="00CC05D5" w:rsidRDefault="006D0DBF" w:rsidP="00076109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C05D5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B</w:t>
            </w:r>
            <w:r w:rsidRPr="00CC05D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inet stag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</w:t>
            </w:r>
            <w:r w:rsidRPr="0012074B">
              <w:rPr>
                <w:rFonts w:ascii="Times New Roman" w:hAnsi="Times New Roman" w:cs="Times New Roman"/>
                <w:sz w:val="22"/>
                <w:szCs w:val="24"/>
              </w:rPr>
              <w:t>(B-C</w:t>
            </w:r>
            <w:r w:rsidR="003D1878">
              <w:rPr>
                <w:rFonts w:ascii="Times New Roman" w:hAnsi="Times New Roman" w:cs="Times New Roman"/>
                <w:sz w:val="22"/>
                <w:szCs w:val="24"/>
              </w:rPr>
              <w:t xml:space="preserve">, </w:t>
            </w:r>
            <w:r w:rsidR="00250731">
              <w:rPr>
                <w:rFonts w:ascii="Times New Roman" w:hAnsi="Times New Roman" w:cs="Times New Roman"/>
                <w:sz w:val="22"/>
                <w:szCs w:val="24"/>
              </w:rPr>
              <w:t>n=15)</w:t>
            </w:r>
          </w:p>
        </w:tc>
        <w:tc>
          <w:tcPr>
            <w:tcW w:w="1701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4A3C1307" w14:textId="02827EA6" w:rsidR="006D0DBF" w:rsidRDefault="000D2899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/</w:t>
            </w:r>
            <w:r w:rsidR="0065000B">
              <w:rPr>
                <w:rFonts w:ascii="Times New Roman" w:hAnsi="Times New Roman" w:cs="Times New Roman"/>
                <w:sz w:val="22"/>
                <w:szCs w:val="24"/>
              </w:rPr>
              <w:t>0</w:t>
            </w:r>
            <w:r w:rsidR="00E60821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843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7DB2D2A0" w14:textId="6DFEDA0F" w:rsidR="006D0DBF" w:rsidRDefault="000D2899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/</w:t>
            </w:r>
            <w:r w:rsidR="0065000B">
              <w:rPr>
                <w:rFonts w:ascii="Times New Roman" w:hAnsi="Times New Roman" w:cs="Times New Roman"/>
                <w:sz w:val="22"/>
                <w:szCs w:val="24"/>
              </w:rPr>
              <w:t>3</w:t>
            </w:r>
            <w:r w:rsidR="00E60821">
              <w:rPr>
                <w:rFonts w:ascii="Times New Roman" w:hAnsi="Times New Roman" w:cs="Times New Roman"/>
                <w:sz w:val="22"/>
                <w:szCs w:val="24"/>
              </w:rPr>
              <w:t xml:space="preserve"> (66.67)</w:t>
            </w:r>
          </w:p>
        </w:tc>
        <w:tc>
          <w:tcPr>
            <w:tcW w:w="1843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50473138" w14:textId="454823EA" w:rsidR="006D0DBF" w:rsidRDefault="000D2899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/</w:t>
            </w:r>
            <w:r w:rsidR="0065000B">
              <w:rPr>
                <w:rFonts w:ascii="Times New Roman" w:hAnsi="Times New Roman" w:cs="Times New Roman"/>
                <w:sz w:val="22"/>
                <w:szCs w:val="24"/>
              </w:rPr>
              <w:t>7</w:t>
            </w:r>
            <w:r w:rsidR="00E60821">
              <w:rPr>
                <w:rFonts w:ascii="Times New Roman" w:hAnsi="Times New Roman" w:cs="Times New Roman"/>
                <w:sz w:val="22"/>
                <w:szCs w:val="24"/>
              </w:rPr>
              <w:t xml:space="preserve"> (85.71)</w:t>
            </w:r>
          </w:p>
        </w:tc>
        <w:tc>
          <w:tcPr>
            <w:tcW w:w="184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56381D2A" w14:textId="775942E3" w:rsidR="006D0DBF" w:rsidRDefault="000D2899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/</w:t>
            </w:r>
            <w:r w:rsidR="0065000B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="00E60821">
              <w:rPr>
                <w:rFonts w:ascii="Times New Roman" w:hAnsi="Times New Roman" w:cs="Times New Roman"/>
                <w:sz w:val="22"/>
                <w:szCs w:val="24"/>
              </w:rPr>
              <w:t xml:space="preserve"> (100.00)</w:t>
            </w:r>
          </w:p>
        </w:tc>
        <w:tc>
          <w:tcPr>
            <w:tcW w:w="1600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40C92915" w14:textId="0A5817AF" w:rsidR="006D0DBF" w:rsidRDefault="00674E27" w:rsidP="009A591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9999</w:t>
            </w:r>
          </w:p>
        </w:tc>
      </w:tr>
    </w:tbl>
    <w:bookmarkEnd w:id="1"/>
    <w:p w14:paraId="20384083" w14:textId="59E3D955" w:rsidR="00592225" w:rsidRPr="004D4153" w:rsidRDefault="004D4153">
      <w:pPr>
        <w:rPr>
          <w:rFonts w:ascii="Times New Roman" w:hAnsi="Times New Roman" w:cs="Times New Roman"/>
          <w:sz w:val="22"/>
          <w:szCs w:val="24"/>
        </w:rPr>
      </w:pPr>
      <w:r w:rsidRPr="004D4153">
        <w:rPr>
          <w:rFonts w:ascii="Times New Roman" w:hAnsi="Times New Roman" w:cs="Times New Roman"/>
          <w:sz w:val="22"/>
          <w:szCs w:val="24"/>
        </w:rPr>
        <w:t>The data was analyzed using the Fisher’s exact test with α&lt;0.05 (two-sided). The asterisk (*) indicates that there is statistical significance (</w:t>
      </w:r>
      <w:r w:rsidRPr="004D4153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4D4153">
        <w:rPr>
          <w:rFonts w:ascii="Times New Roman" w:hAnsi="Times New Roman" w:cs="Times New Roman"/>
          <w:sz w:val="22"/>
          <w:szCs w:val="24"/>
        </w:rPr>
        <w:t xml:space="preserve"> value </w:t>
      </w:r>
      <w:r w:rsidRPr="004D4153">
        <w:rPr>
          <w:rFonts w:ascii="Times New Roman" w:hAnsi="Times New Roman" w:cs="Times New Roman"/>
          <w:sz w:val="22"/>
          <w:szCs w:val="24"/>
        </w:rPr>
        <w:t>＜</w:t>
      </w:r>
      <w:r w:rsidRPr="004D4153">
        <w:rPr>
          <w:rFonts w:ascii="Times New Roman" w:hAnsi="Times New Roman" w:cs="Times New Roman"/>
          <w:sz w:val="22"/>
          <w:szCs w:val="24"/>
        </w:rPr>
        <w:t>0.05).</w:t>
      </w:r>
    </w:p>
    <w:p w14:paraId="1DF2308F" w14:textId="77777777" w:rsidR="004D4153" w:rsidRDefault="004D4153">
      <w:pPr>
        <w:rPr>
          <w:rFonts w:ascii="Times New Roman" w:hAnsi="Times New Roman" w:cs="Times New Roman"/>
          <w:sz w:val="22"/>
          <w:szCs w:val="24"/>
        </w:rPr>
      </w:pPr>
    </w:p>
    <w:p w14:paraId="6D59AD9E" w14:textId="0A3D3D8C" w:rsidR="00592225" w:rsidRDefault="00F4750B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able </w:t>
      </w:r>
      <w:r w:rsidR="005B49C3"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="00592225" w:rsidRPr="008C6786">
        <w:rPr>
          <w:rFonts w:ascii="Times New Roman" w:hAnsi="Times New Roman" w:cs="Times New Roman"/>
          <w:b/>
          <w:bCs/>
          <w:sz w:val="24"/>
          <w:szCs w:val="28"/>
        </w:rPr>
        <w:t>. Correlation of number of mutated genes and prognostic markers</w:t>
      </w:r>
    </w:p>
    <w:p w14:paraId="79273000" w14:textId="77777777" w:rsidR="008C6786" w:rsidRPr="008C6786" w:rsidRDefault="008C6786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TableGrid"/>
        <w:tblW w:w="11423" w:type="dxa"/>
        <w:tblLook w:val="04A0" w:firstRow="1" w:lastRow="0" w:firstColumn="1" w:lastColumn="0" w:noHBand="0" w:noVBand="1"/>
      </w:tblPr>
      <w:tblGrid>
        <w:gridCol w:w="2951"/>
        <w:gridCol w:w="1993"/>
        <w:gridCol w:w="2159"/>
        <w:gridCol w:w="2162"/>
        <w:gridCol w:w="2158"/>
      </w:tblGrid>
      <w:tr w:rsidR="00E76718" w14:paraId="1406C8DF" w14:textId="77777777" w:rsidTr="0075050A">
        <w:trPr>
          <w:trHeight w:val="709"/>
        </w:trPr>
        <w:tc>
          <w:tcPr>
            <w:tcW w:w="2951" w:type="dxa"/>
            <w:vMerge w:val="restart"/>
            <w:tcBorders>
              <w:top w:val="single" w:sz="12" w:space="0" w:color="auto"/>
              <w:left w:val="single" w:sz="2" w:space="0" w:color="FFFFFF" w:themeColor="background1"/>
              <w:right w:val="single" w:sz="12" w:space="0" w:color="FFFFFF" w:themeColor="background1"/>
            </w:tcBorders>
            <w:shd w:val="clear" w:color="auto" w:fill="C00000"/>
          </w:tcPr>
          <w:p w14:paraId="68EF6B51" w14:textId="77777777" w:rsidR="0075050A" w:rsidRDefault="0075050A" w:rsidP="00EC0B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  <w:p w14:paraId="315A31FC" w14:textId="5A04103A" w:rsidR="00E76718" w:rsidRPr="00CC05D5" w:rsidRDefault="00E76718" w:rsidP="00EC0B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C05D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rognostic markers</w:t>
            </w:r>
          </w:p>
        </w:tc>
        <w:tc>
          <w:tcPr>
            <w:tcW w:w="6314" w:type="dxa"/>
            <w:gridSpan w:val="3"/>
            <w:tcBorders>
              <w:top w:val="single" w:sz="12" w:space="0" w:color="auto"/>
              <w:left w:val="single" w:sz="12" w:space="0" w:color="FFFFFF" w:themeColor="background1"/>
              <w:bottom w:val="single" w:sz="8" w:space="0" w:color="FFFFFF" w:themeColor="background1"/>
              <w:right w:val="single" w:sz="2" w:space="0" w:color="FFFFFF" w:themeColor="background1"/>
            </w:tcBorders>
            <w:shd w:val="clear" w:color="auto" w:fill="C00000"/>
          </w:tcPr>
          <w:p w14:paraId="14F4805F" w14:textId="77777777" w:rsidR="00E76718" w:rsidRDefault="00E76718" w:rsidP="00EC0B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C05D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ene mutation number</w:t>
            </w:r>
            <w:r w:rsidRPr="00C64FAC">
              <w:rPr>
                <w:rFonts w:ascii="Times New Roman" w:hAnsi="Times New Roman" w:cs="Times New Roman"/>
                <w:sz w:val="22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</w:t>
            </w:r>
          </w:p>
          <w:p w14:paraId="470E3D2E" w14:textId="6228086A" w:rsidR="00E76718" w:rsidRPr="00CC05D5" w:rsidRDefault="00E76718" w:rsidP="00EC0B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64FAC">
              <w:rPr>
                <w:rFonts w:ascii="Times New Roman" w:hAnsi="Times New Roman" w:cs="Times New Roman"/>
                <w:sz w:val="22"/>
                <w:szCs w:val="24"/>
              </w:rPr>
              <w:t>cases with specific feature</w:t>
            </w:r>
            <w:r w:rsidR="007169AA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C64FAC">
              <w:rPr>
                <w:rFonts w:ascii="Times New Roman" w:hAnsi="Times New Roman" w:cs="Times New Roman"/>
                <w:sz w:val="22"/>
                <w:szCs w:val="24"/>
              </w:rPr>
              <w:t>/</w:t>
            </w:r>
            <w:r w:rsidR="007169AA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C64FAC">
              <w:rPr>
                <w:rFonts w:ascii="Times New Roman" w:hAnsi="Times New Roman" w:cs="Times New Roman"/>
                <w:sz w:val="22"/>
                <w:szCs w:val="24"/>
              </w:rPr>
              <w:t xml:space="preserve">cases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in each group</w:t>
            </w:r>
            <w:r w:rsidRPr="00C64FAC">
              <w:rPr>
                <w:rFonts w:ascii="Times New Roman" w:hAnsi="Times New Roman" w:cs="Times New Roman"/>
                <w:sz w:val="22"/>
                <w:szCs w:val="24"/>
              </w:rPr>
              <w:t xml:space="preserve"> (%)</w:t>
            </w:r>
          </w:p>
        </w:tc>
        <w:tc>
          <w:tcPr>
            <w:tcW w:w="2158" w:type="dxa"/>
            <w:vMerge w:val="restart"/>
            <w:tcBorders>
              <w:top w:val="single" w:sz="12" w:space="0" w:color="auto"/>
              <w:left w:val="single" w:sz="12" w:space="0" w:color="FFFFFF" w:themeColor="background1"/>
              <w:right w:val="single" w:sz="2" w:space="0" w:color="FFFFFF" w:themeColor="background1"/>
            </w:tcBorders>
            <w:shd w:val="clear" w:color="auto" w:fill="C00000"/>
          </w:tcPr>
          <w:p w14:paraId="26F488DF" w14:textId="77777777" w:rsidR="0075050A" w:rsidRDefault="0075050A" w:rsidP="00EC0B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  <w:p w14:paraId="6C3C4CC9" w14:textId="43F4F1FE" w:rsidR="00E76718" w:rsidRPr="00CC05D5" w:rsidRDefault="00E76718" w:rsidP="00EC0B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value</w:t>
            </w:r>
          </w:p>
        </w:tc>
      </w:tr>
      <w:tr w:rsidR="00E76718" w14:paraId="45353C27" w14:textId="77777777" w:rsidTr="00B07067">
        <w:trPr>
          <w:trHeight w:val="267"/>
        </w:trPr>
        <w:tc>
          <w:tcPr>
            <w:tcW w:w="2951" w:type="dxa"/>
            <w:vMerge/>
            <w:tcBorders>
              <w:left w:val="single" w:sz="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C00000"/>
          </w:tcPr>
          <w:p w14:paraId="6354C74F" w14:textId="77777777" w:rsidR="00E76718" w:rsidRPr="00CC05D5" w:rsidRDefault="00E76718" w:rsidP="00EC0B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993" w:type="dxa"/>
            <w:tcBorders>
              <w:top w:val="single" w:sz="8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C00000"/>
          </w:tcPr>
          <w:p w14:paraId="466F19A9" w14:textId="77777777" w:rsidR="00E76718" w:rsidRPr="00CC05D5" w:rsidRDefault="00E76718" w:rsidP="00EC0B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C05D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0</w:t>
            </w:r>
          </w:p>
        </w:tc>
        <w:tc>
          <w:tcPr>
            <w:tcW w:w="2159" w:type="dxa"/>
            <w:tcBorders>
              <w:top w:val="single" w:sz="8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C00000"/>
          </w:tcPr>
          <w:p w14:paraId="2F383AD1" w14:textId="77777777" w:rsidR="00E76718" w:rsidRPr="00CC05D5" w:rsidRDefault="00E76718" w:rsidP="00EC0B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C05D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1</w:t>
            </w:r>
          </w:p>
        </w:tc>
        <w:tc>
          <w:tcPr>
            <w:tcW w:w="2162" w:type="dxa"/>
            <w:tcBorders>
              <w:top w:val="single" w:sz="8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C00000"/>
          </w:tcPr>
          <w:p w14:paraId="1B353646" w14:textId="6C1309BD" w:rsidR="00E76718" w:rsidRPr="00CC05D5" w:rsidRDefault="00E76718" w:rsidP="00EC0B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≥</w:t>
            </w:r>
            <w:r w:rsidRPr="00CC05D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2</w:t>
            </w:r>
          </w:p>
        </w:tc>
        <w:tc>
          <w:tcPr>
            <w:tcW w:w="2158" w:type="dxa"/>
            <w:vMerge/>
            <w:tcBorders>
              <w:left w:val="single" w:sz="1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C00000"/>
          </w:tcPr>
          <w:p w14:paraId="636FE6CE" w14:textId="074C4476" w:rsidR="00E76718" w:rsidRPr="00CC05D5" w:rsidRDefault="00E76718" w:rsidP="00EC0B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</w:tr>
      <w:tr w:rsidR="00E76718" w14:paraId="076EC77D" w14:textId="77777777" w:rsidTr="00B07067">
        <w:trPr>
          <w:trHeight w:val="278"/>
        </w:trPr>
        <w:tc>
          <w:tcPr>
            <w:tcW w:w="2951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265176D1" w14:textId="77777777" w:rsidR="00E76718" w:rsidRPr="00CC05D5" w:rsidRDefault="00E76718" w:rsidP="00EC0BE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C05D5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F</w:t>
            </w:r>
            <w:r w:rsidRPr="00CC05D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ISH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</w:t>
            </w:r>
            <w:r w:rsidRPr="003D70CF">
              <w:rPr>
                <w:rFonts w:ascii="Times New Roman" w:hAnsi="Times New Roman" w:cs="Times New Roman"/>
                <w:sz w:val="22"/>
                <w:szCs w:val="24"/>
              </w:rPr>
              <w:t>(n=22)</w:t>
            </w:r>
          </w:p>
        </w:tc>
        <w:tc>
          <w:tcPr>
            <w:tcW w:w="1993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1E47F0D1" w14:textId="77777777" w:rsidR="00E76718" w:rsidRDefault="00E76718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159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48EE40F1" w14:textId="77777777" w:rsidR="00E76718" w:rsidRDefault="00E76718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162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773E2E2C" w14:textId="77777777" w:rsidR="00E76718" w:rsidRDefault="00E76718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158" w:type="dxa"/>
            <w:tcBorders>
              <w:top w:val="single" w:sz="12" w:space="0" w:color="auto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277E38E9" w14:textId="77777777" w:rsidR="00E76718" w:rsidRDefault="00E76718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76718" w14:paraId="75CD10E4" w14:textId="77777777" w:rsidTr="00B07067">
        <w:trPr>
          <w:trHeight w:val="267"/>
        </w:trPr>
        <w:tc>
          <w:tcPr>
            <w:tcW w:w="29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3FE7B2D8" w14:textId="77777777" w:rsidR="00E76718" w:rsidRPr="00CC05D5" w:rsidRDefault="00E76718" w:rsidP="00EC0BEF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proofErr w:type="gramStart"/>
            <w:r w:rsidRPr="00CC05D5">
              <w:rPr>
                <w:rFonts w:ascii="Times New Roman" w:hAnsi="Times New Roman" w:cs="Times New Roman"/>
                <w:sz w:val="22"/>
                <w:szCs w:val="24"/>
              </w:rPr>
              <w:t>Tri(</w:t>
            </w:r>
            <w:proofErr w:type="gramEnd"/>
            <w:r w:rsidRPr="00CC05D5">
              <w:rPr>
                <w:rFonts w:ascii="Times New Roman" w:hAnsi="Times New Roman" w:cs="Times New Roman"/>
                <w:sz w:val="22"/>
                <w:szCs w:val="24"/>
              </w:rPr>
              <w:t>12)</w:t>
            </w:r>
          </w:p>
        </w:tc>
        <w:tc>
          <w:tcPr>
            <w:tcW w:w="19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36C4D74B" w14:textId="77777777" w:rsidR="00E76718" w:rsidRDefault="00E76718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/0 (0.00)</w:t>
            </w:r>
          </w:p>
        </w:tc>
        <w:tc>
          <w:tcPr>
            <w:tcW w:w="21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38843562" w14:textId="77777777" w:rsidR="00E76718" w:rsidRDefault="00E76718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7 (0.00)</w:t>
            </w:r>
          </w:p>
        </w:tc>
        <w:tc>
          <w:tcPr>
            <w:tcW w:w="216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4300C1F9" w14:textId="32638F23" w:rsidR="00E76718" w:rsidRDefault="00E76718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5 (</w:t>
            </w:r>
            <w:r w:rsidR="00802D9D">
              <w:rPr>
                <w:rFonts w:ascii="Times New Roman" w:hAnsi="Times New Roman" w:cs="Times New Roman"/>
                <w:sz w:val="22"/>
                <w:szCs w:val="24"/>
              </w:rPr>
              <w:t>26.67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15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0F1E5157" w14:textId="1851B413" w:rsidR="00E76718" w:rsidRDefault="00706DE5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1866</w:t>
            </w:r>
          </w:p>
        </w:tc>
      </w:tr>
      <w:tr w:rsidR="00E76718" w14:paraId="5559D24D" w14:textId="77777777" w:rsidTr="00B07067">
        <w:trPr>
          <w:trHeight w:val="278"/>
        </w:trPr>
        <w:tc>
          <w:tcPr>
            <w:tcW w:w="29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570DFB41" w14:textId="77777777" w:rsidR="00E76718" w:rsidRPr="00CC05D5" w:rsidRDefault="00E76718" w:rsidP="00EC0BEF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C05D5">
              <w:rPr>
                <w:rFonts w:ascii="Times New Roman" w:hAnsi="Times New Roman" w:cs="Times New Roman"/>
                <w:sz w:val="22"/>
                <w:szCs w:val="24"/>
              </w:rPr>
              <w:t>Del(11q)</w:t>
            </w:r>
          </w:p>
        </w:tc>
        <w:tc>
          <w:tcPr>
            <w:tcW w:w="19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4E6CD357" w14:textId="77777777" w:rsidR="00E76718" w:rsidRDefault="00E76718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/0 (0.00)</w:t>
            </w:r>
          </w:p>
        </w:tc>
        <w:tc>
          <w:tcPr>
            <w:tcW w:w="21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3FF48B92" w14:textId="77777777" w:rsidR="00E76718" w:rsidRDefault="00E76718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7 (0.00)</w:t>
            </w:r>
          </w:p>
        </w:tc>
        <w:tc>
          <w:tcPr>
            <w:tcW w:w="216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239B2726" w14:textId="35F192A5" w:rsidR="00E76718" w:rsidRDefault="00E76718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/15 (</w:t>
            </w:r>
            <w:r w:rsidR="00802D9D">
              <w:rPr>
                <w:rFonts w:ascii="Times New Roman" w:hAnsi="Times New Roman" w:cs="Times New Roman"/>
                <w:sz w:val="22"/>
                <w:szCs w:val="24"/>
              </w:rPr>
              <w:t>6.67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15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12399EBF" w14:textId="6F6446D0" w:rsidR="00E76718" w:rsidRDefault="00706DE5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818</w:t>
            </w:r>
          </w:p>
        </w:tc>
      </w:tr>
      <w:tr w:rsidR="00E76718" w14:paraId="183E835F" w14:textId="77777777" w:rsidTr="00B07067">
        <w:trPr>
          <w:trHeight w:val="278"/>
        </w:trPr>
        <w:tc>
          <w:tcPr>
            <w:tcW w:w="29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71E5C423" w14:textId="77777777" w:rsidR="00E76718" w:rsidRPr="00CC05D5" w:rsidRDefault="00E76718" w:rsidP="00EC0BEF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C05D5">
              <w:rPr>
                <w:rFonts w:ascii="Times New Roman" w:hAnsi="Times New Roman" w:cs="Times New Roman"/>
                <w:sz w:val="22"/>
                <w:szCs w:val="24"/>
              </w:rPr>
              <w:t>Del(13q)</w:t>
            </w:r>
          </w:p>
        </w:tc>
        <w:tc>
          <w:tcPr>
            <w:tcW w:w="19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16A26FB3" w14:textId="77777777" w:rsidR="00E76718" w:rsidRDefault="00E76718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/0 (0.00)</w:t>
            </w:r>
          </w:p>
        </w:tc>
        <w:tc>
          <w:tcPr>
            <w:tcW w:w="21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70A3D89A" w14:textId="77777777" w:rsidR="00E76718" w:rsidRDefault="00E76718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/7 (57.14)</w:t>
            </w:r>
          </w:p>
        </w:tc>
        <w:tc>
          <w:tcPr>
            <w:tcW w:w="216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58B97D16" w14:textId="3CF89B37" w:rsidR="00E76718" w:rsidRDefault="00E76718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3/15 (</w:t>
            </w:r>
            <w:r w:rsidR="00802D9D">
              <w:rPr>
                <w:rFonts w:ascii="Times New Roman" w:hAnsi="Times New Roman" w:cs="Times New Roman"/>
                <w:sz w:val="22"/>
                <w:szCs w:val="24"/>
              </w:rPr>
              <w:t>20.0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15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5F00999F" w14:textId="2FF518C5" w:rsidR="00E76718" w:rsidRDefault="00706DE5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069</w:t>
            </w:r>
          </w:p>
        </w:tc>
      </w:tr>
      <w:tr w:rsidR="00E76718" w14:paraId="41BC8F24" w14:textId="77777777" w:rsidTr="00B07067">
        <w:trPr>
          <w:trHeight w:val="267"/>
        </w:trPr>
        <w:tc>
          <w:tcPr>
            <w:tcW w:w="295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31428AF6" w14:textId="77777777" w:rsidR="00E76718" w:rsidRPr="00CC05D5" w:rsidRDefault="00E76718" w:rsidP="00EC0BEF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C05D5">
              <w:rPr>
                <w:rFonts w:ascii="Times New Roman" w:hAnsi="Times New Roman" w:cs="Times New Roman"/>
                <w:sz w:val="22"/>
                <w:szCs w:val="24"/>
              </w:rPr>
              <w:t>Del(17p)</w:t>
            </w:r>
          </w:p>
        </w:tc>
        <w:tc>
          <w:tcPr>
            <w:tcW w:w="1993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60D9C2BA" w14:textId="77777777" w:rsidR="00E76718" w:rsidRDefault="00E76718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/0 (0.00)</w:t>
            </w:r>
          </w:p>
        </w:tc>
        <w:tc>
          <w:tcPr>
            <w:tcW w:w="215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1D103EBA" w14:textId="77777777" w:rsidR="00E76718" w:rsidRDefault="00E76718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7 (0.00)</w:t>
            </w:r>
          </w:p>
        </w:tc>
        <w:tc>
          <w:tcPr>
            <w:tcW w:w="2162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1343214B" w14:textId="44E11B9E" w:rsidR="00E76718" w:rsidRDefault="00E76718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3/15 (</w:t>
            </w:r>
            <w:r w:rsidR="00802D9D">
              <w:rPr>
                <w:rFonts w:ascii="Times New Roman" w:hAnsi="Times New Roman" w:cs="Times New Roman"/>
                <w:sz w:val="22"/>
                <w:szCs w:val="24"/>
              </w:rPr>
              <w:t>20.0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15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1160E4CF" w14:textId="171B83CE" w:rsidR="00E76718" w:rsidRDefault="00706DE5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2955</w:t>
            </w:r>
          </w:p>
        </w:tc>
      </w:tr>
      <w:tr w:rsidR="00E76718" w14:paraId="3F1F336F" w14:textId="77777777" w:rsidTr="00B07067">
        <w:trPr>
          <w:trHeight w:val="278"/>
        </w:trPr>
        <w:tc>
          <w:tcPr>
            <w:tcW w:w="2951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79CC2015" w14:textId="77777777" w:rsidR="00E76718" w:rsidRPr="00CC05D5" w:rsidRDefault="00E76718" w:rsidP="00EC0BE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C05D5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lastRenderedPageBreak/>
              <w:t>U</w:t>
            </w:r>
            <w:r w:rsidRPr="00CC05D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-CLL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</w:t>
            </w:r>
            <w:r w:rsidRPr="00040C73">
              <w:rPr>
                <w:rFonts w:ascii="Times New Roman" w:hAnsi="Times New Roman" w:cs="Times New Roman"/>
                <w:sz w:val="22"/>
                <w:szCs w:val="24"/>
              </w:rPr>
              <w:t>(n=31)</w:t>
            </w:r>
          </w:p>
        </w:tc>
        <w:tc>
          <w:tcPr>
            <w:tcW w:w="1993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26F7B4D3" w14:textId="77777777" w:rsidR="00E76718" w:rsidRDefault="00E76718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1 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00)</w:t>
            </w:r>
          </w:p>
        </w:tc>
        <w:tc>
          <w:tcPr>
            <w:tcW w:w="2159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07E0CB69" w14:textId="77777777" w:rsidR="00E76718" w:rsidRDefault="00E76718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9 (33.33)</w:t>
            </w:r>
          </w:p>
        </w:tc>
        <w:tc>
          <w:tcPr>
            <w:tcW w:w="216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55E83CEE" w14:textId="279D6B1E" w:rsidR="00E76718" w:rsidRDefault="00E76718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8/21 (</w:t>
            </w:r>
            <w:r w:rsidR="00802D9D">
              <w:rPr>
                <w:rFonts w:ascii="Times New Roman" w:hAnsi="Times New Roman" w:cs="Times New Roman"/>
                <w:sz w:val="22"/>
                <w:szCs w:val="24"/>
              </w:rPr>
              <w:t>38.1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158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497662BB" w14:textId="673EEF63" w:rsidR="00E76718" w:rsidRDefault="00706DE5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9999</w:t>
            </w:r>
          </w:p>
        </w:tc>
      </w:tr>
      <w:tr w:rsidR="00E76718" w14:paraId="021D2945" w14:textId="77777777" w:rsidTr="00B07067">
        <w:trPr>
          <w:trHeight w:val="267"/>
        </w:trPr>
        <w:tc>
          <w:tcPr>
            <w:tcW w:w="2951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2B0506FC" w14:textId="77777777" w:rsidR="00E76718" w:rsidRPr="00CC05D5" w:rsidRDefault="00E76718" w:rsidP="00EC0BE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K </w:t>
            </w:r>
            <w:r w:rsidRPr="0012074B">
              <w:rPr>
                <w:rFonts w:ascii="Times New Roman" w:hAnsi="Times New Roman" w:cs="Times New Roman"/>
                <w:sz w:val="22"/>
                <w:szCs w:val="24"/>
              </w:rPr>
              <w:t>(n=20)</w:t>
            </w:r>
          </w:p>
        </w:tc>
        <w:tc>
          <w:tcPr>
            <w:tcW w:w="1993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7AE9CD55" w14:textId="77777777" w:rsidR="00E76718" w:rsidRDefault="00E76718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/0 (0.00)</w:t>
            </w:r>
          </w:p>
        </w:tc>
        <w:tc>
          <w:tcPr>
            <w:tcW w:w="2159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76772345" w14:textId="77777777" w:rsidR="00E76718" w:rsidRDefault="00E76718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/6 (16.67)</w:t>
            </w:r>
          </w:p>
        </w:tc>
        <w:tc>
          <w:tcPr>
            <w:tcW w:w="216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539115C3" w14:textId="4E3E64CB" w:rsidR="00E76718" w:rsidRDefault="00E76718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2/14 (14.29)</w:t>
            </w:r>
          </w:p>
        </w:tc>
        <w:tc>
          <w:tcPr>
            <w:tcW w:w="2158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7FFCB1E1" w14:textId="6EF9AF22" w:rsidR="00E76718" w:rsidRDefault="00706DE5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807</w:t>
            </w:r>
          </w:p>
        </w:tc>
      </w:tr>
      <w:tr w:rsidR="00E76718" w14:paraId="791EA922" w14:textId="77777777" w:rsidTr="00B07067">
        <w:trPr>
          <w:trHeight w:val="267"/>
        </w:trPr>
        <w:tc>
          <w:tcPr>
            <w:tcW w:w="2951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33C4E8E0" w14:textId="77777777" w:rsidR="00E76718" w:rsidRPr="00CC05D5" w:rsidRDefault="00E76718" w:rsidP="00EC0BE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C05D5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A</w:t>
            </w:r>
            <w:r w:rsidRPr="00CC05D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&gt;65 </w:t>
            </w:r>
            <w:r w:rsidRPr="0012074B">
              <w:rPr>
                <w:rFonts w:ascii="Times New Roman" w:hAnsi="Times New Roman" w:cs="Times New Roman"/>
                <w:sz w:val="22"/>
                <w:szCs w:val="24"/>
              </w:rPr>
              <w:t>(n=31)</w:t>
            </w:r>
          </w:p>
        </w:tc>
        <w:tc>
          <w:tcPr>
            <w:tcW w:w="1993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2426A4AF" w14:textId="77777777" w:rsidR="00E76718" w:rsidRDefault="00E76718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/1 (100.00)</w:t>
            </w:r>
          </w:p>
        </w:tc>
        <w:tc>
          <w:tcPr>
            <w:tcW w:w="2159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798886BE" w14:textId="77777777" w:rsidR="00E76718" w:rsidRDefault="00E76718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3/9 (33.33)</w:t>
            </w:r>
          </w:p>
        </w:tc>
        <w:tc>
          <w:tcPr>
            <w:tcW w:w="216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05A61792" w14:textId="0F1623F1" w:rsidR="00E76718" w:rsidRDefault="00E76718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9/21 (</w:t>
            </w:r>
            <w:r w:rsidR="00802D9D">
              <w:rPr>
                <w:rFonts w:ascii="Times New Roman" w:hAnsi="Times New Roman" w:cs="Times New Roman"/>
                <w:sz w:val="22"/>
                <w:szCs w:val="24"/>
              </w:rPr>
              <w:t>42.86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158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4FE2E8EC" w14:textId="0BF73057" w:rsidR="00E76718" w:rsidRDefault="00706DE5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4282</w:t>
            </w:r>
          </w:p>
        </w:tc>
      </w:tr>
      <w:tr w:rsidR="00E76718" w14:paraId="72D9FEB2" w14:textId="77777777" w:rsidTr="00B07067">
        <w:trPr>
          <w:trHeight w:val="267"/>
        </w:trPr>
        <w:tc>
          <w:tcPr>
            <w:tcW w:w="2951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284B7756" w14:textId="77777777" w:rsidR="00E76718" w:rsidRPr="00CC05D5" w:rsidRDefault="00E76718" w:rsidP="00EC0BE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C05D5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G</w:t>
            </w:r>
            <w:r w:rsidRPr="00CC05D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ender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</w:t>
            </w:r>
            <w:r w:rsidRPr="0012074B">
              <w:rPr>
                <w:rFonts w:ascii="Times New Roman" w:hAnsi="Times New Roman" w:cs="Times New Roman"/>
                <w:sz w:val="22"/>
                <w:szCs w:val="24"/>
              </w:rPr>
              <w:t>(male, n=31)</w:t>
            </w:r>
          </w:p>
        </w:tc>
        <w:tc>
          <w:tcPr>
            <w:tcW w:w="1993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722DECFD" w14:textId="77777777" w:rsidR="00E76718" w:rsidRDefault="00E76718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/1 (100.00)</w:t>
            </w:r>
          </w:p>
        </w:tc>
        <w:tc>
          <w:tcPr>
            <w:tcW w:w="2159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66E9A270" w14:textId="77777777" w:rsidR="00E76718" w:rsidRDefault="00E76718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5/9 (55.56)</w:t>
            </w:r>
          </w:p>
        </w:tc>
        <w:tc>
          <w:tcPr>
            <w:tcW w:w="216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2C099EB2" w14:textId="4ECE66FD" w:rsidR="00E76718" w:rsidRDefault="00E76718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6/21 (</w:t>
            </w:r>
            <w:r w:rsidR="00802D9D">
              <w:rPr>
                <w:rFonts w:ascii="Times New Roman" w:hAnsi="Times New Roman" w:cs="Times New Roman"/>
                <w:sz w:val="22"/>
                <w:szCs w:val="24"/>
              </w:rPr>
              <w:t>76.19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158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0819DDBF" w14:textId="513D4C57" w:rsidR="00E76718" w:rsidRDefault="00706DE5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5663</w:t>
            </w:r>
          </w:p>
        </w:tc>
      </w:tr>
      <w:tr w:rsidR="00E76718" w14:paraId="0158F153" w14:textId="77777777" w:rsidTr="00B07067">
        <w:trPr>
          <w:trHeight w:val="267"/>
        </w:trPr>
        <w:tc>
          <w:tcPr>
            <w:tcW w:w="2951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300CEA2D" w14:textId="77777777" w:rsidR="00E76718" w:rsidRPr="00CC05D5" w:rsidRDefault="00E76718" w:rsidP="00EC0BE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C05D5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R</w:t>
            </w:r>
            <w:r w:rsidRPr="00CC05D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i stag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</w:t>
            </w:r>
            <w:r w:rsidRPr="0012074B">
              <w:rPr>
                <w:rFonts w:ascii="Times New Roman" w:hAnsi="Times New Roman" w:cs="Times New Roman"/>
                <w:sz w:val="22"/>
                <w:szCs w:val="24"/>
              </w:rPr>
              <w:t>(I-IV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, n=15)</w:t>
            </w:r>
          </w:p>
        </w:tc>
        <w:tc>
          <w:tcPr>
            <w:tcW w:w="1993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7A808F65" w14:textId="77777777" w:rsidR="00E76718" w:rsidRDefault="00E76718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/0 (0.00)</w:t>
            </w:r>
          </w:p>
        </w:tc>
        <w:tc>
          <w:tcPr>
            <w:tcW w:w="2159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310A07BC" w14:textId="77777777" w:rsidR="00E76718" w:rsidRDefault="00E76718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/3 (100.00)</w:t>
            </w:r>
          </w:p>
        </w:tc>
        <w:tc>
          <w:tcPr>
            <w:tcW w:w="216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68D77C74" w14:textId="2341E001" w:rsidR="00E76718" w:rsidRDefault="00E76718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2/12 (100.00)</w:t>
            </w:r>
          </w:p>
        </w:tc>
        <w:tc>
          <w:tcPr>
            <w:tcW w:w="2158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2DCE6115" w14:textId="3A2F3DE1" w:rsidR="00E76718" w:rsidRDefault="00706DE5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9999</w:t>
            </w:r>
          </w:p>
        </w:tc>
      </w:tr>
      <w:tr w:rsidR="00E76718" w14:paraId="605ECCF4" w14:textId="77777777" w:rsidTr="00B07067">
        <w:trPr>
          <w:trHeight w:val="267"/>
        </w:trPr>
        <w:tc>
          <w:tcPr>
            <w:tcW w:w="2951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4C2EAF6E" w14:textId="77777777" w:rsidR="00E76718" w:rsidRPr="00CC05D5" w:rsidRDefault="00E76718" w:rsidP="00EC0BE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C05D5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B</w:t>
            </w:r>
            <w:r w:rsidRPr="00CC05D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inet stag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</w:t>
            </w:r>
            <w:r w:rsidRPr="0012074B">
              <w:rPr>
                <w:rFonts w:ascii="Times New Roman" w:hAnsi="Times New Roman" w:cs="Times New Roman"/>
                <w:sz w:val="22"/>
                <w:szCs w:val="24"/>
              </w:rPr>
              <w:t>(B-C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, n=15)</w:t>
            </w:r>
          </w:p>
        </w:tc>
        <w:tc>
          <w:tcPr>
            <w:tcW w:w="1993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360CE43B" w14:textId="77777777" w:rsidR="00E76718" w:rsidRDefault="00E76718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/0 (0.00)</w:t>
            </w:r>
          </w:p>
        </w:tc>
        <w:tc>
          <w:tcPr>
            <w:tcW w:w="2159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279C8580" w14:textId="77777777" w:rsidR="00E76718" w:rsidRDefault="00E76718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/3 (66.67)</w:t>
            </w:r>
          </w:p>
        </w:tc>
        <w:tc>
          <w:tcPr>
            <w:tcW w:w="216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3ABA3FB7" w14:textId="50DE4C21" w:rsidR="00E76718" w:rsidRDefault="00E76718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1/12 (</w:t>
            </w:r>
            <w:r w:rsidR="00A92E3B">
              <w:rPr>
                <w:rFonts w:ascii="Times New Roman" w:hAnsi="Times New Roman" w:cs="Times New Roman"/>
                <w:sz w:val="22"/>
                <w:szCs w:val="24"/>
              </w:rPr>
              <w:t>91.67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2158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162B1C82" w14:textId="31F7B003" w:rsidR="00E76718" w:rsidRDefault="00706DE5" w:rsidP="00EC0BEF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3714</w:t>
            </w:r>
          </w:p>
        </w:tc>
      </w:tr>
    </w:tbl>
    <w:p w14:paraId="11BDE446" w14:textId="45F4F92A" w:rsidR="00B07067" w:rsidRPr="00C86A39" w:rsidRDefault="00C86A39">
      <w:pPr>
        <w:rPr>
          <w:rFonts w:ascii="Times New Roman" w:hAnsi="Times New Roman" w:cs="Times New Roman"/>
          <w:sz w:val="22"/>
          <w:szCs w:val="24"/>
        </w:rPr>
      </w:pPr>
      <w:r w:rsidRPr="00C86A39">
        <w:rPr>
          <w:rFonts w:ascii="Times New Roman" w:hAnsi="Times New Roman" w:cs="Times New Roman"/>
          <w:sz w:val="22"/>
          <w:szCs w:val="24"/>
        </w:rPr>
        <w:t>The data was analyzed using the Fisher’s exact test with α&lt;0.05 (two-sided). The asterisk (*) indicates that there is statistical significance (</w:t>
      </w:r>
      <w:r w:rsidRPr="00C86A39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C86A39">
        <w:rPr>
          <w:rFonts w:ascii="Times New Roman" w:hAnsi="Times New Roman" w:cs="Times New Roman"/>
          <w:sz w:val="22"/>
          <w:szCs w:val="24"/>
        </w:rPr>
        <w:t xml:space="preserve"> value </w:t>
      </w:r>
      <w:r w:rsidRPr="00C86A39">
        <w:rPr>
          <w:rFonts w:ascii="Times New Roman" w:hAnsi="Times New Roman" w:cs="Times New Roman"/>
          <w:sz w:val="22"/>
          <w:szCs w:val="24"/>
        </w:rPr>
        <w:t>＜</w:t>
      </w:r>
      <w:r w:rsidRPr="00C86A39">
        <w:rPr>
          <w:rFonts w:ascii="Times New Roman" w:hAnsi="Times New Roman" w:cs="Times New Roman"/>
          <w:sz w:val="22"/>
          <w:szCs w:val="24"/>
        </w:rPr>
        <w:t>0.05).</w:t>
      </w:r>
    </w:p>
    <w:p w14:paraId="7101FC83" w14:textId="77777777" w:rsidR="00C86A39" w:rsidRDefault="00C86A39">
      <w:pPr>
        <w:rPr>
          <w:rFonts w:ascii="Times New Roman" w:hAnsi="Times New Roman" w:cs="Times New Roman"/>
          <w:sz w:val="22"/>
          <w:szCs w:val="24"/>
        </w:rPr>
      </w:pPr>
    </w:p>
    <w:p w14:paraId="27CF597F" w14:textId="386D59BE" w:rsidR="00F22E6E" w:rsidRPr="00BE440B" w:rsidRDefault="00FD6159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 w:rsidR="005B49C3">
        <w:rPr>
          <w:rFonts w:ascii="Times New Roman" w:hAnsi="Times New Roman" w:cs="Times New Roman"/>
          <w:b/>
          <w:bCs/>
          <w:sz w:val="24"/>
          <w:szCs w:val="28"/>
        </w:rPr>
        <w:t>7</w:t>
      </w:r>
      <w:r w:rsidR="00F22E6E" w:rsidRPr="00BE440B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C91198" w:rsidRPr="00BE440B">
        <w:rPr>
          <w:rFonts w:ascii="Times New Roman" w:hAnsi="Times New Roman" w:cs="Times New Roman"/>
          <w:b/>
          <w:bCs/>
          <w:sz w:val="24"/>
          <w:szCs w:val="28"/>
        </w:rPr>
        <w:t xml:space="preserve">Correlation of </w:t>
      </w:r>
      <w:r w:rsidR="00BE440B" w:rsidRPr="00BE440B">
        <w:rPr>
          <w:rFonts w:ascii="Times New Roman" w:hAnsi="Times New Roman" w:cs="Times New Roman"/>
          <w:b/>
          <w:bCs/>
          <w:sz w:val="24"/>
          <w:szCs w:val="28"/>
        </w:rPr>
        <w:t>number of mutated genes and IGH gene families</w:t>
      </w:r>
    </w:p>
    <w:p w14:paraId="61AD88B5" w14:textId="596261D1" w:rsidR="00BE440B" w:rsidRDefault="00BE440B">
      <w:pPr>
        <w:rPr>
          <w:rFonts w:ascii="Times New Roman" w:hAnsi="Times New Roman" w:cs="Times New Roman"/>
          <w:sz w:val="22"/>
          <w:szCs w:val="24"/>
        </w:rPr>
      </w:pPr>
    </w:p>
    <w:tbl>
      <w:tblPr>
        <w:tblStyle w:val="TableGrid"/>
        <w:tblW w:w="9748" w:type="dxa"/>
        <w:tblLook w:val="04A0" w:firstRow="1" w:lastRow="0" w:firstColumn="1" w:lastColumn="0" w:noHBand="0" w:noVBand="1"/>
      </w:tblPr>
      <w:tblGrid>
        <w:gridCol w:w="1782"/>
        <w:gridCol w:w="2012"/>
        <w:gridCol w:w="1984"/>
        <w:gridCol w:w="1985"/>
        <w:gridCol w:w="1985"/>
      </w:tblGrid>
      <w:tr w:rsidR="00A22CD1" w14:paraId="14B42C60" w14:textId="5BD30F63" w:rsidTr="004B2811">
        <w:trPr>
          <w:trHeight w:val="719"/>
        </w:trPr>
        <w:tc>
          <w:tcPr>
            <w:tcW w:w="1782" w:type="dxa"/>
            <w:vMerge w:val="restart"/>
            <w:tcBorders>
              <w:top w:val="single" w:sz="12" w:space="0" w:color="auto"/>
              <w:left w:val="single" w:sz="2" w:space="0" w:color="FFFFFF" w:themeColor="background1"/>
              <w:right w:val="single" w:sz="12" w:space="0" w:color="FFFFFF" w:themeColor="background1"/>
            </w:tcBorders>
            <w:shd w:val="clear" w:color="auto" w:fill="C00000"/>
          </w:tcPr>
          <w:p w14:paraId="74835396" w14:textId="77777777" w:rsidR="00A22CD1" w:rsidRDefault="00A22CD1" w:rsidP="008B3959">
            <w:pPr>
              <w:snapToGrid w:val="0"/>
              <w:spacing w:line="16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  <w:p w14:paraId="41637040" w14:textId="312F0944" w:rsidR="00A22CD1" w:rsidRDefault="00A22CD1" w:rsidP="00C0614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IGH</w:t>
            </w:r>
          </w:p>
          <w:p w14:paraId="19251071" w14:textId="21F79614" w:rsidR="00A22CD1" w:rsidRPr="007169AA" w:rsidRDefault="00A22CD1" w:rsidP="00C0614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ene families</w:t>
            </w:r>
          </w:p>
        </w:tc>
        <w:tc>
          <w:tcPr>
            <w:tcW w:w="7966" w:type="dxa"/>
            <w:gridSpan w:val="4"/>
            <w:tcBorders>
              <w:top w:val="single" w:sz="12" w:space="0" w:color="auto"/>
              <w:left w:val="single" w:sz="12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C00000"/>
          </w:tcPr>
          <w:p w14:paraId="4580D97B" w14:textId="77777777" w:rsidR="00A22CD1" w:rsidRDefault="00A22CD1" w:rsidP="007169A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169AA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G</w:t>
            </w:r>
            <w:r w:rsidRPr="007169AA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ene mutation number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,</w:t>
            </w:r>
          </w:p>
          <w:p w14:paraId="4B023F47" w14:textId="7B242576" w:rsidR="00A22CD1" w:rsidRPr="007169AA" w:rsidRDefault="00A22CD1" w:rsidP="007169A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Cases with specific feature / cases in each group (%)</w:t>
            </w:r>
          </w:p>
        </w:tc>
      </w:tr>
      <w:tr w:rsidR="00A22CD1" w14:paraId="609B66A1" w14:textId="3042595D" w:rsidTr="00A22CD1">
        <w:trPr>
          <w:trHeight w:val="306"/>
        </w:trPr>
        <w:tc>
          <w:tcPr>
            <w:tcW w:w="1782" w:type="dxa"/>
            <w:vMerge/>
            <w:tcBorders>
              <w:left w:val="single" w:sz="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5F172887" w14:textId="77777777" w:rsidR="00A22CD1" w:rsidRDefault="00A22CD1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012" w:type="dxa"/>
            <w:tcBorders>
              <w:top w:val="single" w:sz="8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C00000"/>
          </w:tcPr>
          <w:p w14:paraId="167AB217" w14:textId="1E9C7FB3" w:rsidR="00A22CD1" w:rsidRDefault="00A22CD1" w:rsidP="007169A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8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C00000"/>
          </w:tcPr>
          <w:p w14:paraId="7C0ED72C" w14:textId="74DBAC92" w:rsidR="00A22CD1" w:rsidRDefault="00A22CD1" w:rsidP="007169A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C00000"/>
          </w:tcPr>
          <w:p w14:paraId="6061A360" w14:textId="71CC3B84" w:rsidR="00A22CD1" w:rsidRDefault="00A22CD1" w:rsidP="007169A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</w:p>
        </w:tc>
        <w:tc>
          <w:tcPr>
            <w:tcW w:w="1985" w:type="dxa"/>
            <w:tcBorders>
              <w:top w:val="single" w:sz="8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C00000"/>
          </w:tcPr>
          <w:p w14:paraId="7C6B2511" w14:textId="60F08EDC" w:rsidR="00A22CD1" w:rsidRDefault="00A22CD1" w:rsidP="007169A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</w:p>
        </w:tc>
      </w:tr>
      <w:tr w:rsidR="00A22CD1" w14:paraId="01CB8E46" w14:textId="3579E6AD" w:rsidTr="00A22CD1">
        <w:trPr>
          <w:trHeight w:val="295"/>
        </w:trPr>
        <w:tc>
          <w:tcPr>
            <w:tcW w:w="1782" w:type="dxa"/>
            <w:tcBorders>
              <w:top w:val="single" w:sz="12" w:space="0" w:color="auto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44BD20C1" w14:textId="30686C3E" w:rsidR="00A22CD1" w:rsidRPr="00FC7309" w:rsidRDefault="00A22CD1" w:rsidP="00FC73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FC730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I</w:t>
            </w:r>
            <w:r w:rsidRPr="00FC730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HV1</w:t>
            </w:r>
          </w:p>
        </w:tc>
        <w:tc>
          <w:tcPr>
            <w:tcW w:w="2012" w:type="dxa"/>
            <w:tcBorders>
              <w:top w:val="single" w:sz="12" w:space="0" w:color="auto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269E6607" w14:textId="0DA2100F" w:rsidR="00A22CD1" w:rsidRDefault="00FC4879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F76FA4">
              <w:rPr>
                <w:rFonts w:ascii="Times New Roman" w:hAnsi="Times New Roman" w:cs="Times New Roman" w:hint="eastAsia"/>
                <w:sz w:val="22"/>
                <w:szCs w:val="24"/>
              </w:rPr>
              <w:t>/</w:t>
            </w:r>
            <w:r w:rsidR="00F76FA4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="009F4B4A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25BCF32F" w14:textId="6BF3D89B" w:rsidR="00A22CD1" w:rsidRDefault="00863D7E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="00F76FA4">
              <w:rPr>
                <w:rFonts w:ascii="Times New Roman" w:hAnsi="Times New Roman" w:cs="Times New Roman"/>
                <w:sz w:val="22"/>
                <w:szCs w:val="24"/>
              </w:rPr>
              <w:t>/5</w:t>
            </w:r>
            <w:r w:rsidR="0026452A">
              <w:rPr>
                <w:rFonts w:ascii="Times New Roman" w:hAnsi="Times New Roman" w:cs="Times New Roman"/>
                <w:sz w:val="22"/>
                <w:szCs w:val="24"/>
              </w:rPr>
              <w:t xml:space="preserve"> (20.00)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5CCA2757" w14:textId="2ADB3E3D" w:rsidR="00A22CD1" w:rsidRDefault="00F750D4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 w:rsidR="00F76FA4">
              <w:rPr>
                <w:rFonts w:ascii="Times New Roman" w:hAnsi="Times New Roman" w:cs="Times New Roman"/>
                <w:sz w:val="22"/>
                <w:szCs w:val="24"/>
              </w:rPr>
              <w:t>/5</w:t>
            </w:r>
            <w:r w:rsidR="0026452A">
              <w:rPr>
                <w:rFonts w:ascii="Times New Roman" w:hAnsi="Times New Roman" w:cs="Times New Roman"/>
                <w:sz w:val="22"/>
                <w:szCs w:val="24"/>
              </w:rPr>
              <w:t xml:space="preserve"> (40.00)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20934B19" w14:textId="78858793" w:rsidR="00A22CD1" w:rsidRDefault="00867733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 w:rsidR="00F76FA4">
              <w:rPr>
                <w:rFonts w:ascii="Times New Roman" w:hAnsi="Times New Roman" w:cs="Times New Roman"/>
                <w:sz w:val="22"/>
                <w:szCs w:val="24"/>
              </w:rPr>
              <w:t>/5</w:t>
            </w:r>
            <w:r w:rsidR="008D4D44">
              <w:rPr>
                <w:rFonts w:ascii="Times New Roman" w:hAnsi="Times New Roman" w:cs="Times New Roman"/>
                <w:sz w:val="22"/>
                <w:szCs w:val="24"/>
              </w:rPr>
              <w:t xml:space="preserve"> (40.00)</w:t>
            </w:r>
          </w:p>
        </w:tc>
      </w:tr>
      <w:tr w:rsidR="00A22CD1" w14:paraId="22458F73" w14:textId="4DB4C62A" w:rsidTr="00A22CD1">
        <w:trPr>
          <w:trHeight w:val="295"/>
        </w:trPr>
        <w:tc>
          <w:tcPr>
            <w:tcW w:w="178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791DCACC" w14:textId="1623B9ED" w:rsidR="00A22CD1" w:rsidRPr="00FC7309" w:rsidRDefault="00A22CD1" w:rsidP="00FC73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FC730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I</w:t>
            </w:r>
            <w:r w:rsidRPr="00FC730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HV2</w:t>
            </w:r>
          </w:p>
        </w:tc>
        <w:tc>
          <w:tcPr>
            <w:tcW w:w="201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06F9FD3C" w14:textId="5CF63FDA" w:rsidR="00A22CD1" w:rsidRDefault="00FC4879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33024E">
              <w:rPr>
                <w:rFonts w:ascii="Times New Roman" w:hAnsi="Times New Roman" w:cs="Times New Roman"/>
                <w:sz w:val="22"/>
                <w:szCs w:val="24"/>
              </w:rPr>
              <w:t>/0</w:t>
            </w:r>
            <w:r w:rsidR="009F4B4A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3F749A6C" w14:textId="2A0C2818" w:rsidR="00A22CD1" w:rsidRDefault="00863D7E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33024E">
              <w:rPr>
                <w:rFonts w:ascii="Times New Roman" w:hAnsi="Times New Roman" w:cs="Times New Roman"/>
                <w:sz w:val="22"/>
                <w:szCs w:val="24"/>
              </w:rPr>
              <w:t>/0</w:t>
            </w:r>
            <w:r w:rsidR="0026452A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775500D7" w14:textId="18720E1D" w:rsidR="00A22CD1" w:rsidRDefault="00F750D4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33024E">
              <w:rPr>
                <w:rFonts w:ascii="Times New Roman" w:hAnsi="Times New Roman" w:cs="Times New Roman"/>
                <w:sz w:val="22"/>
                <w:szCs w:val="24"/>
              </w:rPr>
              <w:t>/0</w:t>
            </w:r>
            <w:r w:rsidR="0026452A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2B23090F" w14:textId="77F7F56D" w:rsidR="00A22CD1" w:rsidRDefault="00867733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33024E">
              <w:rPr>
                <w:rFonts w:ascii="Times New Roman" w:hAnsi="Times New Roman" w:cs="Times New Roman"/>
                <w:sz w:val="22"/>
                <w:szCs w:val="24"/>
              </w:rPr>
              <w:t>/0</w:t>
            </w:r>
            <w:r w:rsidR="008D4D44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</w:tr>
      <w:tr w:rsidR="00A22CD1" w14:paraId="13F5921D" w14:textId="7A1F4915" w:rsidTr="00A22CD1">
        <w:trPr>
          <w:trHeight w:val="284"/>
        </w:trPr>
        <w:tc>
          <w:tcPr>
            <w:tcW w:w="178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619CFA74" w14:textId="56AB4D08" w:rsidR="00A22CD1" w:rsidRPr="00FC7309" w:rsidRDefault="00A22CD1" w:rsidP="00FC73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FC730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I</w:t>
            </w:r>
            <w:r w:rsidRPr="00FC730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HV3</w:t>
            </w:r>
          </w:p>
        </w:tc>
        <w:tc>
          <w:tcPr>
            <w:tcW w:w="201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5E411F83" w14:textId="3432B7AC" w:rsidR="00A22CD1" w:rsidRDefault="00FC4879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="0033024E">
              <w:rPr>
                <w:rFonts w:ascii="Times New Roman" w:hAnsi="Times New Roman" w:cs="Times New Roman"/>
                <w:sz w:val="22"/>
                <w:szCs w:val="24"/>
              </w:rPr>
              <w:t>/18</w:t>
            </w:r>
            <w:r w:rsidR="00A63FEC">
              <w:rPr>
                <w:rFonts w:ascii="Times New Roman" w:hAnsi="Times New Roman" w:cs="Times New Roman"/>
                <w:sz w:val="22"/>
                <w:szCs w:val="24"/>
              </w:rPr>
              <w:t xml:space="preserve"> (5.56)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0362C999" w14:textId="5B25572D" w:rsidR="00A22CD1" w:rsidRDefault="00863D7E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7</w:t>
            </w:r>
            <w:r w:rsidR="0033024E">
              <w:rPr>
                <w:rFonts w:ascii="Times New Roman" w:hAnsi="Times New Roman" w:cs="Times New Roman"/>
                <w:sz w:val="22"/>
                <w:szCs w:val="24"/>
              </w:rPr>
              <w:t>/18</w:t>
            </w:r>
            <w:r w:rsidR="00ED5318">
              <w:rPr>
                <w:rFonts w:ascii="Times New Roman" w:hAnsi="Times New Roman" w:cs="Times New Roman"/>
                <w:sz w:val="22"/>
                <w:szCs w:val="24"/>
              </w:rPr>
              <w:t xml:space="preserve"> (38.89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7FDCA05C" w14:textId="13A8A85B" w:rsidR="00A22CD1" w:rsidRDefault="00F750D4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6</w:t>
            </w:r>
            <w:r w:rsidR="0033024E">
              <w:rPr>
                <w:rFonts w:ascii="Times New Roman" w:hAnsi="Times New Roman" w:cs="Times New Roman"/>
                <w:sz w:val="22"/>
                <w:szCs w:val="24"/>
              </w:rPr>
              <w:t>/18</w:t>
            </w:r>
            <w:r w:rsidR="0026452A">
              <w:rPr>
                <w:rFonts w:ascii="Times New Roman" w:hAnsi="Times New Roman" w:cs="Times New Roman"/>
                <w:sz w:val="22"/>
                <w:szCs w:val="24"/>
              </w:rPr>
              <w:t xml:space="preserve"> (33.33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1D439328" w14:textId="6B712E96" w:rsidR="00A22CD1" w:rsidRDefault="00867733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 w:rsidR="0033024E">
              <w:rPr>
                <w:rFonts w:ascii="Times New Roman" w:hAnsi="Times New Roman" w:cs="Times New Roman"/>
                <w:sz w:val="22"/>
                <w:szCs w:val="24"/>
              </w:rPr>
              <w:t>/18</w:t>
            </w:r>
            <w:r w:rsidR="008D4D44">
              <w:rPr>
                <w:rFonts w:ascii="Times New Roman" w:hAnsi="Times New Roman" w:cs="Times New Roman"/>
                <w:sz w:val="22"/>
                <w:szCs w:val="24"/>
              </w:rPr>
              <w:t xml:space="preserve"> (22.22)</w:t>
            </w:r>
          </w:p>
        </w:tc>
      </w:tr>
      <w:tr w:rsidR="00A22CD1" w14:paraId="3B7A0887" w14:textId="447127FE" w:rsidTr="00A22CD1">
        <w:trPr>
          <w:trHeight w:val="295"/>
        </w:trPr>
        <w:tc>
          <w:tcPr>
            <w:tcW w:w="178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04AEE66B" w14:textId="26052AAA" w:rsidR="00A22CD1" w:rsidRPr="00FC7309" w:rsidRDefault="00A22CD1" w:rsidP="00FC73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FC730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I</w:t>
            </w:r>
            <w:r w:rsidRPr="00FC730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HV4</w:t>
            </w:r>
          </w:p>
        </w:tc>
        <w:tc>
          <w:tcPr>
            <w:tcW w:w="201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44CA3B23" w14:textId="2DB32190" w:rsidR="00A22CD1" w:rsidRDefault="00FC4879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33024E">
              <w:rPr>
                <w:rFonts w:ascii="Times New Roman" w:hAnsi="Times New Roman" w:cs="Times New Roman"/>
                <w:sz w:val="22"/>
                <w:szCs w:val="24"/>
              </w:rPr>
              <w:t>/7</w:t>
            </w:r>
            <w:r w:rsidR="009F4B4A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1D4B8442" w14:textId="60DE7FBA" w:rsidR="00A22CD1" w:rsidRDefault="00863D7E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="0033024E">
              <w:rPr>
                <w:rFonts w:ascii="Times New Roman" w:hAnsi="Times New Roman" w:cs="Times New Roman"/>
                <w:sz w:val="22"/>
                <w:szCs w:val="24"/>
              </w:rPr>
              <w:t>/7</w:t>
            </w:r>
            <w:r w:rsidR="00ED5318">
              <w:rPr>
                <w:rFonts w:ascii="Times New Roman" w:hAnsi="Times New Roman" w:cs="Times New Roman"/>
                <w:sz w:val="22"/>
                <w:szCs w:val="24"/>
              </w:rPr>
              <w:t xml:space="preserve"> (14.29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751DA9F2" w14:textId="0F6E3127" w:rsidR="00A22CD1" w:rsidRDefault="00F750D4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2</w:t>
            </w:r>
            <w:r w:rsidR="0033024E">
              <w:rPr>
                <w:rFonts w:ascii="Times New Roman" w:hAnsi="Times New Roman" w:cs="Times New Roman"/>
                <w:sz w:val="22"/>
                <w:szCs w:val="24"/>
              </w:rPr>
              <w:t>/7</w:t>
            </w:r>
            <w:r w:rsidR="008D4D44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B17B2F">
              <w:rPr>
                <w:rFonts w:ascii="Times New Roman" w:hAnsi="Times New Roman" w:cs="Times New Roman"/>
                <w:sz w:val="22"/>
                <w:szCs w:val="24"/>
              </w:rPr>
              <w:t>(28.57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44181989" w14:textId="7BFD0E63" w:rsidR="00A22CD1" w:rsidRDefault="00867733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 w:rsidR="0033024E">
              <w:rPr>
                <w:rFonts w:ascii="Times New Roman" w:hAnsi="Times New Roman" w:cs="Times New Roman"/>
                <w:sz w:val="22"/>
                <w:szCs w:val="24"/>
              </w:rPr>
              <w:t>/7</w:t>
            </w:r>
            <w:r w:rsidR="00B17B2F">
              <w:rPr>
                <w:rFonts w:ascii="Times New Roman" w:hAnsi="Times New Roman" w:cs="Times New Roman"/>
                <w:sz w:val="22"/>
                <w:szCs w:val="24"/>
              </w:rPr>
              <w:t xml:space="preserve"> (57.14)</w:t>
            </w:r>
          </w:p>
        </w:tc>
      </w:tr>
      <w:tr w:rsidR="00A22CD1" w14:paraId="4A67C046" w14:textId="6B986393" w:rsidTr="00A22CD1">
        <w:trPr>
          <w:trHeight w:val="295"/>
        </w:trPr>
        <w:tc>
          <w:tcPr>
            <w:tcW w:w="178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706E7FC4" w14:textId="719391D4" w:rsidR="00A22CD1" w:rsidRPr="00FC7309" w:rsidRDefault="00A22CD1" w:rsidP="00FC73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FC730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I</w:t>
            </w:r>
            <w:r w:rsidRPr="00FC730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HV5</w:t>
            </w:r>
          </w:p>
        </w:tc>
        <w:tc>
          <w:tcPr>
            <w:tcW w:w="201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5A287105" w14:textId="471CE59B" w:rsidR="00A22CD1" w:rsidRDefault="00FC4879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E46431">
              <w:rPr>
                <w:rFonts w:ascii="Times New Roman" w:hAnsi="Times New Roman" w:cs="Times New Roman"/>
                <w:sz w:val="22"/>
                <w:szCs w:val="24"/>
              </w:rPr>
              <w:t>/1</w:t>
            </w:r>
            <w:r w:rsidR="009F4B4A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5C84BF88" w14:textId="12FD022F" w:rsidR="00A22CD1" w:rsidRDefault="00863D7E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E46431">
              <w:rPr>
                <w:rFonts w:ascii="Times New Roman" w:hAnsi="Times New Roman" w:cs="Times New Roman"/>
                <w:sz w:val="22"/>
                <w:szCs w:val="24"/>
              </w:rPr>
              <w:t>/1</w:t>
            </w:r>
            <w:r w:rsidR="0026452A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6BB4A1C4" w14:textId="023E8572" w:rsidR="00A22CD1" w:rsidRDefault="00F750D4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E46431">
              <w:rPr>
                <w:rFonts w:ascii="Times New Roman" w:hAnsi="Times New Roman" w:cs="Times New Roman"/>
                <w:sz w:val="22"/>
                <w:szCs w:val="24"/>
              </w:rPr>
              <w:t>/1</w:t>
            </w:r>
            <w:r w:rsidR="008D4D44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5030F131" w14:textId="04DDDC4D" w:rsidR="00A22CD1" w:rsidRDefault="00867733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="00E46431">
              <w:rPr>
                <w:rFonts w:ascii="Times New Roman" w:hAnsi="Times New Roman" w:cs="Times New Roman"/>
                <w:sz w:val="22"/>
                <w:szCs w:val="24"/>
              </w:rPr>
              <w:t>/1</w:t>
            </w:r>
            <w:r w:rsidR="008D4D44">
              <w:rPr>
                <w:rFonts w:ascii="Times New Roman" w:hAnsi="Times New Roman" w:cs="Times New Roman"/>
                <w:sz w:val="22"/>
                <w:szCs w:val="24"/>
              </w:rPr>
              <w:t xml:space="preserve"> (100.00)</w:t>
            </w:r>
          </w:p>
        </w:tc>
      </w:tr>
      <w:tr w:rsidR="00A22CD1" w14:paraId="617077DE" w14:textId="00A1C922" w:rsidTr="00A22CD1">
        <w:trPr>
          <w:trHeight w:val="295"/>
        </w:trPr>
        <w:tc>
          <w:tcPr>
            <w:tcW w:w="178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3FEE1E16" w14:textId="03D20C7F" w:rsidR="00A22CD1" w:rsidRPr="00FC7309" w:rsidRDefault="00A22CD1" w:rsidP="00FC73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FC730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I</w:t>
            </w:r>
            <w:r w:rsidRPr="00FC730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HV6</w:t>
            </w:r>
          </w:p>
        </w:tc>
        <w:tc>
          <w:tcPr>
            <w:tcW w:w="201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2D051666" w14:textId="3125E47A" w:rsidR="00A22CD1" w:rsidRDefault="00FC4879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7B7B7F">
              <w:rPr>
                <w:rFonts w:ascii="Times New Roman" w:hAnsi="Times New Roman" w:cs="Times New Roman"/>
                <w:sz w:val="22"/>
                <w:szCs w:val="24"/>
              </w:rPr>
              <w:t>/0</w:t>
            </w:r>
            <w:r w:rsidR="009F4B4A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373920D2" w14:textId="10B4D087" w:rsidR="00A22CD1" w:rsidRDefault="00863D7E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7B7B7F">
              <w:rPr>
                <w:rFonts w:ascii="Times New Roman" w:hAnsi="Times New Roman" w:cs="Times New Roman"/>
                <w:sz w:val="22"/>
                <w:szCs w:val="24"/>
              </w:rPr>
              <w:t>/0</w:t>
            </w:r>
            <w:r w:rsidR="0026452A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25ACE2FF" w14:textId="1384BCD3" w:rsidR="00A22CD1" w:rsidRDefault="00F750D4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7B7B7F">
              <w:rPr>
                <w:rFonts w:ascii="Times New Roman" w:hAnsi="Times New Roman" w:cs="Times New Roman"/>
                <w:sz w:val="22"/>
                <w:szCs w:val="24"/>
              </w:rPr>
              <w:t>/0</w:t>
            </w:r>
            <w:r w:rsidR="008D4D44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59ADD925" w14:textId="79335046" w:rsidR="00A22CD1" w:rsidRDefault="00867733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7B7B7F">
              <w:rPr>
                <w:rFonts w:ascii="Times New Roman" w:hAnsi="Times New Roman" w:cs="Times New Roman"/>
                <w:sz w:val="22"/>
                <w:szCs w:val="24"/>
              </w:rPr>
              <w:t>/0</w:t>
            </w:r>
            <w:r w:rsidR="00B17B2F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</w:tr>
      <w:tr w:rsidR="00A22CD1" w14:paraId="736279E6" w14:textId="7D703854" w:rsidTr="00A22CD1">
        <w:trPr>
          <w:trHeight w:val="295"/>
        </w:trPr>
        <w:tc>
          <w:tcPr>
            <w:tcW w:w="178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620E11A5" w14:textId="0F8646DE" w:rsidR="00A22CD1" w:rsidRPr="00FC7309" w:rsidRDefault="00A22CD1" w:rsidP="00FC73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FC730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T</w:t>
            </w:r>
            <w:r w:rsidRPr="00FC730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otal, n</w:t>
            </w:r>
          </w:p>
        </w:tc>
        <w:tc>
          <w:tcPr>
            <w:tcW w:w="201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50C7D65C" w14:textId="6A82DD74" w:rsidR="00A22CD1" w:rsidRDefault="00FC4879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1D776516" w14:textId="67020F22" w:rsidR="00A22CD1" w:rsidRDefault="00F147BD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9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086DB26B" w14:textId="5A2652AA" w:rsidR="00A22CD1" w:rsidRDefault="000379FF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552DFCA7" w14:textId="62A6D652" w:rsidR="00A22CD1" w:rsidRDefault="00867733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</w:tr>
      <w:tr w:rsidR="00A22CD1" w14:paraId="1A2D936F" w14:textId="60428289" w:rsidTr="00A22CD1">
        <w:trPr>
          <w:trHeight w:val="295"/>
        </w:trPr>
        <w:tc>
          <w:tcPr>
            <w:tcW w:w="178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6596AB7C" w14:textId="611FF794" w:rsidR="00A22CD1" w:rsidRPr="00FC7309" w:rsidRDefault="00A22CD1" w:rsidP="00FC73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FC730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P</w:t>
            </w:r>
            <w:r w:rsidRPr="00FC730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value</w:t>
            </w:r>
          </w:p>
        </w:tc>
        <w:tc>
          <w:tcPr>
            <w:tcW w:w="201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603DA377" w14:textId="62C9D5DD" w:rsidR="00A22CD1" w:rsidRDefault="00E50EFD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&gt;0.9999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37B4E9E4" w14:textId="25A3657C" w:rsidR="00A22CD1" w:rsidRDefault="00E50EFD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6752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327DAB9E" w14:textId="665ADD79" w:rsidR="00A22CD1" w:rsidRDefault="00E50EFD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9999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7296A2E0" w14:textId="356C7331" w:rsidR="00A22CD1" w:rsidRDefault="00E50EFD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1841</w:t>
            </w:r>
          </w:p>
        </w:tc>
      </w:tr>
      <w:tr w:rsidR="00421EB7" w14:paraId="1979F414" w14:textId="77777777" w:rsidTr="00421EB7">
        <w:trPr>
          <w:trHeight w:val="20"/>
        </w:trPr>
        <w:tc>
          <w:tcPr>
            <w:tcW w:w="178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33F826EA" w14:textId="77777777" w:rsidR="00421EB7" w:rsidRPr="00FC7309" w:rsidRDefault="00421EB7" w:rsidP="00421EB7">
            <w:pPr>
              <w:snapToGrid w:val="0"/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1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51F9A810" w14:textId="77777777" w:rsidR="00421EB7" w:rsidRDefault="00421EB7" w:rsidP="00421EB7">
            <w:pPr>
              <w:snapToGrid w:val="0"/>
              <w:spacing w:line="12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71B14B78" w14:textId="77777777" w:rsidR="00421EB7" w:rsidRDefault="00421EB7" w:rsidP="00421EB7">
            <w:pPr>
              <w:snapToGrid w:val="0"/>
              <w:spacing w:line="12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39A93CBF" w14:textId="77777777" w:rsidR="00421EB7" w:rsidRDefault="00421EB7" w:rsidP="00421EB7">
            <w:pPr>
              <w:snapToGrid w:val="0"/>
              <w:spacing w:line="12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2C8C327F" w14:textId="77777777" w:rsidR="00421EB7" w:rsidRDefault="00421EB7" w:rsidP="00421EB7">
            <w:pPr>
              <w:snapToGrid w:val="0"/>
              <w:spacing w:line="12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A22CD1" w14:paraId="25B8D072" w14:textId="17F354CD" w:rsidTr="00A22CD1">
        <w:trPr>
          <w:trHeight w:val="295"/>
        </w:trPr>
        <w:tc>
          <w:tcPr>
            <w:tcW w:w="1782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CC"/>
          </w:tcPr>
          <w:p w14:paraId="47ACDE63" w14:textId="77EB158E" w:rsidR="00A22CD1" w:rsidRPr="00FC7309" w:rsidRDefault="00A22CD1" w:rsidP="00FC73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FC730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IGHD1</w:t>
            </w:r>
          </w:p>
        </w:tc>
        <w:tc>
          <w:tcPr>
            <w:tcW w:w="2012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CC"/>
          </w:tcPr>
          <w:p w14:paraId="4DDC5B33" w14:textId="2F79CB60" w:rsidR="00A22CD1" w:rsidRDefault="00FC4879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5E476E">
              <w:rPr>
                <w:rFonts w:ascii="Times New Roman" w:hAnsi="Times New Roman" w:cs="Times New Roman"/>
                <w:sz w:val="22"/>
                <w:szCs w:val="24"/>
              </w:rPr>
              <w:t>/3</w:t>
            </w:r>
            <w:r w:rsidR="00703A3D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CC"/>
          </w:tcPr>
          <w:p w14:paraId="19A38833" w14:textId="2F825AB1" w:rsidR="00A22CD1" w:rsidRDefault="00863D7E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="005E476E">
              <w:rPr>
                <w:rFonts w:ascii="Times New Roman" w:hAnsi="Times New Roman" w:cs="Times New Roman"/>
                <w:sz w:val="22"/>
                <w:szCs w:val="24"/>
              </w:rPr>
              <w:t>/3</w:t>
            </w:r>
            <w:r w:rsidR="001B4BA7">
              <w:rPr>
                <w:rFonts w:ascii="Times New Roman" w:hAnsi="Times New Roman" w:cs="Times New Roman"/>
                <w:sz w:val="22"/>
                <w:szCs w:val="24"/>
              </w:rPr>
              <w:t xml:space="preserve"> (33.33)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CC"/>
          </w:tcPr>
          <w:p w14:paraId="31ACC9BF" w14:textId="0748416B" w:rsidR="00A22CD1" w:rsidRDefault="002B3151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="005E476E">
              <w:rPr>
                <w:rFonts w:ascii="Times New Roman" w:hAnsi="Times New Roman" w:cs="Times New Roman"/>
                <w:sz w:val="22"/>
                <w:szCs w:val="24"/>
              </w:rPr>
              <w:t>/3</w:t>
            </w:r>
            <w:r w:rsidR="00AE5A1F">
              <w:rPr>
                <w:rFonts w:ascii="Times New Roman" w:hAnsi="Times New Roman" w:cs="Times New Roman"/>
                <w:sz w:val="22"/>
                <w:szCs w:val="24"/>
              </w:rPr>
              <w:t xml:space="preserve"> (33.33)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CC"/>
          </w:tcPr>
          <w:p w14:paraId="6D0905D3" w14:textId="7D2381A2" w:rsidR="00A22CD1" w:rsidRDefault="00DB0F99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="005E476E">
              <w:rPr>
                <w:rFonts w:ascii="Times New Roman" w:hAnsi="Times New Roman" w:cs="Times New Roman"/>
                <w:sz w:val="22"/>
                <w:szCs w:val="24"/>
              </w:rPr>
              <w:t>/3</w:t>
            </w:r>
            <w:r w:rsidR="00190BE8">
              <w:rPr>
                <w:rFonts w:ascii="Times New Roman" w:hAnsi="Times New Roman" w:cs="Times New Roman"/>
                <w:sz w:val="22"/>
                <w:szCs w:val="24"/>
              </w:rPr>
              <w:t xml:space="preserve"> (33.33)</w:t>
            </w:r>
          </w:p>
        </w:tc>
      </w:tr>
      <w:tr w:rsidR="00A22CD1" w14:paraId="725CCFB1" w14:textId="0E316930" w:rsidTr="00A22CD1">
        <w:trPr>
          <w:trHeight w:val="295"/>
        </w:trPr>
        <w:tc>
          <w:tcPr>
            <w:tcW w:w="178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2DCC8F8F" w14:textId="2FF1CC39" w:rsidR="00A22CD1" w:rsidRPr="00FC7309" w:rsidRDefault="00A22CD1" w:rsidP="00FC73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FC730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I</w:t>
            </w:r>
            <w:r w:rsidRPr="00FC730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HD2</w:t>
            </w:r>
          </w:p>
        </w:tc>
        <w:tc>
          <w:tcPr>
            <w:tcW w:w="201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1BAC2A28" w14:textId="3236F50F" w:rsidR="00A22CD1" w:rsidRDefault="00FC4879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5E476E">
              <w:rPr>
                <w:rFonts w:ascii="Times New Roman" w:hAnsi="Times New Roman" w:cs="Times New Roman"/>
                <w:sz w:val="22"/>
                <w:szCs w:val="24"/>
              </w:rPr>
              <w:t>/4</w:t>
            </w:r>
            <w:r w:rsidR="00703A3D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36DA05C4" w14:textId="21E47985" w:rsidR="00A22CD1" w:rsidRDefault="00863D7E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="005E476E">
              <w:rPr>
                <w:rFonts w:ascii="Times New Roman" w:hAnsi="Times New Roman" w:cs="Times New Roman"/>
                <w:sz w:val="22"/>
                <w:szCs w:val="24"/>
              </w:rPr>
              <w:t>/4</w:t>
            </w:r>
            <w:r w:rsidR="001B4BA7">
              <w:rPr>
                <w:rFonts w:ascii="Times New Roman" w:hAnsi="Times New Roman" w:cs="Times New Roman"/>
                <w:sz w:val="22"/>
                <w:szCs w:val="24"/>
              </w:rPr>
              <w:t xml:space="preserve"> (25.00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651C03BF" w14:textId="0D31B263" w:rsidR="00A22CD1" w:rsidRDefault="002B3151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="005E476E">
              <w:rPr>
                <w:rFonts w:ascii="Times New Roman" w:hAnsi="Times New Roman" w:cs="Times New Roman"/>
                <w:sz w:val="22"/>
                <w:szCs w:val="24"/>
              </w:rPr>
              <w:t>/4</w:t>
            </w:r>
            <w:r w:rsidR="00AE5A1F">
              <w:rPr>
                <w:rFonts w:ascii="Times New Roman" w:hAnsi="Times New Roman" w:cs="Times New Roman"/>
                <w:sz w:val="22"/>
                <w:szCs w:val="24"/>
              </w:rPr>
              <w:t xml:space="preserve"> (25.00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189D21E5" w14:textId="392C7606" w:rsidR="00A22CD1" w:rsidRDefault="00DB0F99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 w:rsidR="005E476E">
              <w:rPr>
                <w:rFonts w:ascii="Times New Roman" w:hAnsi="Times New Roman" w:cs="Times New Roman"/>
                <w:sz w:val="22"/>
                <w:szCs w:val="24"/>
              </w:rPr>
              <w:t>/4</w:t>
            </w:r>
            <w:r w:rsidR="00190BE8">
              <w:rPr>
                <w:rFonts w:ascii="Times New Roman" w:hAnsi="Times New Roman" w:cs="Times New Roman"/>
                <w:sz w:val="22"/>
                <w:szCs w:val="24"/>
              </w:rPr>
              <w:t xml:space="preserve"> (50.00)</w:t>
            </w:r>
          </w:p>
        </w:tc>
      </w:tr>
      <w:tr w:rsidR="00A22CD1" w14:paraId="4B460998" w14:textId="5F29FE4B" w:rsidTr="00A22CD1">
        <w:trPr>
          <w:trHeight w:val="295"/>
        </w:trPr>
        <w:tc>
          <w:tcPr>
            <w:tcW w:w="178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CC"/>
          </w:tcPr>
          <w:p w14:paraId="05A2B04C" w14:textId="7F8FB475" w:rsidR="00A22CD1" w:rsidRPr="00FC7309" w:rsidRDefault="00A22CD1" w:rsidP="00FC73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FC730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I</w:t>
            </w:r>
            <w:r w:rsidRPr="00FC730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HD3</w:t>
            </w:r>
          </w:p>
        </w:tc>
        <w:tc>
          <w:tcPr>
            <w:tcW w:w="201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CC"/>
          </w:tcPr>
          <w:p w14:paraId="4D51FE8B" w14:textId="5627D56E" w:rsidR="00A22CD1" w:rsidRDefault="00FC4879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="005E476E">
              <w:rPr>
                <w:rFonts w:ascii="Times New Roman" w:hAnsi="Times New Roman" w:cs="Times New Roman"/>
                <w:sz w:val="22"/>
                <w:szCs w:val="24"/>
              </w:rPr>
              <w:t>/13</w:t>
            </w:r>
            <w:r w:rsidR="002A040E">
              <w:rPr>
                <w:rFonts w:ascii="Times New Roman" w:hAnsi="Times New Roman" w:cs="Times New Roman"/>
                <w:sz w:val="22"/>
                <w:szCs w:val="24"/>
              </w:rPr>
              <w:t xml:space="preserve"> (7.69)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CC"/>
          </w:tcPr>
          <w:p w14:paraId="5D9EF768" w14:textId="25B9F914" w:rsidR="00A22CD1" w:rsidRDefault="00863D7E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 w:rsidR="005E476E">
              <w:rPr>
                <w:rFonts w:ascii="Times New Roman" w:hAnsi="Times New Roman" w:cs="Times New Roman"/>
                <w:sz w:val="22"/>
                <w:szCs w:val="24"/>
              </w:rPr>
              <w:t>/13</w:t>
            </w:r>
            <w:r w:rsidR="002A040E">
              <w:rPr>
                <w:rFonts w:ascii="Times New Roman" w:hAnsi="Times New Roman" w:cs="Times New Roman"/>
                <w:sz w:val="22"/>
                <w:szCs w:val="24"/>
              </w:rPr>
              <w:t xml:space="preserve"> (30.77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CC"/>
          </w:tcPr>
          <w:p w14:paraId="3686339D" w14:textId="7C91EFB8" w:rsidR="00A22CD1" w:rsidRDefault="002B3151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 w:rsidR="005E476E">
              <w:rPr>
                <w:rFonts w:ascii="Times New Roman" w:hAnsi="Times New Roman" w:cs="Times New Roman"/>
                <w:sz w:val="22"/>
                <w:szCs w:val="24"/>
              </w:rPr>
              <w:t>/13</w:t>
            </w:r>
            <w:r w:rsidR="002A040E">
              <w:rPr>
                <w:rFonts w:ascii="Times New Roman" w:hAnsi="Times New Roman" w:cs="Times New Roman"/>
                <w:sz w:val="22"/>
                <w:szCs w:val="24"/>
              </w:rPr>
              <w:t xml:space="preserve"> (23.08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CC"/>
          </w:tcPr>
          <w:p w14:paraId="690D749C" w14:textId="347501BD" w:rsidR="00A22CD1" w:rsidRDefault="00DB0F99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 w:rsidR="005E476E">
              <w:rPr>
                <w:rFonts w:ascii="Times New Roman" w:hAnsi="Times New Roman" w:cs="Times New Roman"/>
                <w:sz w:val="22"/>
                <w:szCs w:val="24"/>
              </w:rPr>
              <w:t>/13</w:t>
            </w:r>
            <w:r w:rsidR="002A040E">
              <w:rPr>
                <w:rFonts w:ascii="Times New Roman" w:hAnsi="Times New Roman" w:cs="Times New Roman"/>
                <w:sz w:val="22"/>
                <w:szCs w:val="24"/>
              </w:rPr>
              <w:t xml:space="preserve"> (38.46)</w:t>
            </w:r>
          </w:p>
        </w:tc>
      </w:tr>
      <w:tr w:rsidR="00A22CD1" w14:paraId="57F9AE6E" w14:textId="443F7E0E" w:rsidTr="00A22CD1">
        <w:trPr>
          <w:trHeight w:val="295"/>
        </w:trPr>
        <w:tc>
          <w:tcPr>
            <w:tcW w:w="178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4B1CE26A" w14:textId="185C1889" w:rsidR="00A22CD1" w:rsidRPr="00FC7309" w:rsidRDefault="00A22CD1" w:rsidP="00FC73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FC730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I</w:t>
            </w:r>
            <w:r w:rsidRPr="00FC730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HD4</w:t>
            </w:r>
          </w:p>
        </w:tc>
        <w:tc>
          <w:tcPr>
            <w:tcW w:w="201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2E26D24D" w14:textId="6C95374E" w:rsidR="00A22CD1" w:rsidRDefault="00FC4879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1A5EB9">
              <w:rPr>
                <w:rFonts w:ascii="Times New Roman" w:hAnsi="Times New Roman" w:cs="Times New Roman"/>
                <w:sz w:val="22"/>
                <w:szCs w:val="24"/>
              </w:rPr>
              <w:t>/4</w:t>
            </w:r>
            <w:r w:rsidR="00703A3D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225EACFD" w14:textId="040018F0" w:rsidR="00A22CD1" w:rsidRDefault="00863D7E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="001A5EB9">
              <w:rPr>
                <w:rFonts w:ascii="Times New Roman" w:hAnsi="Times New Roman" w:cs="Times New Roman"/>
                <w:sz w:val="22"/>
                <w:szCs w:val="24"/>
              </w:rPr>
              <w:t>/4</w:t>
            </w:r>
            <w:r w:rsidR="001B4BA7">
              <w:rPr>
                <w:rFonts w:ascii="Times New Roman" w:hAnsi="Times New Roman" w:cs="Times New Roman"/>
                <w:sz w:val="22"/>
                <w:szCs w:val="24"/>
              </w:rPr>
              <w:t xml:space="preserve"> (25.00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251F37A9" w14:textId="055DF237" w:rsidR="00A22CD1" w:rsidRDefault="002B3151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="001A5EB9">
              <w:rPr>
                <w:rFonts w:ascii="Times New Roman" w:hAnsi="Times New Roman" w:cs="Times New Roman"/>
                <w:sz w:val="22"/>
                <w:szCs w:val="24"/>
              </w:rPr>
              <w:t>/4</w:t>
            </w:r>
            <w:r w:rsidR="00AE5A1F">
              <w:rPr>
                <w:rFonts w:ascii="Times New Roman" w:hAnsi="Times New Roman" w:cs="Times New Roman"/>
                <w:sz w:val="22"/>
                <w:szCs w:val="24"/>
              </w:rPr>
              <w:t xml:space="preserve"> (25.00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52D3C2D1" w14:textId="494C3CBB" w:rsidR="00A22CD1" w:rsidRDefault="00DB0F99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 w:rsidR="001A5EB9">
              <w:rPr>
                <w:rFonts w:ascii="Times New Roman" w:hAnsi="Times New Roman" w:cs="Times New Roman"/>
                <w:sz w:val="22"/>
                <w:szCs w:val="24"/>
              </w:rPr>
              <w:t>/4</w:t>
            </w:r>
            <w:r w:rsidR="00190BE8">
              <w:rPr>
                <w:rFonts w:ascii="Times New Roman" w:hAnsi="Times New Roman" w:cs="Times New Roman"/>
                <w:sz w:val="22"/>
                <w:szCs w:val="24"/>
              </w:rPr>
              <w:t xml:space="preserve"> (50.00)</w:t>
            </w:r>
          </w:p>
        </w:tc>
      </w:tr>
      <w:tr w:rsidR="00A22CD1" w14:paraId="62338845" w14:textId="20E59CB3" w:rsidTr="00A22CD1">
        <w:trPr>
          <w:trHeight w:val="295"/>
        </w:trPr>
        <w:tc>
          <w:tcPr>
            <w:tcW w:w="178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CC"/>
          </w:tcPr>
          <w:p w14:paraId="1B40355A" w14:textId="271D629C" w:rsidR="00A22CD1" w:rsidRPr="00FC7309" w:rsidRDefault="00A22CD1" w:rsidP="00FC73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FC730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I</w:t>
            </w:r>
            <w:r w:rsidRPr="00FC730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HD5</w:t>
            </w:r>
          </w:p>
        </w:tc>
        <w:tc>
          <w:tcPr>
            <w:tcW w:w="201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CC"/>
          </w:tcPr>
          <w:p w14:paraId="094B73F2" w14:textId="38FBA033" w:rsidR="00A22CD1" w:rsidRDefault="00FC4879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1A5EB9">
              <w:rPr>
                <w:rFonts w:ascii="Times New Roman" w:hAnsi="Times New Roman" w:cs="Times New Roman"/>
                <w:sz w:val="22"/>
                <w:szCs w:val="24"/>
              </w:rPr>
              <w:t>/2</w:t>
            </w:r>
            <w:r w:rsidR="00703A3D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CC"/>
          </w:tcPr>
          <w:p w14:paraId="2EABD1DF" w14:textId="2D8E7A1E" w:rsidR="00A22CD1" w:rsidRDefault="00863D7E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="001A5EB9">
              <w:rPr>
                <w:rFonts w:ascii="Times New Roman" w:hAnsi="Times New Roman" w:cs="Times New Roman"/>
                <w:sz w:val="22"/>
                <w:szCs w:val="24"/>
              </w:rPr>
              <w:t>/2</w:t>
            </w:r>
            <w:r w:rsidR="001B4BA7">
              <w:rPr>
                <w:rFonts w:ascii="Times New Roman" w:hAnsi="Times New Roman" w:cs="Times New Roman"/>
                <w:sz w:val="22"/>
                <w:szCs w:val="24"/>
              </w:rPr>
              <w:t xml:space="preserve"> (50.00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CC"/>
          </w:tcPr>
          <w:p w14:paraId="109F3261" w14:textId="7254917D" w:rsidR="00A22CD1" w:rsidRDefault="002B3151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="001A5EB9">
              <w:rPr>
                <w:rFonts w:ascii="Times New Roman" w:hAnsi="Times New Roman" w:cs="Times New Roman"/>
                <w:sz w:val="22"/>
                <w:szCs w:val="24"/>
              </w:rPr>
              <w:t>/2</w:t>
            </w:r>
            <w:r w:rsidR="00AE5A1F">
              <w:rPr>
                <w:rFonts w:ascii="Times New Roman" w:hAnsi="Times New Roman" w:cs="Times New Roman"/>
                <w:sz w:val="22"/>
                <w:szCs w:val="24"/>
              </w:rPr>
              <w:t xml:space="preserve"> (50.00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CC"/>
          </w:tcPr>
          <w:p w14:paraId="23B95187" w14:textId="041A7F6C" w:rsidR="00A22CD1" w:rsidRDefault="00DB0F99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1A5EB9">
              <w:rPr>
                <w:rFonts w:ascii="Times New Roman" w:hAnsi="Times New Roman" w:cs="Times New Roman"/>
                <w:sz w:val="22"/>
                <w:szCs w:val="24"/>
              </w:rPr>
              <w:t>/2</w:t>
            </w:r>
            <w:r w:rsidR="00190BE8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</w:tr>
      <w:tr w:rsidR="00A22CD1" w14:paraId="626DA6BA" w14:textId="17795AFF" w:rsidTr="00A22CD1">
        <w:trPr>
          <w:trHeight w:val="295"/>
        </w:trPr>
        <w:tc>
          <w:tcPr>
            <w:tcW w:w="178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5893734F" w14:textId="30ADDF23" w:rsidR="00A22CD1" w:rsidRPr="00FC7309" w:rsidRDefault="00A22CD1" w:rsidP="00FC73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FC730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I</w:t>
            </w:r>
            <w:r w:rsidRPr="00FC730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HD6</w:t>
            </w:r>
          </w:p>
        </w:tc>
        <w:tc>
          <w:tcPr>
            <w:tcW w:w="201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2BBB7345" w14:textId="1429D58B" w:rsidR="00A22CD1" w:rsidRDefault="00FC4879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BF1C26">
              <w:rPr>
                <w:rFonts w:ascii="Times New Roman" w:hAnsi="Times New Roman" w:cs="Times New Roman"/>
                <w:sz w:val="22"/>
                <w:szCs w:val="24"/>
              </w:rPr>
              <w:t>/3</w:t>
            </w:r>
            <w:r w:rsidR="00703A3D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5141F92E" w14:textId="47045979" w:rsidR="00A22CD1" w:rsidRDefault="00863D7E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="00BF1C26">
              <w:rPr>
                <w:rFonts w:ascii="Times New Roman" w:hAnsi="Times New Roman" w:cs="Times New Roman"/>
                <w:sz w:val="22"/>
                <w:szCs w:val="24"/>
              </w:rPr>
              <w:t>/3</w:t>
            </w:r>
            <w:r w:rsidR="001B4BA7">
              <w:rPr>
                <w:rFonts w:ascii="Times New Roman" w:hAnsi="Times New Roman" w:cs="Times New Roman"/>
                <w:sz w:val="22"/>
                <w:szCs w:val="24"/>
              </w:rPr>
              <w:t xml:space="preserve"> (33.33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6B012EC1" w14:textId="20B04E0E" w:rsidR="00A22CD1" w:rsidRDefault="002B3151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 w:rsidR="00BF1C26">
              <w:rPr>
                <w:rFonts w:ascii="Times New Roman" w:hAnsi="Times New Roman" w:cs="Times New Roman"/>
                <w:sz w:val="22"/>
                <w:szCs w:val="24"/>
              </w:rPr>
              <w:t>/3</w:t>
            </w:r>
            <w:r w:rsidR="00AE5A1F">
              <w:rPr>
                <w:rFonts w:ascii="Times New Roman" w:hAnsi="Times New Roman" w:cs="Times New Roman"/>
                <w:sz w:val="22"/>
                <w:szCs w:val="24"/>
              </w:rPr>
              <w:t xml:space="preserve"> (66.66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25A4AFE5" w14:textId="3AF56A0C" w:rsidR="00A22CD1" w:rsidRDefault="00DB0F99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BF1C26">
              <w:rPr>
                <w:rFonts w:ascii="Times New Roman" w:hAnsi="Times New Roman" w:cs="Times New Roman"/>
                <w:sz w:val="22"/>
                <w:szCs w:val="24"/>
              </w:rPr>
              <w:t>/3</w:t>
            </w:r>
            <w:r w:rsidR="00190BE8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</w:tr>
      <w:tr w:rsidR="00A22CD1" w14:paraId="0B925ECE" w14:textId="39FCB411" w:rsidTr="00A22CD1">
        <w:trPr>
          <w:trHeight w:val="295"/>
        </w:trPr>
        <w:tc>
          <w:tcPr>
            <w:tcW w:w="178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CC"/>
          </w:tcPr>
          <w:p w14:paraId="6E789431" w14:textId="0B517567" w:rsidR="00A22CD1" w:rsidRPr="00FC7309" w:rsidRDefault="00A22CD1" w:rsidP="00FC73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FC730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I</w:t>
            </w:r>
            <w:r w:rsidRPr="00FC730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HD7</w:t>
            </w:r>
          </w:p>
        </w:tc>
        <w:tc>
          <w:tcPr>
            <w:tcW w:w="201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CC"/>
          </w:tcPr>
          <w:p w14:paraId="22DA0C58" w14:textId="4C2F5524" w:rsidR="00A22CD1" w:rsidRDefault="00FC4879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C115C9">
              <w:rPr>
                <w:rFonts w:ascii="Times New Roman" w:hAnsi="Times New Roman" w:cs="Times New Roman"/>
                <w:sz w:val="22"/>
                <w:szCs w:val="24"/>
              </w:rPr>
              <w:t>/0</w:t>
            </w:r>
            <w:r w:rsidR="00703A3D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CC"/>
          </w:tcPr>
          <w:p w14:paraId="22185F37" w14:textId="20071E50" w:rsidR="00A22CD1" w:rsidRDefault="00C115C9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/0</w:t>
            </w:r>
            <w:r w:rsidR="00915E6A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CC"/>
          </w:tcPr>
          <w:p w14:paraId="1C099341" w14:textId="5BA83924" w:rsidR="00A22CD1" w:rsidRDefault="002B3151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C115C9">
              <w:rPr>
                <w:rFonts w:ascii="Times New Roman" w:hAnsi="Times New Roman" w:cs="Times New Roman"/>
                <w:sz w:val="22"/>
                <w:szCs w:val="24"/>
              </w:rPr>
              <w:t>/0</w:t>
            </w:r>
            <w:r w:rsidR="00AE5A1F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CC"/>
          </w:tcPr>
          <w:p w14:paraId="2E94BBC8" w14:textId="0B08AE49" w:rsidR="00A22CD1" w:rsidRDefault="00DB0F99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C115C9">
              <w:rPr>
                <w:rFonts w:ascii="Times New Roman" w:hAnsi="Times New Roman" w:cs="Times New Roman"/>
                <w:sz w:val="22"/>
                <w:szCs w:val="24"/>
              </w:rPr>
              <w:t>/0</w:t>
            </w:r>
            <w:r w:rsidR="00190BE8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</w:tr>
      <w:tr w:rsidR="00A22CD1" w14:paraId="0723B554" w14:textId="1AF4A5B3" w:rsidTr="00A22CD1">
        <w:trPr>
          <w:trHeight w:val="295"/>
        </w:trPr>
        <w:tc>
          <w:tcPr>
            <w:tcW w:w="178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42E21923" w14:textId="5F9D0247" w:rsidR="00A22CD1" w:rsidRPr="00FC7309" w:rsidRDefault="00A22CD1" w:rsidP="00FC73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FC730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N</w:t>
            </w:r>
            <w:r w:rsidRPr="00FC730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/A</w:t>
            </w:r>
          </w:p>
        </w:tc>
        <w:tc>
          <w:tcPr>
            <w:tcW w:w="201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76EB21B6" w14:textId="7C3A9578" w:rsidR="00A22CD1" w:rsidRDefault="00FC4879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C115C9">
              <w:rPr>
                <w:rFonts w:ascii="Times New Roman" w:hAnsi="Times New Roman" w:cs="Times New Roman"/>
                <w:sz w:val="22"/>
                <w:szCs w:val="24"/>
              </w:rPr>
              <w:t>/2</w:t>
            </w:r>
            <w:r w:rsidR="00C7473F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357946B1" w14:textId="0633EE77" w:rsidR="00A22CD1" w:rsidRDefault="00863D7E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C115C9">
              <w:rPr>
                <w:rFonts w:ascii="Times New Roman" w:hAnsi="Times New Roman" w:cs="Times New Roman"/>
                <w:sz w:val="22"/>
                <w:szCs w:val="24"/>
              </w:rPr>
              <w:t>/2</w:t>
            </w:r>
            <w:r w:rsidR="00915E6A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0899CCA5" w14:textId="1A537601" w:rsidR="00A22CD1" w:rsidRDefault="002B3151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="00C115C9">
              <w:rPr>
                <w:rFonts w:ascii="Times New Roman" w:hAnsi="Times New Roman" w:cs="Times New Roman"/>
                <w:sz w:val="22"/>
                <w:szCs w:val="24"/>
              </w:rPr>
              <w:t>/2</w:t>
            </w:r>
            <w:r w:rsidR="00AE5A1F">
              <w:rPr>
                <w:rFonts w:ascii="Times New Roman" w:hAnsi="Times New Roman" w:cs="Times New Roman"/>
                <w:sz w:val="22"/>
                <w:szCs w:val="24"/>
              </w:rPr>
              <w:t xml:space="preserve"> (50.00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368586CA" w14:textId="7C76767B" w:rsidR="00A22CD1" w:rsidRDefault="00DB0F99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="00C115C9">
              <w:rPr>
                <w:rFonts w:ascii="Times New Roman" w:hAnsi="Times New Roman" w:cs="Times New Roman"/>
                <w:sz w:val="22"/>
                <w:szCs w:val="24"/>
              </w:rPr>
              <w:t>/2</w:t>
            </w:r>
            <w:r w:rsidR="00190BE8">
              <w:rPr>
                <w:rFonts w:ascii="Times New Roman" w:hAnsi="Times New Roman" w:cs="Times New Roman"/>
                <w:sz w:val="22"/>
                <w:szCs w:val="24"/>
              </w:rPr>
              <w:t xml:space="preserve"> (50.00)</w:t>
            </w:r>
          </w:p>
        </w:tc>
      </w:tr>
      <w:tr w:rsidR="00A22CD1" w14:paraId="6DE16B8E" w14:textId="3B90C727" w:rsidTr="00A22CD1">
        <w:trPr>
          <w:trHeight w:val="295"/>
        </w:trPr>
        <w:tc>
          <w:tcPr>
            <w:tcW w:w="178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CC"/>
          </w:tcPr>
          <w:p w14:paraId="460907DC" w14:textId="0769E392" w:rsidR="00A22CD1" w:rsidRPr="00FC7309" w:rsidRDefault="00A22CD1" w:rsidP="00FC73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FC730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T</w:t>
            </w:r>
            <w:r w:rsidRPr="00FC730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otal, n</w:t>
            </w:r>
          </w:p>
        </w:tc>
        <w:tc>
          <w:tcPr>
            <w:tcW w:w="201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CC"/>
          </w:tcPr>
          <w:p w14:paraId="637F6B98" w14:textId="6ED0488B" w:rsidR="00A22CD1" w:rsidRDefault="00FC4879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CC"/>
          </w:tcPr>
          <w:p w14:paraId="2A4F9CE8" w14:textId="550B6950" w:rsidR="00A22CD1" w:rsidRDefault="00F147BD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9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CC"/>
          </w:tcPr>
          <w:p w14:paraId="4B433F55" w14:textId="6938E5CB" w:rsidR="00A22CD1" w:rsidRDefault="000379FF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FFFCC"/>
          </w:tcPr>
          <w:p w14:paraId="3C34FFDB" w14:textId="53CDF9FF" w:rsidR="00A22CD1" w:rsidRDefault="00DB0F99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</w:tr>
      <w:tr w:rsidR="00A22CD1" w14:paraId="00C54EFC" w14:textId="5848427C" w:rsidTr="00A22CD1">
        <w:trPr>
          <w:trHeight w:val="295"/>
        </w:trPr>
        <w:tc>
          <w:tcPr>
            <w:tcW w:w="178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2C1DA62F" w14:textId="4D9F87BF" w:rsidR="00A22CD1" w:rsidRPr="00FC7309" w:rsidRDefault="00A22CD1" w:rsidP="00FC73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FC730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P</w:t>
            </w:r>
            <w:r w:rsidRPr="00FC730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value</w:t>
            </w:r>
          </w:p>
        </w:tc>
        <w:tc>
          <w:tcPr>
            <w:tcW w:w="201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087D22F5" w14:textId="5359E8B3" w:rsidR="00A22CD1" w:rsidRDefault="00E50EFD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&gt;0.9999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43B2C83A" w14:textId="6B34F019" w:rsidR="00A22CD1" w:rsidRDefault="00E50EFD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9999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3CB82DE4" w14:textId="14E03A77" w:rsidR="00A22CD1" w:rsidRDefault="00E50EFD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7543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672B654A" w14:textId="032343DA" w:rsidR="00A22CD1" w:rsidRDefault="00E50EFD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7510</w:t>
            </w:r>
          </w:p>
        </w:tc>
      </w:tr>
      <w:tr w:rsidR="009D75E5" w14:paraId="639CF43A" w14:textId="77777777" w:rsidTr="009D75E5">
        <w:trPr>
          <w:trHeight w:val="20"/>
        </w:trPr>
        <w:tc>
          <w:tcPr>
            <w:tcW w:w="178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023691C7" w14:textId="77777777" w:rsidR="009D75E5" w:rsidRPr="00FC7309" w:rsidRDefault="009D75E5" w:rsidP="009D75E5">
            <w:pPr>
              <w:snapToGrid w:val="0"/>
              <w:spacing w:line="12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201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02833159" w14:textId="77777777" w:rsidR="009D75E5" w:rsidRDefault="009D75E5" w:rsidP="009D75E5">
            <w:pPr>
              <w:snapToGrid w:val="0"/>
              <w:spacing w:line="12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7E08E3B2" w14:textId="77777777" w:rsidR="009D75E5" w:rsidRDefault="009D75E5" w:rsidP="009D75E5">
            <w:pPr>
              <w:snapToGrid w:val="0"/>
              <w:spacing w:line="12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361415A0" w14:textId="77777777" w:rsidR="009D75E5" w:rsidRDefault="009D75E5" w:rsidP="009D75E5">
            <w:pPr>
              <w:snapToGrid w:val="0"/>
              <w:spacing w:line="12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3B8E77F6" w14:textId="77777777" w:rsidR="009D75E5" w:rsidRDefault="009D75E5" w:rsidP="009D75E5">
            <w:pPr>
              <w:snapToGrid w:val="0"/>
              <w:spacing w:line="12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A22CD1" w14:paraId="18BEC80B" w14:textId="06D9A459" w:rsidTr="00A22CD1">
        <w:trPr>
          <w:trHeight w:val="295"/>
        </w:trPr>
        <w:tc>
          <w:tcPr>
            <w:tcW w:w="1782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3925EB69" w14:textId="4FB88590" w:rsidR="00A22CD1" w:rsidRPr="00FC7309" w:rsidRDefault="00A22CD1" w:rsidP="00FC73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FC730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I</w:t>
            </w:r>
            <w:r w:rsidRPr="00FC730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HJ1</w:t>
            </w:r>
          </w:p>
        </w:tc>
        <w:tc>
          <w:tcPr>
            <w:tcW w:w="2012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7EC4DE34" w14:textId="4A68E596" w:rsidR="00A22CD1" w:rsidRDefault="00FC4879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91325A">
              <w:rPr>
                <w:rFonts w:ascii="Times New Roman" w:hAnsi="Times New Roman" w:cs="Times New Roman"/>
                <w:sz w:val="22"/>
                <w:szCs w:val="24"/>
              </w:rPr>
              <w:t>/1</w:t>
            </w:r>
            <w:r w:rsidR="004D1031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618D6088" w14:textId="36294C8C" w:rsidR="00A22CD1" w:rsidRDefault="0078297E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91325A">
              <w:rPr>
                <w:rFonts w:ascii="Times New Roman" w:hAnsi="Times New Roman" w:cs="Times New Roman"/>
                <w:sz w:val="22"/>
                <w:szCs w:val="24"/>
              </w:rPr>
              <w:t>/1</w:t>
            </w:r>
            <w:r w:rsidR="003E6221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07BD3420" w14:textId="3322390D" w:rsidR="00A22CD1" w:rsidRDefault="002820D3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91325A">
              <w:rPr>
                <w:rFonts w:ascii="Times New Roman" w:hAnsi="Times New Roman" w:cs="Times New Roman"/>
                <w:sz w:val="22"/>
                <w:szCs w:val="24"/>
              </w:rPr>
              <w:t>/1</w:t>
            </w:r>
            <w:r w:rsidR="003E6221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6682A35A" w14:textId="54F59B68" w:rsidR="00A22CD1" w:rsidRDefault="003C126D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="0091325A">
              <w:rPr>
                <w:rFonts w:ascii="Times New Roman" w:hAnsi="Times New Roman" w:cs="Times New Roman"/>
                <w:sz w:val="22"/>
                <w:szCs w:val="24"/>
              </w:rPr>
              <w:t>/1</w:t>
            </w:r>
            <w:r w:rsidR="003E6221">
              <w:rPr>
                <w:rFonts w:ascii="Times New Roman" w:hAnsi="Times New Roman" w:cs="Times New Roman"/>
                <w:sz w:val="22"/>
                <w:szCs w:val="24"/>
              </w:rPr>
              <w:t xml:space="preserve"> (100.00)</w:t>
            </w:r>
          </w:p>
        </w:tc>
      </w:tr>
      <w:tr w:rsidR="00A22CD1" w14:paraId="0B40CEB4" w14:textId="3CC1964D" w:rsidTr="00A22CD1">
        <w:trPr>
          <w:trHeight w:val="295"/>
        </w:trPr>
        <w:tc>
          <w:tcPr>
            <w:tcW w:w="178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50E3B066" w14:textId="112F9BDD" w:rsidR="00A22CD1" w:rsidRPr="00FC7309" w:rsidRDefault="00A22CD1" w:rsidP="00FC73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FC730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I</w:t>
            </w:r>
            <w:r w:rsidRPr="00FC730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HJ2</w:t>
            </w:r>
          </w:p>
        </w:tc>
        <w:tc>
          <w:tcPr>
            <w:tcW w:w="201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49F31897" w14:textId="4B4E0802" w:rsidR="00A22CD1" w:rsidRDefault="00FC4879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BC5817">
              <w:rPr>
                <w:rFonts w:ascii="Times New Roman" w:hAnsi="Times New Roman" w:cs="Times New Roman"/>
                <w:sz w:val="22"/>
                <w:szCs w:val="24"/>
              </w:rPr>
              <w:t>/2</w:t>
            </w:r>
            <w:r w:rsidR="004D1031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0E03230A" w14:textId="526CDAF9" w:rsidR="00A22CD1" w:rsidRDefault="0078297E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="00BC5817">
              <w:rPr>
                <w:rFonts w:ascii="Times New Roman" w:hAnsi="Times New Roman" w:cs="Times New Roman"/>
                <w:sz w:val="22"/>
                <w:szCs w:val="24"/>
              </w:rPr>
              <w:t>/2</w:t>
            </w:r>
            <w:r w:rsidR="003E6221">
              <w:rPr>
                <w:rFonts w:ascii="Times New Roman" w:hAnsi="Times New Roman" w:cs="Times New Roman"/>
                <w:sz w:val="22"/>
                <w:szCs w:val="24"/>
              </w:rPr>
              <w:t xml:space="preserve"> (50.00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2963E35E" w14:textId="36D9DE79" w:rsidR="00A22CD1" w:rsidRDefault="002820D3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BC5817">
              <w:rPr>
                <w:rFonts w:ascii="Times New Roman" w:hAnsi="Times New Roman" w:cs="Times New Roman"/>
                <w:sz w:val="22"/>
                <w:szCs w:val="24"/>
              </w:rPr>
              <w:t>/2</w:t>
            </w:r>
            <w:r w:rsidR="003E6221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69AFE34F" w14:textId="3B1B23BF" w:rsidR="00A22CD1" w:rsidRDefault="003C126D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="00BC5817">
              <w:rPr>
                <w:rFonts w:ascii="Times New Roman" w:hAnsi="Times New Roman" w:cs="Times New Roman"/>
                <w:sz w:val="22"/>
                <w:szCs w:val="24"/>
              </w:rPr>
              <w:t>/2</w:t>
            </w:r>
            <w:r w:rsidR="003E6221">
              <w:rPr>
                <w:rFonts w:ascii="Times New Roman" w:hAnsi="Times New Roman" w:cs="Times New Roman"/>
                <w:sz w:val="22"/>
                <w:szCs w:val="24"/>
              </w:rPr>
              <w:t xml:space="preserve"> (50.00)</w:t>
            </w:r>
          </w:p>
        </w:tc>
      </w:tr>
      <w:tr w:rsidR="00A22CD1" w14:paraId="4878C65B" w14:textId="1BB037A6" w:rsidTr="00A22CD1">
        <w:trPr>
          <w:trHeight w:val="295"/>
        </w:trPr>
        <w:tc>
          <w:tcPr>
            <w:tcW w:w="178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2B1EF734" w14:textId="1700E0B3" w:rsidR="00A22CD1" w:rsidRPr="00FC7309" w:rsidRDefault="00A22CD1" w:rsidP="00FC73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FC730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I</w:t>
            </w:r>
            <w:r w:rsidRPr="00FC730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HJ3</w:t>
            </w:r>
          </w:p>
        </w:tc>
        <w:tc>
          <w:tcPr>
            <w:tcW w:w="201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5DFE3F0F" w14:textId="5FF23004" w:rsidR="00A22CD1" w:rsidRDefault="00FC4879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096FF3">
              <w:rPr>
                <w:rFonts w:ascii="Times New Roman" w:hAnsi="Times New Roman" w:cs="Times New Roman"/>
                <w:sz w:val="22"/>
                <w:szCs w:val="24"/>
              </w:rPr>
              <w:t>/3</w:t>
            </w:r>
            <w:r w:rsidR="004D1031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7DC612FD" w14:textId="27FF738D" w:rsidR="00A22CD1" w:rsidRDefault="0078297E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096FF3">
              <w:rPr>
                <w:rFonts w:ascii="Times New Roman" w:hAnsi="Times New Roman" w:cs="Times New Roman"/>
                <w:sz w:val="22"/>
                <w:szCs w:val="24"/>
              </w:rPr>
              <w:t>/3</w:t>
            </w:r>
            <w:r w:rsidR="003E6221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32D36D5F" w14:textId="4A1B5330" w:rsidR="00A22CD1" w:rsidRDefault="002820D3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="00096FF3">
              <w:rPr>
                <w:rFonts w:ascii="Times New Roman" w:hAnsi="Times New Roman" w:cs="Times New Roman"/>
                <w:sz w:val="22"/>
                <w:szCs w:val="24"/>
              </w:rPr>
              <w:t>/3</w:t>
            </w:r>
            <w:r w:rsidR="003E6221">
              <w:rPr>
                <w:rFonts w:ascii="Times New Roman" w:hAnsi="Times New Roman" w:cs="Times New Roman"/>
                <w:sz w:val="22"/>
                <w:szCs w:val="24"/>
              </w:rPr>
              <w:t xml:space="preserve"> (33.33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5253AF00" w14:textId="49A2CE6D" w:rsidR="00A22CD1" w:rsidRDefault="003C126D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 w:rsidR="00096FF3">
              <w:rPr>
                <w:rFonts w:ascii="Times New Roman" w:hAnsi="Times New Roman" w:cs="Times New Roman"/>
                <w:sz w:val="22"/>
                <w:szCs w:val="24"/>
              </w:rPr>
              <w:t>/3</w:t>
            </w:r>
            <w:r w:rsidR="003E6221">
              <w:rPr>
                <w:rFonts w:ascii="Times New Roman" w:hAnsi="Times New Roman" w:cs="Times New Roman"/>
                <w:sz w:val="22"/>
                <w:szCs w:val="24"/>
              </w:rPr>
              <w:t xml:space="preserve"> (66.67)</w:t>
            </w:r>
          </w:p>
        </w:tc>
      </w:tr>
      <w:tr w:rsidR="00A22CD1" w14:paraId="31581281" w14:textId="6F6D68B7" w:rsidTr="00A22CD1">
        <w:trPr>
          <w:trHeight w:val="295"/>
        </w:trPr>
        <w:tc>
          <w:tcPr>
            <w:tcW w:w="178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71ED705C" w14:textId="583EE2A6" w:rsidR="00A22CD1" w:rsidRPr="00FC7309" w:rsidRDefault="00A22CD1" w:rsidP="00FC73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FC730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I</w:t>
            </w:r>
            <w:r w:rsidRPr="00FC730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HJ4</w:t>
            </w:r>
          </w:p>
        </w:tc>
        <w:tc>
          <w:tcPr>
            <w:tcW w:w="201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3CFC75CE" w14:textId="1D050E05" w:rsidR="00A22CD1" w:rsidRDefault="00FC4879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4D114F">
              <w:rPr>
                <w:rFonts w:ascii="Times New Roman" w:hAnsi="Times New Roman" w:cs="Times New Roman"/>
                <w:sz w:val="22"/>
                <w:szCs w:val="24"/>
              </w:rPr>
              <w:t>/15</w:t>
            </w:r>
            <w:r w:rsidR="004D1031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3C402765" w14:textId="7E8E9435" w:rsidR="00A22CD1" w:rsidRDefault="0078297E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 w:rsidR="004D114F">
              <w:rPr>
                <w:rFonts w:ascii="Times New Roman" w:hAnsi="Times New Roman" w:cs="Times New Roman"/>
                <w:sz w:val="22"/>
                <w:szCs w:val="24"/>
              </w:rPr>
              <w:t>/15</w:t>
            </w:r>
            <w:r w:rsidR="003E6221">
              <w:rPr>
                <w:rFonts w:ascii="Times New Roman" w:hAnsi="Times New Roman" w:cs="Times New Roman"/>
                <w:sz w:val="22"/>
                <w:szCs w:val="24"/>
              </w:rPr>
              <w:t xml:space="preserve"> (33.33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04341314" w14:textId="2F257761" w:rsidR="00A22CD1" w:rsidRDefault="002820D3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6</w:t>
            </w:r>
            <w:r w:rsidR="004D114F">
              <w:rPr>
                <w:rFonts w:ascii="Times New Roman" w:hAnsi="Times New Roman" w:cs="Times New Roman"/>
                <w:sz w:val="22"/>
                <w:szCs w:val="24"/>
              </w:rPr>
              <w:t>/15</w:t>
            </w:r>
            <w:r w:rsidR="003E6221">
              <w:rPr>
                <w:rFonts w:ascii="Times New Roman" w:hAnsi="Times New Roman" w:cs="Times New Roman"/>
                <w:sz w:val="22"/>
                <w:szCs w:val="24"/>
              </w:rPr>
              <w:t xml:space="preserve"> (40.00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53572CE4" w14:textId="2C2B6240" w:rsidR="00A22CD1" w:rsidRDefault="003C126D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 w:rsidR="004D114F">
              <w:rPr>
                <w:rFonts w:ascii="Times New Roman" w:hAnsi="Times New Roman" w:cs="Times New Roman"/>
                <w:sz w:val="22"/>
                <w:szCs w:val="24"/>
              </w:rPr>
              <w:t>/15</w:t>
            </w:r>
            <w:r w:rsidR="003E6221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394D08">
              <w:rPr>
                <w:rFonts w:ascii="Times New Roman" w:hAnsi="Times New Roman" w:cs="Times New Roman"/>
                <w:sz w:val="22"/>
                <w:szCs w:val="24"/>
              </w:rPr>
              <w:t>(26.67)</w:t>
            </w:r>
          </w:p>
        </w:tc>
      </w:tr>
      <w:tr w:rsidR="00A22CD1" w14:paraId="43EABDF7" w14:textId="5261FCC5" w:rsidTr="00A22CD1">
        <w:trPr>
          <w:trHeight w:val="295"/>
        </w:trPr>
        <w:tc>
          <w:tcPr>
            <w:tcW w:w="178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100895A5" w14:textId="25939542" w:rsidR="00A22CD1" w:rsidRPr="00FC7309" w:rsidRDefault="00A22CD1" w:rsidP="00FC73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FC730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I</w:t>
            </w:r>
            <w:r w:rsidRPr="00FC730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HJ5</w:t>
            </w:r>
          </w:p>
        </w:tc>
        <w:tc>
          <w:tcPr>
            <w:tcW w:w="201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34619756" w14:textId="0B87CFB7" w:rsidR="00A22CD1" w:rsidRDefault="00FC4879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304363">
              <w:rPr>
                <w:rFonts w:ascii="Times New Roman" w:hAnsi="Times New Roman" w:cs="Times New Roman"/>
                <w:sz w:val="22"/>
                <w:szCs w:val="24"/>
              </w:rPr>
              <w:t>/4</w:t>
            </w:r>
            <w:r w:rsidR="004D1031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1EF78128" w14:textId="3868081C" w:rsidR="00A22CD1" w:rsidRDefault="0078297E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 w:rsidR="00304363">
              <w:rPr>
                <w:rFonts w:ascii="Times New Roman" w:hAnsi="Times New Roman" w:cs="Times New Roman"/>
                <w:sz w:val="22"/>
                <w:szCs w:val="24"/>
              </w:rPr>
              <w:t>/4</w:t>
            </w:r>
            <w:r w:rsidR="003E6221">
              <w:rPr>
                <w:rFonts w:ascii="Times New Roman" w:hAnsi="Times New Roman" w:cs="Times New Roman"/>
                <w:sz w:val="22"/>
                <w:szCs w:val="24"/>
              </w:rPr>
              <w:t xml:space="preserve"> (50.00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182296E1" w14:textId="7F15DF9F" w:rsidR="00A22CD1" w:rsidRDefault="002820D3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304363">
              <w:rPr>
                <w:rFonts w:ascii="Times New Roman" w:hAnsi="Times New Roman" w:cs="Times New Roman"/>
                <w:sz w:val="22"/>
                <w:szCs w:val="24"/>
              </w:rPr>
              <w:t>/4</w:t>
            </w:r>
            <w:r w:rsidR="003E6221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142AF885" w14:textId="77E7CA30" w:rsidR="00A22CD1" w:rsidRDefault="003C126D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 w:rsidR="00304363">
              <w:rPr>
                <w:rFonts w:ascii="Times New Roman" w:hAnsi="Times New Roman" w:cs="Times New Roman"/>
                <w:sz w:val="22"/>
                <w:szCs w:val="24"/>
              </w:rPr>
              <w:t>/4</w:t>
            </w:r>
            <w:r w:rsidR="007C4DBC">
              <w:rPr>
                <w:rFonts w:ascii="Times New Roman" w:hAnsi="Times New Roman" w:cs="Times New Roman"/>
                <w:sz w:val="22"/>
                <w:szCs w:val="24"/>
              </w:rPr>
              <w:t xml:space="preserve"> (50.00)</w:t>
            </w:r>
          </w:p>
        </w:tc>
      </w:tr>
      <w:tr w:rsidR="00A22CD1" w14:paraId="5C413130" w14:textId="4F8CCFD2" w:rsidTr="00A22CD1">
        <w:trPr>
          <w:trHeight w:val="295"/>
        </w:trPr>
        <w:tc>
          <w:tcPr>
            <w:tcW w:w="178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3DAFBC0A" w14:textId="438771CC" w:rsidR="00A22CD1" w:rsidRPr="00FC7309" w:rsidRDefault="00A22CD1" w:rsidP="00FC73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FC730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I</w:t>
            </w:r>
            <w:r w:rsidRPr="00FC730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HJ6</w:t>
            </w:r>
          </w:p>
        </w:tc>
        <w:tc>
          <w:tcPr>
            <w:tcW w:w="201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19CDA480" w14:textId="049EA62A" w:rsidR="00A22CD1" w:rsidRDefault="00FC4879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="0061556B">
              <w:rPr>
                <w:rFonts w:ascii="Times New Roman" w:hAnsi="Times New Roman" w:cs="Times New Roman"/>
                <w:sz w:val="22"/>
                <w:szCs w:val="24"/>
              </w:rPr>
              <w:t>/5</w:t>
            </w:r>
            <w:r w:rsidR="004D1031">
              <w:rPr>
                <w:rFonts w:ascii="Times New Roman" w:hAnsi="Times New Roman" w:cs="Times New Roman"/>
                <w:sz w:val="22"/>
                <w:szCs w:val="24"/>
              </w:rPr>
              <w:t xml:space="preserve"> (20.00)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012C8650" w14:textId="3BADBC31" w:rsidR="00A22CD1" w:rsidRDefault="0078297E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="0061556B">
              <w:rPr>
                <w:rFonts w:ascii="Times New Roman" w:hAnsi="Times New Roman" w:cs="Times New Roman"/>
                <w:sz w:val="22"/>
                <w:szCs w:val="24"/>
              </w:rPr>
              <w:t>/5</w:t>
            </w:r>
            <w:r w:rsidR="003E6221">
              <w:rPr>
                <w:rFonts w:ascii="Times New Roman" w:hAnsi="Times New Roman" w:cs="Times New Roman"/>
                <w:sz w:val="22"/>
                <w:szCs w:val="24"/>
              </w:rPr>
              <w:t xml:space="preserve"> (20.00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24296D4D" w14:textId="13068522" w:rsidR="00A22CD1" w:rsidRDefault="002820D3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 w:rsidR="0061556B">
              <w:rPr>
                <w:rFonts w:ascii="Times New Roman" w:hAnsi="Times New Roman" w:cs="Times New Roman"/>
                <w:sz w:val="22"/>
                <w:szCs w:val="24"/>
              </w:rPr>
              <w:t>/5</w:t>
            </w:r>
            <w:r w:rsidR="003E6221">
              <w:rPr>
                <w:rFonts w:ascii="Times New Roman" w:hAnsi="Times New Roman" w:cs="Times New Roman"/>
                <w:sz w:val="22"/>
                <w:szCs w:val="24"/>
              </w:rPr>
              <w:t xml:space="preserve"> (40.00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680D8C65" w14:textId="09C9CD5E" w:rsidR="00A22CD1" w:rsidRDefault="003C126D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="0061556B">
              <w:rPr>
                <w:rFonts w:ascii="Times New Roman" w:hAnsi="Times New Roman" w:cs="Times New Roman"/>
                <w:sz w:val="22"/>
                <w:szCs w:val="24"/>
              </w:rPr>
              <w:t>/5</w:t>
            </w:r>
            <w:r w:rsidR="007C4DBC">
              <w:rPr>
                <w:rFonts w:ascii="Times New Roman" w:hAnsi="Times New Roman" w:cs="Times New Roman"/>
                <w:sz w:val="22"/>
                <w:szCs w:val="24"/>
              </w:rPr>
              <w:t xml:space="preserve"> (20.00)</w:t>
            </w:r>
          </w:p>
        </w:tc>
      </w:tr>
      <w:tr w:rsidR="00A22CD1" w14:paraId="4FC38D16" w14:textId="6ACFE81D" w:rsidTr="00A22CD1">
        <w:trPr>
          <w:trHeight w:val="295"/>
        </w:trPr>
        <w:tc>
          <w:tcPr>
            <w:tcW w:w="178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57F5CB60" w14:textId="54DAFE78" w:rsidR="00A22CD1" w:rsidRPr="00FC7309" w:rsidRDefault="00A22CD1" w:rsidP="00FC73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FC730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N</w:t>
            </w:r>
            <w:r w:rsidRPr="00FC730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/A</w:t>
            </w:r>
          </w:p>
        </w:tc>
        <w:tc>
          <w:tcPr>
            <w:tcW w:w="201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0B8804A2" w14:textId="2D4085B1" w:rsidR="00A22CD1" w:rsidRDefault="00FC4879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61556B">
              <w:rPr>
                <w:rFonts w:ascii="Times New Roman" w:hAnsi="Times New Roman" w:cs="Times New Roman"/>
                <w:sz w:val="22"/>
                <w:szCs w:val="24"/>
              </w:rPr>
              <w:t>/</w:t>
            </w:r>
            <w:r w:rsidR="00CE7A93"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="004D1031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7C267DC2" w14:textId="2BA7898E" w:rsidR="00A22CD1" w:rsidRDefault="0078297E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CE7A93">
              <w:rPr>
                <w:rFonts w:ascii="Times New Roman" w:hAnsi="Times New Roman" w:cs="Times New Roman"/>
                <w:sz w:val="22"/>
                <w:szCs w:val="24"/>
              </w:rPr>
              <w:t>/1</w:t>
            </w:r>
            <w:r w:rsidR="003E6221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6BB3838B" w14:textId="0715F051" w:rsidR="00A22CD1" w:rsidRDefault="002820D3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 w:rsidR="00CE7A93">
              <w:rPr>
                <w:rFonts w:ascii="Times New Roman" w:hAnsi="Times New Roman" w:cs="Times New Roman"/>
                <w:sz w:val="22"/>
                <w:szCs w:val="24"/>
              </w:rPr>
              <w:t>/1</w:t>
            </w:r>
            <w:r w:rsidR="003E6221">
              <w:rPr>
                <w:rFonts w:ascii="Times New Roman" w:hAnsi="Times New Roman" w:cs="Times New Roman"/>
                <w:sz w:val="22"/>
                <w:szCs w:val="24"/>
              </w:rPr>
              <w:t xml:space="preserve"> (100.00)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4508902E" w14:textId="168BF0A4" w:rsidR="00A22CD1" w:rsidRDefault="003C126D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="00CE7A93">
              <w:rPr>
                <w:rFonts w:ascii="Times New Roman" w:hAnsi="Times New Roman" w:cs="Times New Roman"/>
                <w:sz w:val="22"/>
                <w:szCs w:val="24"/>
              </w:rPr>
              <w:t>/1</w:t>
            </w:r>
            <w:r w:rsidR="007C4DBC">
              <w:rPr>
                <w:rFonts w:ascii="Times New Roman" w:hAnsi="Times New Roman" w:cs="Times New Roman"/>
                <w:sz w:val="22"/>
                <w:szCs w:val="24"/>
              </w:rPr>
              <w:t xml:space="preserve"> (0.00)</w:t>
            </w:r>
          </w:p>
        </w:tc>
      </w:tr>
      <w:tr w:rsidR="00A22CD1" w14:paraId="402371B7" w14:textId="7490010F" w:rsidTr="00A22CD1">
        <w:trPr>
          <w:trHeight w:val="295"/>
        </w:trPr>
        <w:tc>
          <w:tcPr>
            <w:tcW w:w="178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5909D603" w14:textId="652EE81B" w:rsidR="00A22CD1" w:rsidRPr="00FC7309" w:rsidRDefault="00A22CD1" w:rsidP="00FC73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FC730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T</w:t>
            </w:r>
            <w:r w:rsidRPr="00FC730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otal, n</w:t>
            </w:r>
          </w:p>
        </w:tc>
        <w:tc>
          <w:tcPr>
            <w:tcW w:w="201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69642261" w14:textId="2FB40A36" w:rsidR="00A22CD1" w:rsidRDefault="00610A4F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4187D5A7" w14:textId="31D3F35C" w:rsidR="00A22CD1" w:rsidRDefault="00F147BD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9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131C4F86" w14:textId="65484B70" w:rsidR="00A22CD1" w:rsidRDefault="000379FF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D6E3BC" w:themeFill="accent3" w:themeFillTint="66"/>
          </w:tcPr>
          <w:p w14:paraId="5385A02C" w14:textId="4D371034" w:rsidR="00A22CD1" w:rsidRDefault="003C126D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</w:tr>
      <w:tr w:rsidR="00A22CD1" w14:paraId="3A8BCCD2" w14:textId="485E9E69" w:rsidTr="00A22CD1">
        <w:trPr>
          <w:trHeight w:val="295"/>
        </w:trPr>
        <w:tc>
          <w:tcPr>
            <w:tcW w:w="178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28BF7B84" w14:textId="2EA37197" w:rsidR="00A22CD1" w:rsidRPr="00FC7309" w:rsidRDefault="00A22CD1" w:rsidP="00FC73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FC7309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P</w:t>
            </w:r>
            <w:r w:rsidRPr="00FC7309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value</w:t>
            </w:r>
          </w:p>
        </w:tc>
        <w:tc>
          <w:tcPr>
            <w:tcW w:w="2012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54F24CD2" w14:textId="450B8442" w:rsidR="00A22CD1" w:rsidRDefault="00E50EFD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5000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6E79F445" w14:textId="12B48119" w:rsidR="00A22CD1" w:rsidRDefault="00E50EFD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8760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579CEF0E" w14:textId="550EF1E1" w:rsidR="00A22CD1" w:rsidRDefault="00E50EFD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6646</w:t>
            </w:r>
          </w:p>
        </w:tc>
        <w:tc>
          <w:tcPr>
            <w:tcW w:w="1985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</w:tcPr>
          <w:p w14:paraId="70F00798" w14:textId="6691E031" w:rsidR="00A22CD1" w:rsidRDefault="00E50EFD" w:rsidP="00F147BD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4551</w:t>
            </w:r>
          </w:p>
        </w:tc>
      </w:tr>
    </w:tbl>
    <w:p w14:paraId="1C290A8D" w14:textId="5B740E64" w:rsidR="001F4712" w:rsidRPr="00751D46" w:rsidRDefault="00751D46" w:rsidP="001F4712">
      <w:pPr>
        <w:rPr>
          <w:rFonts w:ascii="Times New Roman" w:hAnsi="Times New Roman" w:cs="Times New Roman"/>
          <w:sz w:val="22"/>
          <w:szCs w:val="24"/>
        </w:rPr>
      </w:pPr>
      <w:r w:rsidRPr="00751D46">
        <w:rPr>
          <w:rFonts w:ascii="Times New Roman" w:hAnsi="Times New Roman" w:cs="Times New Roman"/>
          <w:sz w:val="22"/>
          <w:szCs w:val="24"/>
        </w:rPr>
        <w:t>The data was analyzed using the Fisher’s exact test with α&lt;0.05 (two-sided). The asterisk (*) indicates that there is statistical significance (</w:t>
      </w:r>
      <w:r w:rsidRPr="00751D46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751D46">
        <w:rPr>
          <w:rFonts w:ascii="Times New Roman" w:hAnsi="Times New Roman" w:cs="Times New Roman"/>
          <w:sz w:val="22"/>
          <w:szCs w:val="24"/>
        </w:rPr>
        <w:t xml:space="preserve"> value </w:t>
      </w:r>
      <w:r w:rsidRPr="00751D46">
        <w:rPr>
          <w:rFonts w:ascii="Times New Roman" w:hAnsi="Times New Roman" w:cs="Times New Roman"/>
          <w:sz w:val="22"/>
          <w:szCs w:val="24"/>
        </w:rPr>
        <w:t>＜</w:t>
      </w:r>
      <w:r w:rsidRPr="00751D46">
        <w:rPr>
          <w:rFonts w:ascii="Times New Roman" w:hAnsi="Times New Roman" w:cs="Times New Roman"/>
          <w:sz w:val="22"/>
          <w:szCs w:val="24"/>
        </w:rPr>
        <w:t>0.05).</w:t>
      </w:r>
    </w:p>
    <w:p w14:paraId="2ED362F8" w14:textId="7E888E92" w:rsidR="00885D95" w:rsidRDefault="00885D95" w:rsidP="001F4712">
      <w:pPr>
        <w:rPr>
          <w:rFonts w:ascii="Times New Roman" w:hAnsi="Times New Roman" w:cs="Times New Roman"/>
          <w:sz w:val="22"/>
          <w:szCs w:val="24"/>
        </w:rPr>
      </w:pPr>
    </w:p>
    <w:p w14:paraId="22CE49A7" w14:textId="77777777" w:rsidR="005B49C3" w:rsidRDefault="005B49C3" w:rsidP="001F4712">
      <w:pPr>
        <w:rPr>
          <w:rFonts w:ascii="Times New Roman" w:hAnsi="Times New Roman" w:cs="Times New Roman"/>
          <w:sz w:val="22"/>
          <w:szCs w:val="24"/>
        </w:rPr>
      </w:pPr>
    </w:p>
    <w:p w14:paraId="6D867C2A" w14:textId="16284AE7" w:rsidR="001F4712" w:rsidRPr="00216ABA" w:rsidRDefault="001F4712" w:rsidP="001F4712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</w:t>
      </w:r>
      <w:r w:rsidR="005B49C3">
        <w:rPr>
          <w:rFonts w:ascii="Times New Roman" w:hAnsi="Times New Roman" w:cs="Times New Roman"/>
          <w:b/>
          <w:bCs/>
          <w:sz w:val="24"/>
          <w:szCs w:val="28"/>
        </w:rPr>
        <w:t>8</w:t>
      </w:r>
      <w:r w:rsidRPr="00216ABA">
        <w:rPr>
          <w:rFonts w:ascii="Times New Roman" w:hAnsi="Times New Roman" w:cs="Times New Roman"/>
          <w:b/>
          <w:bCs/>
          <w:sz w:val="24"/>
          <w:szCs w:val="28"/>
        </w:rPr>
        <w:t>. Correlation of specific gene mutation and clinical features</w:t>
      </w:r>
    </w:p>
    <w:p w14:paraId="5B565942" w14:textId="77777777" w:rsidR="001F4712" w:rsidRDefault="001F4712" w:rsidP="001F4712">
      <w:pPr>
        <w:rPr>
          <w:rFonts w:ascii="Times New Roman" w:hAnsi="Times New Roman" w:cs="Times New Roman"/>
          <w:sz w:val="22"/>
          <w:szCs w:val="24"/>
        </w:rPr>
      </w:pP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1430"/>
        <w:gridCol w:w="1797"/>
        <w:gridCol w:w="1843"/>
        <w:gridCol w:w="1984"/>
        <w:gridCol w:w="1843"/>
      </w:tblGrid>
      <w:tr w:rsidR="001F4712" w14:paraId="4B22B118" w14:textId="77777777" w:rsidTr="008858D9">
        <w:trPr>
          <w:trHeight w:val="289"/>
        </w:trPr>
        <w:tc>
          <w:tcPr>
            <w:tcW w:w="1430" w:type="dxa"/>
            <w:vMerge w:val="restart"/>
            <w:tcBorders>
              <w:top w:val="single" w:sz="12" w:space="0" w:color="000000" w:themeColor="text1"/>
              <w:left w:val="single" w:sz="2" w:space="0" w:color="FFFFFF" w:themeColor="background1"/>
              <w:right w:val="single" w:sz="12" w:space="0" w:color="FFFFFF" w:themeColor="background1"/>
            </w:tcBorders>
            <w:shd w:val="clear" w:color="auto" w:fill="C00000"/>
          </w:tcPr>
          <w:p w14:paraId="1AAB1883" w14:textId="77777777" w:rsidR="001F4712" w:rsidRDefault="001F4712" w:rsidP="008858D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0D1440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M</w:t>
            </w:r>
            <w:r w:rsidRPr="000D1440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utated </w:t>
            </w:r>
          </w:p>
          <w:p w14:paraId="30D823C5" w14:textId="77777777" w:rsidR="001F4712" w:rsidRPr="000D1440" w:rsidRDefault="001F4712" w:rsidP="008858D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0D1440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enes</w:t>
            </w:r>
          </w:p>
        </w:tc>
        <w:tc>
          <w:tcPr>
            <w:tcW w:w="7467" w:type="dxa"/>
            <w:gridSpan w:val="4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FFFFFF" w:themeColor="background1"/>
              <w:right w:val="single" w:sz="2" w:space="0" w:color="FFFFFF" w:themeColor="background1"/>
            </w:tcBorders>
            <w:shd w:val="clear" w:color="auto" w:fill="C00000"/>
          </w:tcPr>
          <w:p w14:paraId="6EE10FA9" w14:textId="77777777" w:rsidR="001F4712" w:rsidRPr="000D1440" w:rsidRDefault="001F4712" w:rsidP="008858D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0D1440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Baseline Clinical features</w:t>
            </w:r>
            <w:r w:rsidRPr="000D1440">
              <w:rPr>
                <w:rFonts w:ascii="Times New Roman" w:hAnsi="Times New Roman" w:cs="Times New Roman"/>
                <w:sz w:val="22"/>
                <w:szCs w:val="24"/>
              </w:rPr>
              <w:t>, n, p</w:t>
            </w:r>
          </w:p>
        </w:tc>
      </w:tr>
      <w:tr w:rsidR="001F4712" w14:paraId="60CE50EE" w14:textId="77777777" w:rsidTr="008858D9">
        <w:trPr>
          <w:trHeight w:val="323"/>
        </w:trPr>
        <w:tc>
          <w:tcPr>
            <w:tcW w:w="1430" w:type="dxa"/>
            <w:vMerge/>
            <w:tcBorders>
              <w:left w:val="single" w:sz="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C00000"/>
          </w:tcPr>
          <w:p w14:paraId="0CF0B260" w14:textId="77777777" w:rsidR="001F4712" w:rsidRPr="000D1440" w:rsidRDefault="001F4712" w:rsidP="008858D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</w:p>
        </w:tc>
        <w:tc>
          <w:tcPr>
            <w:tcW w:w="179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C00000"/>
          </w:tcPr>
          <w:p w14:paraId="08F7B963" w14:textId="77777777" w:rsidR="001F4712" w:rsidRPr="00B917C4" w:rsidRDefault="001F4712" w:rsidP="008858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917C4">
              <w:rPr>
                <w:rFonts w:ascii="Times New Roman" w:hAnsi="Times New Roman" w:cs="Times New Roman" w:hint="eastAsia"/>
                <w:sz w:val="22"/>
                <w:szCs w:val="24"/>
              </w:rPr>
              <w:t>A</w:t>
            </w:r>
            <w:r w:rsidRPr="00B917C4">
              <w:rPr>
                <w:rFonts w:ascii="Times New Roman" w:hAnsi="Times New Roman" w:cs="Times New Roman"/>
                <w:sz w:val="22"/>
                <w:szCs w:val="24"/>
              </w:rPr>
              <w:t>ge&gt;65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C00000"/>
          </w:tcPr>
          <w:p w14:paraId="228FBA66" w14:textId="77777777" w:rsidR="001F4712" w:rsidRPr="00B917C4" w:rsidRDefault="001F4712" w:rsidP="008858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917C4">
              <w:rPr>
                <w:rFonts w:ascii="Times New Roman" w:hAnsi="Times New Roman" w:cs="Times New Roman" w:hint="eastAsia"/>
                <w:sz w:val="22"/>
                <w:szCs w:val="24"/>
              </w:rPr>
              <w:t>G</w:t>
            </w:r>
            <w:r w:rsidRPr="00B917C4">
              <w:rPr>
                <w:rFonts w:ascii="Times New Roman" w:hAnsi="Times New Roman" w:cs="Times New Roman"/>
                <w:sz w:val="22"/>
                <w:szCs w:val="24"/>
              </w:rPr>
              <w:t>ender, male</w:t>
            </w:r>
          </w:p>
        </w:tc>
        <w:tc>
          <w:tcPr>
            <w:tcW w:w="1984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C00000"/>
          </w:tcPr>
          <w:p w14:paraId="7EEE8DB4" w14:textId="77777777" w:rsidR="001F4712" w:rsidRPr="00B917C4" w:rsidRDefault="001F4712" w:rsidP="008858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917C4">
              <w:rPr>
                <w:rFonts w:ascii="Times New Roman" w:hAnsi="Times New Roman" w:cs="Times New Roman" w:hint="eastAsia"/>
                <w:sz w:val="22"/>
                <w:szCs w:val="24"/>
              </w:rPr>
              <w:t>R</w:t>
            </w:r>
            <w:r w:rsidRPr="00B917C4">
              <w:rPr>
                <w:rFonts w:ascii="Times New Roman" w:hAnsi="Times New Roman" w:cs="Times New Roman"/>
                <w:sz w:val="22"/>
                <w:szCs w:val="24"/>
              </w:rPr>
              <w:t>ai stage, I-IV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C00000"/>
          </w:tcPr>
          <w:p w14:paraId="20BF2A81" w14:textId="77777777" w:rsidR="001F4712" w:rsidRPr="00B917C4" w:rsidRDefault="001F4712" w:rsidP="008858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B917C4">
              <w:rPr>
                <w:rFonts w:ascii="Times New Roman" w:hAnsi="Times New Roman" w:cs="Times New Roman" w:hint="eastAsia"/>
                <w:sz w:val="22"/>
                <w:szCs w:val="24"/>
              </w:rPr>
              <w:t>B</w:t>
            </w:r>
            <w:r w:rsidRPr="00B917C4">
              <w:rPr>
                <w:rFonts w:ascii="Times New Roman" w:hAnsi="Times New Roman" w:cs="Times New Roman"/>
                <w:sz w:val="22"/>
                <w:szCs w:val="24"/>
              </w:rPr>
              <w:t>inet stage, B-C</w:t>
            </w:r>
          </w:p>
        </w:tc>
      </w:tr>
      <w:tr w:rsidR="001F4712" w14:paraId="7EB40855" w14:textId="77777777" w:rsidTr="007249FA">
        <w:trPr>
          <w:trHeight w:val="289"/>
        </w:trPr>
        <w:tc>
          <w:tcPr>
            <w:tcW w:w="1430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6603B1E5" w14:textId="77777777" w:rsidR="001F4712" w:rsidRPr="00E85A05" w:rsidRDefault="001F4712" w:rsidP="008858D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E85A05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I</w:t>
            </w:r>
            <w:r w:rsidRPr="00E85A0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LL5</w:t>
            </w:r>
          </w:p>
        </w:tc>
        <w:tc>
          <w:tcPr>
            <w:tcW w:w="1797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36CC8C90" w14:textId="2E3860CA" w:rsidR="001F4712" w:rsidRDefault="001F4712" w:rsidP="008858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, </w:t>
            </w:r>
            <w:r w:rsidR="00515D00">
              <w:rPr>
                <w:rFonts w:ascii="Times New Roman" w:hAnsi="Times New Roman" w:cs="Times New Roman"/>
                <w:sz w:val="22"/>
                <w:szCs w:val="24"/>
              </w:rPr>
              <w:t>0.4328</w:t>
            </w:r>
          </w:p>
        </w:tc>
        <w:tc>
          <w:tcPr>
            <w:tcW w:w="1843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60393924" w14:textId="668F4B31" w:rsidR="001F4712" w:rsidRDefault="001F4712" w:rsidP="008858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, </w:t>
            </w:r>
            <w:r w:rsidR="00515D00">
              <w:rPr>
                <w:rFonts w:ascii="Times New Roman" w:hAnsi="Times New Roman" w:cs="Times New Roman"/>
                <w:sz w:val="22"/>
                <w:szCs w:val="24"/>
              </w:rPr>
              <w:t>&gt;0.9999</w:t>
            </w:r>
          </w:p>
        </w:tc>
        <w:tc>
          <w:tcPr>
            <w:tcW w:w="1984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0E520933" w14:textId="52C4CF02" w:rsidR="001F4712" w:rsidRDefault="001F4712" w:rsidP="008858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, </w:t>
            </w:r>
            <w:r w:rsidR="00515D00" w:rsidRPr="00515D00">
              <w:rPr>
                <w:rFonts w:ascii="Times New Roman" w:hAnsi="Times New Roman" w:cs="Times New Roman"/>
                <w:sz w:val="22"/>
                <w:szCs w:val="24"/>
              </w:rPr>
              <w:t>&gt;0.9999</w:t>
            </w:r>
          </w:p>
        </w:tc>
        <w:tc>
          <w:tcPr>
            <w:tcW w:w="1843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7C37AB50" w14:textId="2C19621E" w:rsidR="001F4712" w:rsidRDefault="001F4712" w:rsidP="008858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, </w:t>
            </w:r>
            <w:r w:rsidR="00515D00">
              <w:rPr>
                <w:rFonts w:ascii="Times New Roman" w:hAnsi="Times New Roman" w:cs="Times New Roman"/>
                <w:sz w:val="22"/>
                <w:szCs w:val="24"/>
              </w:rPr>
              <w:t>0.4762</w:t>
            </w:r>
          </w:p>
        </w:tc>
      </w:tr>
      <w:tr w:rsidR="001F4712" w14:paraId="2D2C9315" w14:textId="77777777" w:rsidTr="008858D9">
        <w:trPr>
          <w:trHeight w:val="279"/>
        </w:trPr>
        <w:tc>
          <w:tcPr>
            <w:tcW w:w="1430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5BB090D9" w14:textId="77777777" w:rsidR="001F4712" w:rsidRPr="00E85A05" w:rsidRDefault="001F4712" w:rsidP="008858D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E85A05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N</w:t>
            </w:r>
            <w:r w:rsidRPr="00E85A0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OTCH1</w:t>
            </w:r>
          </w:p>
        </w:tc>
        <w:tc>
          <w:tcPr>
            <w:tcW w:w="1797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1FB1CB4C" w14:textId="3F7C7046" w:rsidR="001F4712" w:rsidRDefault="001F4712" w:rsidP="008858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, </w:t>
            </w:r>
            <w:r w:rsidR="00515D00">
              <w:rPr>
                <w:rFonts w:ascii="Times New Roman" w:hAnsi="Times New Roman" w:cs="Times New Roman"/>
                <w:sz w:val="22"/>
                <w:szCs w:val="24"/>
              </w:rPr>
              <w:t>0.6726</w:t>
            </w:r>
          </w:p>
        </w:tc>
        <w:tc>
          <w:tcPr>
            <w:tcW w:w="1843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02D0DCC2" w14:textId="575476B9" w:rsidR="001F4712" w:rsidRDefault="001F4712" w:rsidP="008858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, </w:t>
            </w:r>
            <w:r w:rsidR="00515D00" w:rsidRPr="00515D00">
              <w:rPr>
                <w:rFonts w:ascii="Times New Roman" w:hAnsi="Times New Roman" w:cs="Times New Roman"/>
                <w:sz w:val="22"/>
                <w:szCs w:val="24"/>
              </w:rPr>
              <w:t>&gt;0.9999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21B1B028" w14:textId="0D55EFEB" w:rsidR="001F4712" w:rsidRDefault="001F4712" w:rsidP="008858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515D00" w:rsidRPr="00515D00">
              <w:rPr>
                <w:rFonts w:ascii="Times New Roman" w:hAnsi="Times New Roman" w:cs="Times New Roman"/>
                <w:sz w:val="22"/>
                <w:szCs w:val="24"/>
              </w:rPr>
              <w:t>&gt;0.9999</w:t>
            </w:r>
          </w:p>
        </w:tc>
        <w:tc>
          <w:tcPr>
            <w:tcW w:w="1843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</w:tcPr>
          <w:p w14:paraId="38BFB26B" w14:textId="1B3A157C" w:rsidR="001F4712" w:rsidRDefault="001F4712" w:rsidP="008858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, </w:t>
            </w:r>
            <w:r w:rsidR="00515D00" w:rsidRPr="00515D00">
              <w:rPr>
                <w:rFonts w:ascii="Times New Roman" w:hAnsi="Times New Roman" w:cs="Times New Roman"/>
                <w:sz w:val="22"/>
                <w:szCs w:val="24"/>
              </w:rPr>
              <w:t>&gt;0.9999</w:t>
            </w:r>
          </w:p>
        </w:tc>
      </w:tr>
      <w:tr w:rsidR="001F4712" w14:paraId="47F27326" w14:textId="77777777" w:rsidTr="007249FA">
        <w:trPr>
          <w:trHeight w:val="289"/>
        </w:trPr>
        <w:tc>
          <w:tcPr>
            <w:tcW w:w="1430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221348CC" w14:textId="77777777" w:rsidR="001F4712" w:rsidRPr="00E85A05" w:rsidRDefault="001F4712" w:rsidP="008858D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E85A05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M</w:t>
            </w:r>
            <w:r w:rsidRPr="00E85A0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YD88</w:t>
            </w:r>
          </w:p>
        </w:tc>
        <w:tc>
          <w:tcPr>
            <w:tcW w:w="1797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58DC8E7A" w14:textId="0E33A710" w:rsidR="001F4712" w:rsidRDefault="001F4712" w:rsidP="008858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, </w:t>
            </w:r>
            <w:r w:rsidR="00515D00">
              <w:rPr>
                <w:rFonts w:ascii="Times New Roman" w:hAnsi="Times New Roman" w:cs="Times New Roman"/>
                <w:sz w:val="22"/>
                <w:szCs w:val="24"/>
              </w:rPr>
              <w:t>0.6081</w:t>
            </w:r>
          </w:p>
        </w:tc>
        <w:tc>
          <w:tcPr>
            <w:tcW w:w="1843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2052CC64" w14:textId="0B999986" w:rsidR="001F4712" w:rsidRDefault="001F4712" w:rsidP="008858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, </w:t>
            </w:r>
            <w:r w:rsidR="00515D00">
              <w:rPr>
                <w:rFonts w:ascii="Times New Roman" w:hAnsi="Times New Roman" w:cs="Times New Roman"/>
                <w:sz w:val="22"/>
                <w:szCs w:val="24"/>
              </w:rPr>
              <w:t>0.5607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2377EBA7" w14:textId="6220C923" w:rsidR="001F4712" w:rsidRDefault="001F4712" w:rsidP="008858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515D00" w:rsidRPr="00515D00">
              <w:rPr>
                <w:rFonts w:ascii="Times New Roman" w:hAnsi="Times New Roman" w:cs="Times New Roman"/>
                <w:sz w:val="22"/>
                <w:szCs w:val="24"/>
              </w:rPr>
              <w:t>&gt;0.9999</w:t>
            </w:r>
          </w:p>
        </w:tc>
        <w:tc>
          <w:tcPr>
            <w:tcW w:w="1843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8" w:space="0" w:color="7F7F7F" w:themeColor="text1" w:themeTint="80"/>
              <w:right w:val="single" w:sz="2" w:space="0" w:color="FFFFFF" w:themeColor="background1"/>
            </w:tcBorders>
            <w:shd w:val="clear" w:color="auto" w:fill="FDE9D9" w:themeFill="accent6" w:themeFillTint="33"/>
          </w:tcPr>
          <w:p w14:paraId="4A98188B" w14:textId="19806343" w:rsidR="001F4712" w:rsidRDefault="001F4712" w:rsidP="008858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, </w:t>
            </w:r>
            <w:r w:rsidR="00515D00" w:rsidRPr="00515D00">
              <w:rPr>
                <w:rFonts w:ascii="Times New Roman" w:hAnsi="Times New Roman" w:cs="Times New Roman"/>
                <w:sz w:val="22"/>
                <w:szCs w:val="24"/>
              </w:rPr>
              <w:t>&gt;0.9999</w:t>
            </w:r>
          </w:p>
        </w:tc>
      </w:tr>
      <w:tr w:rsidR="001F4712" w14:paraId="7D75AAF2" w14:textId="77777777" w:rsidTr="008858D9">
        <w:trPr>
          <w:trHeight w:val="289"/>
        </w:trPr>
        <w:tc>
          <w:tcPr>
            <w:tcW w:w="1430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3B384CCD" w14:textId="77777777" w:rsidR="001F4712" w:rsidRPr="00E85A05" w:rsidRDefault="001F4712" w:rsidP="008858D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E85A05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T</w:t>
            </w:r>
            <w:r w:rsidRPr="00E85A0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53</w:t>
            </w:r>
          </w:p>
        </w:tc>
        <w:tc>
          <w:tcPr>
            <w:tcW w:w="1797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79E71FB3" w14:textId="267F1464" w:rsidR="001F4712" w:rsidRDefault="001F4712" w:rsidP="008858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1, </w:t>
            </w:r>
            <w:r w:rsidR="00515D00">
              <w:rPr>
                <w:rFonts w:ascii="Times New Roman" w:hAnsi="Times New Roman" w:cs="Times New Roman"/>
                <w:sz w:val="22"/>
                <w:szCs w:val="24"/>
              </w:rPr>
              <w:t>0.6139</w:t>
            </w:r>
          </w:p>
        </w:tc>
        <w:tc>
          <w:tcPr>
            <w:tcW w:w="1843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32B7FDF4" w14:textId="486EB995" w:rsidR="001F4712" w:rsidRDefault="001F4712" w:rsidP="008858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, </w:t>
            </w:r>
            <w:r w:rsidR="00515D00">
              <w:rPr>
                <w:rFonts w:ascii="Times New Roman" w:hAnsi="Times New Roman" w:cs="Times New Roman"/>
                <w:sz w:val="22"/>
                <w:szCs w:val="24"/>
              </w:rPr>
              <w:t>0.5600</w:t>
            </w:r>
          </w:p>
        </w:tc>
        <w:tc>
          <w:tcPr>
            <w:tcW w:w="1984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57965115" w14:textId="0BE2C967" w:rsidR="001F4712" w:rsidRDefault="001F4712" w:rsidP="008858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="00515D00" w:rsidRPr="00515D00">
              <w:rPr>
                <w:rFonts w:ascii="Times New Roman" w:hAnsi="Times New Roman" w:cs="Times New Roman"/>
                <w:sz w:val="22"/>
                <w:szCs w:val="24"/>
              </w:rPr>
              <w:t>&gt;0.9999</w:t>
            </w:r>
          </w:p>
        </w:tc>
        <w:tc>
          <w:tcPr>
            <w:tcW w:w="1843" w:type="dxa"/>
            <w:tcBorders>
              <w:top w:val="single" w:sz="8" w:space="0" w:color="7F7F7F" w:themeColor="text1" w:themeTint="80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</w:tcPr>
          <w:p w14:paraId="3CB16B7F" w14:textId="65AA49C7" w:rsidR="001F4712" w:rsidRDefault="001F4712" w:rsidP="008858D9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, </w:t>
            </w:r>
            <w:r w:rsidR="00515D00" w:rsidRPr="00515D00">
              <w:rPr>
                <w:rFonts w:ascii="Times New Roman" w:hAnsi="Times New Roman" w:cs="Times New Roman"/>
                <w:sz w:val="22"/>
                <w:szCs w:val="24"/>
              </w:rPr>
              <w:t>&gt;0.9999</w:t>
            </w:r>
          </w:p>
        </w:tc>
      </w:tr>
    </w:tbl>
    <w:p w14:paraId="4D960D48" w14:textId="1EF1B950" w:rsidR="001F4712" w:rsidRPr="0057481E" w:rsidRDefault="0057481E">
      <w:pPr>
        <w:rPr>
          <w:rFonts w:ascii="Times New Roman" w:hAnsi="Times New Roman" w:cs="Times New Roman"/>
          <w:sz w:val="22"/>
          <w:szCs w:val="24"/>
        </w:rPr>
      </w:pPr>
      <w:r w:rsidRPr="0057481E">
        <w:rPr>
          <w:rFonts w:ascii="Times New Roman" w:hAnsi="Times New Roman" w:cs="Times New Roman"/>
          <w:sz w:val="22"/>
          <w:szCs w:val="24"/>
        </w:rPr>
        <w:t>The data was analyzed using the Fisher’s exact test with α&lt;0.05 (two-sided). The asterisk (*) indicates that there is statistical significance (</w:t>
      </w:r>
      <w:r w:rsidRPr="0057481E">
        <w:rPr>
          <w:rFonts w:ascii="Times New Roman" w:hAnsi="Times New Roman" w:cs="Times New Roman"/>
          <w:i/>
          <w:iCs/>
          <w:sz w:val="22"/>
          <w:szCs w:val="24"/>
        </w:rPr>
        <w:t>P</w:t>
      </w:r>
      <w:r w:rsidRPr="0057481E">
        <w:rPr>
          <w:rFonts w:ascii="Times New Roman" w:hAnsi="Times New Roman" w:cs="Times New Roman"/>
          <w:sz w:val="22"/>
          <w:szCs w:val="24"/>
        </w:rPr>
        <w:t xml:space="preserve"> value </w:t>
      </w:r>
      <w:r w:rsidRPr="0057481E">
        <w:rPr>
          <w:rFonts w:ascii="Times New Roman" w:hAnsi="Times New Roman" w:cs="Times New Roman"/>
          <w:sz w:val="22"/>
          <w:szCs w:val="24"/>
        </w:rPr>
        <w:t>＜</w:t>
      </w:r>
      <w:r w:rsidRPr="0057481E">
        <w:rPr>
          <w:rFonts w:ascii="Times New Roman" w:hAnsi="Times New Roman" w:cs="Times New Roman"/>
          <w:sz w:val="22"/>
          <w:szCs w:val="24"/>
        </w:rPr>
        <w:t>0.05).</w:t>
      </w:r>
    </w:p>
    <w:sectPr w:rsidR="001F4712" w:rsidRPr="0057481E" w:rsidSect="00114097">
      <w:pgSz w:w="11906" w:h="16838"/>
      <w:pgMar w:top="720" w:right="720" w:bottom="720" w:left="3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B4B14" w14:textId="77777777" w:rsidR="00A65BBD" w:rsidRDefault="00A65BBD" w:rsidP="009D290B">
      <w:r>
        <w:separator/>
      </w:r>
    </w:p>
  </w:endnote>
  <w:endnote w:type="continuationSeparator" w:id="0">
    <w:p w14:paraId="2DCE5634" w14:textId="77777777" w:rsidR="00A65BBD" w:rsidRDefault="00A65BBD" w:rsidP="009D2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654D04" w14:textId="77777777" w:rsidR="00A65BBD" w:rsidRDefault="00A65BBD" w:rsidP="009D290B">
      <w:r>
        <w:separator/>
      </w:r>
    </w:p>
  </w:footnote>
  <w:footnote w:type="continuationSeparator" w:id="0">
    <w:p w14:paraId="706FCD72" w14:textId="77777777" w:rsidR="00A65BBD" w:rsidRDefault="00A65BBD" w:rsidP="009D29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B3A"/>
    <w:rsid w:val="00006E24"/>
    <w:rsid w:val="000379FF"/>
    <w:rsid w:val="00040C73"/>
    <w:rsid w:val="00040F8D"/>
    <w:rsid w:val="000477CC"/>
    <w:rsid w:val="0005773D"/>
    <w:rsid w:val="00065340"/>
    <w:rsid w:val="000701AB"/>
    <w:rsid w:val="00076109"/>
    <w:rsid w:val="0008219C"/>
    <w:rsid w:val="0008474E"/>
    <w:rsid w:val="00096FF3"/>
    <w:rsid w:val="000B4C49"/>
    <w:rsid w:val="000D2899"/>
    <w:rsid w:val="000D504C"/>
    <w:rsid w:val="000D58D9"/>
    <w:rsid w:val="00105846"/>
    <w:rsid w:val="00114097"/>
    <w:rsid w:val="00117394"/>
    <w:rsid w:val="0012074B"/>
    <w:rsid w:val="001414A8"/>
    <w:rsid w:val="001631F6"/>
    <w:rsid w:val="00171348"/>
    <w:rsid w:val="001750B0"/>
    <w:rsid w:val="00180720"/>
    <w:rsid w:val="00190BE8"/>
    <w:rsid w:val="00194DAE"/>
    <w:rsid w:val="001A5EB9"/>
    <w:rsid w:val="001B03DB"/>
    <w:rsid w:val="001B4BA7"/>
    <w:rsid w:val="001C21E0"/>
    <w:rsid w:val="001E2650"/>
    <w:rsid w:val="001E7C27"/>
    <w:rsid w:val="001F34CA"/>
    <w:rsid w:val="001F4712"/>
    <w:rsid w:val="002011FA"/>
    <w:rsid w:val="00210F6B"/>
    <w:rsid w:val="002203AB"/>
    <w:rsid w:val="00250731"/>
    <w:rsid w:val="0025402E"/>
    <w:rsid w:val="002560CD"/>
    <w:rsid w:val="0026452A"/>
    <w:rsid w:val="00270DCD"/>
    <w:rsid w:val="00276FAD"/>
    <w:rsid w:val="002820D3"/>
    <w:rsid w:val="0028322B"/>
    <w:rsid w:val="002976A8"/>
    <w:rsid w:val="002A040E"/>
    <w:rsid w:val="002A5EB6"/>
    <w:rsid w:val="002A6218"/>
    <w:rsid w:val="002B3151"/>
    <w:rsid w:val="002C4B98"/>
    <w:rsid w:val="002D5029"/>
    <w:rsid w:val="002E34E9"/>
    <w:rsid w:val="002F3F27"/>
    <w:rsid w:val="002F49E2"/>
    <w:rsid w:val="002F6EF1"/>
    <w:rsid w:val="00303930"/>
    <w:rsid w:val="00304363"/>
    <w:rsid w:val="00304D29"/>
    <w:rsid w:val="00313714"/>
    <w:rsid w:val="00313C40"/>
    <w:rsid w:val="00314145"/>
    <w:rsid w:val="0033024E"/>
    <w:rsid w:val="00331135"/>
    <w:rsid w:val="00365936"/>
    <w:rsid w:val="00384DE1"/>
    <w:rsid w:val="00394D08"/>
    <w:rsid w:val="0039671D"/>
    <w:rsid w:val="003C126D"/>
    <w:rsid w:val="003C1E88"/>
    <w:rsid w:val="003C49F6"/>
    <w:rsid w:val="003D1878"/>
    <w:rsid w:val="003D2761"/>
    <w:rsid w:val="003D2AE6"/>
    <w:rsid w:val="003D70CF"/>
    <w:rsid w:val="003E6221"/>
    <w:rsid w:val="003E6D4D"/>
    <w:rsid w:val="003F0C87"/>
    <w:rsid w:val="004029AE"/>
    <w:rsid w:val="00413ABF"/>
    <w:rsid w:val="00416E94"/>
    <w:rsid w:val="00417449"/>
    <w:rsid w:val="00421EB7"/>
    <w:rsid w:val="00424A39"/>
    <w:rsid w:val="00437EED"/>
    <w:rsid w:val="00442475"/>
    <w:rsid w:val="00443008"/>
    <w:rsid w:val="004464FB"/>
    <w:rsid w:val="0045144D"/>
    <w:rsid w:val="00451462"/>
    <w:rsid w:val="00461C13"/>
    <w:rsid w:val="00462195"/>
    <w:rsid w:val="00465FD9"/>
    <w:rsid w:val="00466DE9"/>
    <w:rsid w:val="00484251"/>
    <w:rsid w:val="004C276F"/>
    <w:rsid w:val="004D1031"/>
    <w:rsid w:val="004D114F"/>
    <w:rsid w:val="004D33E1"/>
    <w:rsid w:val="004D4153"/>
    <w:rsid w:val="00515D00"/>
    <w:rsid w:val="005263F9"/>
    <w:rsid w:val="0052799E"/>
    <w:rsid w:val="00533175"/>
    <w:rsid w:val="00547569"/>
    <w:rsid w:val="00554858"/>
    <w:rsid w:val="0057481E"/>
    <w:rsid w:val="005805FC"/>
    <w:rsid w:val="00582EB7"/>
    <w:rsid w:val="005841FA"/>
    <w:rsid w:val="00592225"/>
    <w:rsid w:val="00595914"/>
    <w:rsid w:val="005A4B3A"/>
    <w:rsid w:val="005B49C3"/>
    <w:rsid w:val="005B6A1C"/>
    <w:rsid w:val="005D760A"/>
    <w:rsid w:val="005E1C8B"/>
    <w:rsid w:val="005E476E"/>
    <w:rsid w:val="00605916"/>
    <w:rsid w:val="00610A4F"/>
    <w:rsid w:val="0061556B"/>
    <w:rsid w:val="00627D09"/>
    <w:rsid w:val="006306CB"/>
    <w:rsid w:val="0065000B"/>
    <w:rsid w:val="0065174E"/>
    <w:rsid w:val="00653ED2"/>
    <w:rsid w:val="006700B2"/>
    <w:rsid w:val="006701FB"/>
    <w:rsid w:val="00674E27"/>
    <w:rsid w:val="00676E86"/>
    <w:rsid w:val="00677F1D"/>
    <w:rsid w:val="00686453"/>
    <w:rsid w:val="00690C41"/>
    <w:rsid w:val="006938F0"/>
    <w:rsid w:val="006A5C15"/>
    <w:rsid w:val="006B4E80"/>
    <w:rsid w:val="006C0637"/>
    <w:rsid w:val="006C2E98"/>
    <w:rsid w:val="006C3981"/>
    <w:rsid w:val="006D0DBF"/>
    <w:rsid w:val="006D1D9B"/>
    <w:rsid w:val="006D72B5"/>
    <w:rsid w:val="006E0650"/>
    <w:rsid w:val="006F2266"/>
    <w:rsid w:val="006F2F7A"/>
    <w:rsid w:val="00703A3D"/>
    <w:rsid w:val="00706DE5"/>
    <w:rsid w:val="007169AA"/>
    <w:rsid w:val="00717DCD"/>
    <w:rsid w:val="007249FA"/>
    <w:rsid w:val="00733299"/>
    <w:rsid w:val="007359A9"/>
    <w:rsid w:val="007469DB"/>
    <w:rsid w:val="00750162"/>
    <w:rsid w:val="0075050A"/>
    <w:rsid w:val="007517F8"/>
    <w:rsid w:val="00751D46"/>
    <w:rsid w:val="0078297E"/>
    <w:rsid w:val="00796171"/>
    <w:rsid w:val="007B0121"/>
    <w:rsid w:val="007B15D1"/>
    <w:rsid w:val="007B2D8B"/>
    <w:rsid w:val="007B7B7F"/>
    <w:rsid w:val="007C4D5E"/>
    <w:rsid w:val="007C4DBC"/>
    <w:rsid w:val="007D61DB"/>
    <w:rsid w:val="007E3649"/>
    <w:rsid w:val="007F2368"/>
    <w:rsid w:val="007F6F2A"/>
    <w:rsid w:val="00802D9D"/>
    <w:rsid w:val="00803885"/>
    <w:rsid w:val="008056C9"/>
    <w:rsid w:val="00814BF4"/>
    <w:rsid w:val="00822D9C"/>
    <w:rsid w:val="00826EBA"/>
    <w:rsid w:val="00836A66"/>
    <w:rsid w:val="00842D9E"/>
    <w:rsid w:val="00844F70"/>
    <w:rsid w:val="00863D7E"/>
    <w:rsid w:val="00867733"/>
    <w:rsid w:val="008723FC"/>
    <w:rsid w:val="00872E96"/>
    <w:rsid w:val="00874467"/>
    <w:rsid w:val="008763DA"/>
    <w:rsid w:val="008778F1"/>
    <w:rsid w:val="00885D95"/>
    <w:rsid w:val="008877E2"/>
    <w:rsid w:val="00892A7B"/>
    <w:rsid w:val="008A6388"/>
    <w:rsid w:val="008B10BC"/>
    <w:rsid w:val="008B3959"/>
    <w:rsid w:val="008B7906"/>
    <w:rsid w:val="008C0E31"/>
    <w:rsid w:val="008C6786"/>
    <w:rsid w:val="008D4D44"/>
    <w:rsid w:val="008E3B1F"/>
    <w:rsid w:val="008F0F2B"/>
    <w:rsid w:val="008F34FE"/>
    <w:rsid w:val="008F69E4"/>
    <w:rsid w:val="008F7089"/>
    <w:rsid w:val="00907ADC"/>
    <w:rsid w:val="00911CD7"/>
    <w:rsid w:val="00912DF0"/>
    <w:rsid w:val="0091325A"/>
    <w:rsid w:val="00915E6A"/>
    <w:rsid w:val="00920B08"/>
    <w:rsid w:val="00930453"/>
    <w:rsid w:val="00937212"/>
    <w:rsid w:val="00941482"/>
    <w:rsid w:val="00954AF6"/>
    <w:rsid w:val="0096186B"/>
    <w:rsid w:val="00963DEE"/>
    <w:rsid w:val="009729DD"/>
    <w:rsid w:val="0098234B"/>
    <w:rsid w:val="00984D5E"/>
    <w:rsid w:val="00986B73"/>
    <w:rsid w:val="00995B05"/>
    <w:rsid w:val="00996F85"/>
    <w:rsid w:val="009977CB"/>
    <w:rsid w:val="009A5917"/>
    <w:rsid w:val="009B1EB6"/>
    <w:rsid w:val="009B228A"/>
    <w:rsid w:val="009B7482"/>
    <w:rsid w:val="009C4682"/>
    <w:rsid w:val="009C4C79"/>
    <w:rsid w:val="009C600D"/>
    <w:rsid w:val="009D04F1"/>
    <w:rsid w:val="009D2410"/>
    <w:rsid w:val="009D290B"/>
    <w:rsid w:val="009D3BB8"/>
    <w:rsid w:val="009D5549"/>
    <w:rsid w:val="009D75E5"/>
    <w:rsid w:val="009E3F77"/>
    <w:rsid w:val="009F4B4A"/>
    <w:rsid w:val="00A05ACC"/>
    <w:rsid w:val="00A104C2"/>
    <w:rsid w:val="00A22CD1"/>
    <w:rsid w:val="00A2322F"/>
    <w:rsid w:val="00A30EE4"/>
    <w:rsid w:val="00A32493"/>
    <w:rsid w:val="00A32C05"/>
    <w:rsid w:val="00A336B0"/>
    <w:rsid w:val="00A40BA2"/>
    <w:rsid w:val="00A4150D"/>
    <w:rsid w:val="00A423CF"/>
    <w:rsid w:val="00A627C6"/>
    <w:rsid w:val="00A63FEC"/>
    <w:rsid w:val="00A651A2"/>
    <w:rsid w:val="00A65BBD"/>
    <w:rsid w:val="00A72D67"/>
    <w:rsid w:val="00A82B3B"/>
    <w:rsid w:val="00A838D4"/>
    <w:rsid w:val="00A87EF8"/>
    <w:rsid w:val="00A92E3B"/>
    <w:rsid w:val="00AB5EBB"/>
    <w:rsid w:val="00AD7B33"/>
    <w:rsid w:val="00AE5A1F"/>
    <w:rsid w:val="00B032D6"/>
    <w:rsid w:val="00B05D73"/>
    <w:rsid w:val="00B07067"/>
    <w:rsid w:val="00B11895"/>
    <w:rsid w:val="00B130D7"/>
    <w:rsid w:val="00B15EE9"/>
    <w:rsid w:val="00B17B2F"/>
    <w:rsid w:val="00B26AAF"/>
    <w:rsid w:val="00B31373"/>
    <w:rsid w:val="00B35EF4"/>
    <w:rsid w:val="00B41A0B"/>
    <w:rsid w:val="00B43FF1"/>
    <w:rsid w:val="00B46740"/>
    <w:rsid w:val="00B57689"/>
    <w:rsid w:val="00B60074"/>
    <w:rsid w:val="00B6025E"/>
    <w:rsid w:val="00B71E0D"/>
    <w:rsid w:val="00B86E10"/>
    <w:rsid w:val="00B93E64"/>
    <w:rsid w:val="00B97C50"/>
    <w:rsid w:val="00BA2685"/>
    <w:rsid w:val="00BA4718"/>
    <w:rsid w:val="00BB54B8"/>
    <w:rsid w:val="00BB7C81"/>
    <w:rsid w:val="00BC339B"/>
    <w:rsid w:val="00BC5817"/>
    <w:rsid w:val="00BC5D33"/>
    <w:rsid w:val="00BD0EC5"/>
    <w:rsid w:val="00BD4280"/>
    <w:rsid w:val="00BE0713"/>
    <w:rsid w:val="00BE4045"/>
    <w:rsid w:val="00BE440B"/>
    <w:rsid w:val="00BF1C26"/>
    <w:rsid w:val="00BF3752"/>
    <w:rsid w:val="00C0198B"/>
    <w:rsid w:val="00C0614D"/>
    <w:rsid w:val="00C115C9"/>
    <w:rsid w:val="00C466CC"/>
    <w:rsid w:val="00C53526"/>
    <w:rsid w:val="00C60AD7"/>
    <w:rsid w:val="00C64018"/>
    <w:rsid w:val="00C64FAC"/>
    <w:rsid w:val="00C6572C"/>
    <w:rsid w:val="00C7473F"/>
    <w:rsid w:val="00C763EB"/>
    <w:rsid w:val="00C84F26"/>
    <w:rsid w:val="00C86A39"/>
    <w:rsid w:val="00C91198"/>
    <w:rsid w:val="00CA1FB3"/>
    <w:rsid w:val="00CB1E37"/>
    <w:rsid w:val="00CB3046"/>
    <w:rsid w:val="00CC05D5"/>
    <w:rsid w:val="00CC239E"/>
    <w:rsid w:val="00CD671A"/>
    <w:rsid w:val="00CE269E"/>
    <w:rsid w:val="00CE6385"/>
    <w:rsid w:val="00CE7A93"/>
    <w:rsid w:val="00D25132"/>
    <w:rsid w:val="00D308C5"/>
    <w:rsid w:val="00D439F9"/>
    <w:rsid w:val="00D5040F"/>
    <w:rsid w:val="00D51640"/>
    <w:rsid w:val="00D5719B"/>
    <w:rsid w:val="00D71F99"/>
    <w:rsid w:val="00D856EA"/>
    <w:rsid w:val="00D91079"/>
    <w:rsid w:val="00D954F4"/>
    <w:rsid w:val="00DA2B1F"/>
    <w:rsid w:val="00DA50FA"/>
    <w:rsid w:val="00DA58F1"/>
    <w:rsid w:val="00DA5D81"/>
    <w:rsid w:val="00DB0F99"/>
    <w:rsid w:val="00DB5269"/>
    <w:rsid w:val="00DC47F7"/>
    <w:rsid w:val="00DE2F49"/>
    <w:rsid w:val="00DE4783"/>
    <w:rsid w:val="00DF2173"/>
    <w:rsid w:val="00E018A4"/>
    <w:rsid w:val="00E02618"/>
    <w:rsid w:val="00E156EC"/>
    <w:rsid w:val="00E166CB"/>
    <w:rsid w:val="00E31903"/>
    <w:rsid w:val="00E37504"/>
    <w:rsid w:val="00E46431"/>
    <w:rsid w:val="00E50EFD"/>
    <w:rsid w:val="00E60821"/>
    <w:rsid w:val="00E76718"/>
    <w:rsid w:val="00E7781D"/>
    <w:rsid w:val="00E830B9"/>
    <w:rsid w:val="00E97C2B"/>
    <w:rsid w:val="00EA5465"/>
    <w:rsid w:val="00EA6F99"/>
    <w:rsid w:val="00EB09C7"/>
    <w:rsid w:val="00EB2EFA"/>
    <w:rsid w:val="00EB5916"/>
    <w:rsid w:val="00ED3B85"/>
    <w:rsid w:val="00ED4DF0"/>
    <w:rsid w:val="00ED5318"/>
    <w:rsid w:val="00EE0BAE"/>
    <w:rsid w:val="00F05294"/>
    <w:rsid w:val="00F147BD"/>
    <w:rsid w:val="00F22E6E"/>
    <w:rsid w:val="00F32767"/>
    <w:rsid w:val="00F4750B"/>
    <w:rsid w:val="00F53C29"/>
    <w:rsid w:val="00F600A9"/>
    <w:rsid w:val="00F750D4"/>
    <w:rsid w:val="00F75DC0"/>
    <w:rsid w:val="00F76FA4"/>
    <w:rsid w:val="00F839C8"/>
    <w:rsid w:val="00F84C11"/>
    <w:rsid w:val="00F86C4D"/>
    <w:rsid w:val="00F946FC"/>
    <w:rsid w:val="00F96413"/>
    <w:rsid w:val="00FA34F1"/>
    <w:rsid w:val="00FA3C49"/>
    <w:rsid w:val="00FB1CC4"/>
    <w:rsid w:val="00FB6005"/>
    <w:rsid w:val="00FC1FB1"/>
    <w:rsid w:val="00FC4879"/>
    <w:rsid w:val="00FC7309"/>
    <w:rsid w:val="00FD0006"/>
    <w:rsid w:val="00FD4652"/>
    <w:rsid w:val="00FD6159"/>
    <w:rsid w:val="00FD63BB"/>
    <w:rsid w:val="00FE0F00"/>
    <w:rsid w:val="00FE1696"/>
    <w:rsid w:val="00FF0656"/>
    <w:rsid w:val="00FF1870"/>
    <w:rsid w:val="00FF3A1B"/>
    <w:rsid w:val="00FF498B"/>
    <w:rsid w:val="00FF7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14DD96"/>
  <w15:chartTrackingRefBased/>
  <w15:docId w15:val="{23AB09DF-8DBA-4123-B89D-D71000B88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74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1F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29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29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29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29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367F64-BA21-43F1-BB8E-E80768A093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9</Words>
  <Characters>4283</Characters>
  <Application>Microsoft Office Word</Application>
  <DocSecurity>0</DocSecurity>
  <Lines>428</Lines>
  <Paragraphs>393</Paragraphs>
  <ScaleCrop>false</ScaleCrop>
  <Company/>
  <LinksUpToDate>false</LinksUpToDate>
  <CharactersWithSpaces>4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心玥</dc:creator>
  <cp:keywords/>
  <dc:description/>
  <cp:lastModifiedBy>Uzoamaka Anyanwu</cp:lastModifiedBy>
  <cp:revision>2</cp:revision>
  <dcterms:created xsi:type="dcterms:W3CDTF">2023-01-27T17:53:00Z</dcterms:created>
  <dcterms:modified xsi:type="dcterms:W3CDTF">2023-01-27T17:53:00Z</dcterms:modified>
</cp:coreProperties>
</file>